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23B8AE" w14:textId="6A1E2440" w:rsidR="00B7655F" w:rsidRPr="00B7655F" w:rsidRDefault="00A84EF3" w:rsidP="00B7655F">
      <w:pPr>
        <w:spacing w:before="80" w:after="80" w:line="240" w:lineRule="auto"/>
        <w:ind w:right="1" w:firstLine="0"/>
        <w:jc w:val="left"/>
        <w:rPr>
          <w:rFonts w:eastAsia="Calibri" w:cs="Times New Roman"/>
          <w:b/>
          <w:iCs/>
          <w:sz w:val="32"/>
          <w:szCs w:val="32"/>
          <w:lang w:val="en-US"/>
        </w:rPr>
      </w:pPr>
      <w:bookmarkStart w:id="0" w:name="_Toc489205117"/>
      <w:r>
        <w:rPr>
          <w:rFonts w:eastAsia="Calibri" w:cs="Times New Roman"/>
          <w:b/>
          <w:iCs/>
          <w:sz w:val="32"/>
          <w:szCs w:val="32"/>
          <w:lang w:val="en-US"/>
        </w:rPr>
        <w:t xml:space="preserve">Multimedia </w:t>
      </w:r>
      <w:r w:rsidR="00B7655F" w:rsidRPr="00B7655F">
        <w:rPr>
          <w:rFonts w:eastAsia="Calibri" w:cs="Times New Roman"/>
          <w:b/>
          <w:iCs/>
          <w:sz w:val="32"/>
          <w:szCs w:val="32"/>
          <w:lang w:val="en-US"/>
        </w:rPr>
        <w:t>Appendi</w:t>
      </w:r>
      <w:r w:rsidR="00613193">
        <w:rPr>
          <w:rFonts w:eastAsia="Calibri" w:cs="Times New Roman"/>
          <w:b/>
          <w:iCs/>
          <w:sz w:val="32"/>
          <w:szCs w:val="32"/>
          <w:lang w:val="en-US"/>
        </w:rPr>
        <w:t>x</w:t>
      </w:r>
      <w:r w:rsidR="004E19AB">
        <w:rPr>
          <w:rFonts w:eastAsia="Calibri" w:cs="Times New Roman"/>
          <w:b/>
          <w:iCs/>
          <w:sz w:val="32"/>
          <w:szCs w:val="32"/>
          <w:lang w:val="en-US"/>
        </w:rPr>
        <w:t xml:space="preserve"> 1</w:t>
      </w:r>
      <w:r w:rsidR="00B7655F" w:rsidRPr="00B7655F">
        <w:rPr>
          <w:rFonts w:eastAsia="Calibri" w:cs="Times New Roman"/>
          <w:b/>
          <w:iCs/>
          <w:sz w:val="32"/>
          <w:szCs w:val="32"/>
          <w:lang w:val="en-US"/>
        </w:rPr>
        <w:t xml:space="preserve">. </w:t>
      </w:r>
    </w:p>
    <w:p w14:paraId="41F51C0E" w14:textId="77777777" w:rsidR="00613193" w:rsidRDefault="00D82D91" w:rsidP="00613193">
      <w:pPr>
        <w:spacing w:line="240" w:lineRule="auto"/>
        <w:ind w:right="1" w:firstLine="0"/>
        <w:jc w:val="left"/>
        <w:rPr>
          <w:rFonts w:eastAsia="Calibri" w:cs="Times New Roman"/>
          <w:iCs/>
          <w:sz w:val="32"/>
          <w:szCs w:val="32"/>
          <w:lang w:val="en-US"/>
        </w:rPr>
      </w:pPr>
      <w:r w:rsidRPr="00D82D91">
        <w:rPr>
          <w:rFonts w:eastAsia="Calibri" w:cs="Times New Roman"/>
          <w:iCs/>
          <w:sz w:val="32"/>
          <w:szCs w:val="32"/>
          <w:lang w:val="en-US"/>
        </w:rPr>
        <w:t>Mechanisms of Change in Digital Health Interventions f</w:t>
      </w:r>
      <w:r w:rsidR="004E19AB">
        <w:rPr>
          <w:rFonts w:eastAsia="Calibri" w:cs="Times New Roman"/>
          <w:iCs/>
          <w:sz w:val="32"/>
          <w:szCs w:val="32"/>
          <w:lang w:val="en-US"/>
        </w:rPr>
        <w:t xml:space="preserve">or Mental Disorders in Youth: </w:t>
      </w:r>
      <w:r w:rsidRPr="00D82D91">
        <w:rPr>
          <w:rFonts w:eastAsia="Calibri" w:cs="Times New Roman"/>
          <w:iCs/>
          <w:sz w:val="32"/>
          <w:szCs w:val="32"/>
          <w:lang w:val="en-US"/>
        </w:rPr>
        <w:t>Systematic Review</w:t>
      </w:r>
    </w:p>
    <w:p w14:paraId="122BD0AB" w14:textId="77777777" w:rsidR="00613193" w:rsidRDefault="00613193" w:rsidP="00613193">
      <w:pPr>
        <w:spacing w:line="240" w:lineRule="auto"/>
        <w:ind w:right="1" w:firstLine="0"/>
        <w:jc w:val="left"/>
        <w:rPr>
          <w:rFonts w:eastAsia="Calibri" w:cs="Times New Roman"/>
          <w:iCs/>
          <w:sz w:val="32"/>
          <w:szCs w:val="32"/>
          <w:lang w:val="en-US"/>
        </w:rPr>
      </w:pPr>
    </w:p>
    <w:p w14:paraId="09A4B0CD" w14:textId="77777777" w:rsidR="00613193" w:rsidRDefault="00613193" w:rsidP="00613193">
      <w:pPr>
        <w:spacing w:line="240" w:lineRule="auto"/>
        <w:ind w:right="1" w:firstLine="0"/>
        <w:jc w:val="left"/>
        <w:rPr>
          <w:rFonts w:eastAsia="Calibri" w:cs="Times New Roman"/>
          <w:iCs/>
          <w:sz w:val="32"/>
          <w:szCs w:val="32"/>
          <w:lang w:val="en-US"/>
        </w:rPr>
      </w:pPr>
    </w:p>
    <w:bookmarkEnd w:id="0"/>
    <w:p w14:paraId="359C9A82" w14:textId="77777777" w:rsidR="00B7655F" w:rsidRPr="00B7655F" w:rsidRDefault="00B7655F" w:rsidP="00B7655F">
      <w:pPr>
        <w:ind w:left="720" w:right="1" w:hanging="436"/>
        <w:contextualSpacing/>
        <w:jc w:val="left"/>
        <w:rPr>
          <w:rFonts w:eastAsia="Calibri" w:cs="Times New Roman"/>
          <w:sz w:val="20"/>
          <w:lang w:val="en-US"/>
        </w:rPr>
      </w:pPr>
    </w:p>
    <w:p w14:paraId="06F6984A" w14:textId="77777777" w:rsidR="00111030" w:rsidRPr="00483629" w:rsidRDefault="00111030" w:rsidP="00595424">
      <w:pPr>
        <w:ind w:firstLine="0"/>
        <w:jc w:val="left"/>
        <w:rPr>
          <w:b/>
          <w:bCs/>
          <w:i/>
          <w:sz w:val="14"/>
          <w:szCs w:val="12"/>
          <w:lang w:val="en-US"/>
        </w:rPr>
      </w:pPr>
    </w:p>
    <w:tbl>
      <w:tblPr>
        <w:tblStyle w:val="Tabellenraster"/>
        <w:tblW w:w="9736" w:type="dxa"/>
        <w:tblLook w:val="04A0" w:firstRow="1" w:lastRow="0" w:firstColumn="1" w:lastColumn="0" w:noHBand="0" w:noVBand="1"/>
      </w:tblPr>
      <w:tblGrid>
        <w:gridCol w:w="9736"/>
      </w:tblGrid>
      <w:tr w:rsidR="00111030" w:rsidRPr="00613193" w14:paraId="6AD4FAF8" w14:textId="77777777" w:rsidTr="003D22A9">
        <w:tc>
          <w:tcPr>
            <w:tcW w:w="9736" w:type="dxa"/>
            <w:tcBorders>
              <w:top w:val="nil"/>
              <w:left w:val="nil"/>
              <w:bottom w:val="nil"/>
              <w:right w:val="nil"/>
            </w:tcBorders>
          </w:tcPr>
          <w:p w14:paraId="3D3D117F" w14:textId="1E29633C" w:rsidR="00111030" w:rsidRPr="00483629" w:rsidRDefault="00383248" w:rsidP="003D22A9">
            <w:pPr>
              <w:ind w:firstLine="0"/>
              <w:jc w:val="left"/>
              <w:rPr>
                <w:i/>
                <w:szCs w:val="24"/>
                <w:lang w:val="en-US"/>
              </w:rPr>
            </w:pPr>
            <w:bookmarkStart w:id="1" w:name="_Hlk51077299"/>
            <w:r w:rsidRPr="00383248">
              <w:rPr>
                <w:i/>
                <w:szCs w:val="24"/>
                <w:lang w:val="en-US"/>
              </w:rPr>
              <w:t xml:space="preserve">Multimedia Appendix 1. </w:t>
            </w:r>
            <w:r w:rsidR="00111030" w:rsidRPr="00483629">
              <w:rPr>
                <w:i/>
                <w:szCs w:val="24"/>
                <w:lang w:val="en-US"/>
              </w:rPr>
              <w:t xml:space="preserve">Table </w:t>
            </w:r>
            <w:proofErr w:type="spellStart"/>
            <w:r w:rsidR="00A80650">
              <w:rPr>
                <w:i/>
                <w:szCs w:val="24"/>
                <w:lang w:val="en-US"/>
              </w:rPr>
              <w:t>S</w:t>
            </w:r>
            <w:r w:rsidR="003933B6" w:rsidRPr="00483629">
              <w:rPr>
                <w:i/>
                <w:szCs w:val="24"/>
                <w:lang w:val="en-US"/>
              </w:rPr>
              <w:t>.</w:t>
            </w:r>
            <w:r w:rsidR="00111030" w:rsidRPr="00483629">
              <w:rPr>
                <w:i/>
                <w:szCs w:val="24"/>
                <w:lang w:val="en-US"/>
              </w:rPr>
              <w:t>1</w:t>
            </w:r>
            <w:proofErr w:type="spellEnd"/>
            <w:r w:rsidR="003D22A9" w:rsidRPr="00483629">
              <w:rPr>
                <w:rFonts w:cs="Times New Roman"/>
                <w:i/>
                <w:iCs/>
                <w:szCs w:val="24"/>
                <w:lang w:val="en-US"/>
              </w:rPr>
              <w:t xml:space="preserve"> Search strings for CENTRAL, </w:t>
            </w:r>
            <w:proofErr w:type="spellStart"/>
            <w:r w:rsidR="003D22A9" w:rsidRPr="00483629">
              <w:rPr>
                <w:rFonts w:cs="Times New Roman"/>
                <w:i/>
                <w:iCs/>
                <w:szCs w:val="24"/>
                <w:lang w:val="en-US"/>
              </w:rPr>
              <w:t>Embase</w:t>
            </w:r>
            <w:proofErr w:type="spellEnd"/>
            <w:r w:rsidR="003D22A9" w:rsidRPr="00483629">
              <w:rPr>
                <w:rFonts w:cs="Times New Roman"/>
                <w:i/>
                <w:iCs/>
                <w:szCs w:val="24"/>
                <w:lang w:val="en-US"/>
              </w:rPr>
              <w:t xml:space="preserve">, MEDLINE and </w:t>
            </w:r>
            <w:proofErr w:type="spellStart"/>
            <w:r w:rsidR="003D22A9" w:rsidRPr="00483629">
              <w:rPr>
                <w:rFonts w:cs="Times New Roman"/>
                <w:i/>
                <w:iCs/>
                <w:szCs w:val="24"/>
                <w:lang w:val="en-US"/>
              </w:rPr>
              <w:t>PsycINFO</w:t>
            </w:r>
            <w:proofErr w:type="spellEnd"/>
            <w:r w:rsidR="003D22A9" w:rsidRPr="00483629">
              <w:rPr>
                <w:rFonts w:cs="Times New Roman"/>
                <w:i/>
                <w:iCs/>
                <w:szCs w:val="24"/>
                <w:lang w:val="en-US"/>
              </w:rPr>
              <w:t xml:space="preserve"> in Ovid</w:t>
            </w:r>
          </w:p>
        </w:tc>
      </w:tr>
    </w:tbl>
    <w:tbl>
      <w:tblPr>
        <w:tblStyle w:val="Tabellenraster41"/>
        <w:tblpPr w:leftFromText="141" w:rightFromText="141" w:vertAnchor="text" w:horzAnchor="margin" w:tblpX="5" w:tblpY="291"/>
        <w:tblW w:w="9638" w:type="dxa"/>
        <w:tblLayout w:type="fixed"/>
        <w:tblLook w:val="04A0" w:firstRow="1" w:lastRow="0" w:firstColumn="1" w:lastColumn="0" w:noHBand="0" w:noVBand="1"/>
      </w:tblPr>
      <w:tblGrid>
        <w:gridCol w:w="567"/>
        <w:gridCol w:w="2211"/>
        <w:gridCol w:w="2211"/>
        <w:gridCol w:w="2211"/>
        <w:gridCol w:w="2211"/>
        <w:gridCol w:w="227"/>
      </w:tblGrid>
      <w:tr w:rsidR="003D22A9" w:rsidRPr="00D50696" w14:paraId="0A83E633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bookmarkEnd w:id="1"/>
          <w:p w14:paraId="1C4E1CA9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No.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BAE436D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5DAA1A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Embase</w:t>
            </w:r>
            <w:proofErr w:type="spellEnd"/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538AE1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EDLINE</w:t>
            </w:r>
            <w:r w:rsidRPr="00D50696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038EA4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sycINFO</w:t>
            </w:r>
            <w:proofErr w:type="spellEnd"/>
          </w:p>
        </w:tc>
      </w:tr>
      <w:tr w:rsidR="003D22A9" w:rsidRPr="00D50696" w14:paraId="1DB55F7B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2E3FC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0E987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child/</w:t>
            </w:r>
            <w:r w:rsidRPr="00D50696">
              <w:rPr>
                <w:rFonts w:cs="Times New Roman"/>
                <w:bCs/>
                <w:i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5BB59C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child/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5317A5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child/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BF01D0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childhood development/</w:t>
            </w:r>
          </w:p>
        </w:tc>
      </w:tr>
      <w:tr w:rsidR="003D22A9" w:rsidRPr="00D50696" w14:paraId="65D70E48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1CC022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403B903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adolescent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D67B5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adolescent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04667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adolescent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98103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adolescent development/</w:t>
            </w:r>
          </w:p>
        </w:tc>
      </w:tr>
      <w:tr w:rsidR="003D22A9" w:rsidRPr="00D50696" w14:paraId="4A46C3C5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4BC7DC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43F0563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infant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E5EDD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infant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A0B18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infant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86426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infant development/</w:t>
            </w:r>
          </w:p>
        </w:tc>
      </w:tr>
      <w:tr w:rsidR="003D22A9" w:rsidRPr="00D50696" w14:paraId="550995C5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D13EBA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1601719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puberty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2F664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puberty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35223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puberty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2F3A3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puberty/</w:t>
            </w:r>
          </w:p>
        </w:tc>
      </w:tr>
      <w:tr w:rsidR="003D22A9" w:rsidRPr="00D50696" w14:paraId="37CC9786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C3936F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8FC069B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boy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636C3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boy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F9123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boy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FAB54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boy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3963C90B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DDB9A2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B276067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gir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A467B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gir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EA835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gir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7FD0E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gir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. </w:t>
            </w:r>
          </w:p>
        </w:tc>
      </w:tr>
      <w:tr w:rsidR="003D22A9" w:rsidRPr="00D50696" w14:paraId="5EF7EB77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24855C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81CF682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al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9BC22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al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33533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al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CBEFE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al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4DB85548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112239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45AD76B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femal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72798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femal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6D8A6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femal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21764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femal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53B86F36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AC91F5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E6845EF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juvenil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4FCB2D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juvenil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D323FCE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juvenil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BC6C676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juvenil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0D37A07B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8F5C5B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7D704EC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inor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E4A0DC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inor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3FBEA91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inor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262A3EE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inor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613193" w14:paraId="4A6F4279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1438F2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4D96079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?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ediatric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6E385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?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ediatric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30576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?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ediatric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556CA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?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ediatric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231E7BAC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55F38D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16D28A9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kindergarten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DBD54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kindergarten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50281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kindergarten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DD12C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kindergarten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48A9B651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7B4488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B010773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nurser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78BC9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nurser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A8307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nurser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15154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nurser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4F554567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C4211C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C37074A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child,preschool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/</w:t>
            </w:r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ab/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F6CBC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preschool child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B53BF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child,preschool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88C26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preschool students/ </w:t>
            </w:r>
          </w:p>
        </w:tc>
      </w:tr>
      <w:tr w:rsidR="003D22A9" w:rsidRPr="00D50696" w14:paraId="6C0E30C5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5451B8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ECFB664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schoo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4FD28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schoo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0D7C6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schoo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2A484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schoo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613193" w14:paraId="4EE1164B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71E714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7BAF1A9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r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adolesc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5C2EE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r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adolesc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3D277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r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adolesc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E0D4C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r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adolesc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613193" w14:paraId="2B3A8B1F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21147D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C1BBFB4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re-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adolesc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60A06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re-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adolesc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B5368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re-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adolesc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BA4B4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re-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adolesc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6146BD35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F7F64E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6B10A91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pre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pube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F3CCF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pre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pube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CACC2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pre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pube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C8D54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re-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ube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04AE0B79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D59775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A20515A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pre-pube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DDA843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pre-pube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68CDF84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pre-pube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567A83D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r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ube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613193" w14:paraId="3C9C6985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FAD63C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8F974E4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high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school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63867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high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school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E9EA3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high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school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8972D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high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school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613193" w14:paraId="472C7402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88FACB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D0A11AB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high-schoo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49161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high-schoo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A2249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high-schoo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22183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high-schoo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1C61E1E1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6B4D44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27FE9B2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youth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509CA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youth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53FBC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youth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ACF5D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youth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20055337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2325F7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9747289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een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ACAB6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een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F72E6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een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79FAB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een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0CBECA25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5634A2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12DE18D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student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32A8A1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student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A7BEA20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student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D1ABF6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student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15FD2AA2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5DB5C0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C124517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undergrad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F161FE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undergrad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E49108E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undergrad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0D1C22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undergrad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61893873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593A02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6131832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colleg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41C37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colleg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B531B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colleg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00695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colleg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5062BA40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478810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B3BCA6C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universit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14755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universit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A6742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universit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857F1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universit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613193" w14:paraId="7076C97E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901345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0403F19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1 or 2 or 3 or 4 or 5 or 6 or 7 or 8  or 9 or 10 or 11 or 12 or 13 or 14 or 15 or 16 or 17 or 18 or 19 or 20 or 21 or 22 or 23 or 24 or 25 or 26 or 27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14D78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1 or 2 or 3 or 4 or 5 or 6 or 7 or 8  or 9 or 10 or 11 or 12 or 13 or 14 or 15 or 16 or 17 or 18 or 19 or 20 or 21 or 22 or 23 or 24 or 25 or 26 or 2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5AE97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1 or 2 or 3 or 4 or 5 or 6 or 7 or 8  or 9 or 10 or 11 or 12 or 13 or 14 or 15 or 16 or 17 or 18 or 19 or 20 or 21 or 22 or 23 or 24 or 25 or 26 or 27 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7A0F5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1 or 2 or 3 or 4 or 5 or 6 or 7 or 8  or 9 or 10 or 11 or 12 or 13 or 14 or 15 or 16 or 17 or 18 or 19 or 20 or 21 or 22 or 23 or 24 or 25 or 26 or 27</w:t>
            </w:r>
          </w:p>
        </w:tc>
      </w:tr>
      <w:tr w:rsidR="003D22A9" w:rsidRPr="00D50696" w14:paraId="4B9D9786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1CD598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53AF493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mental disorders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56266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mental disorders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CC954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mental disorders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49965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mental disorders/</w:t>
            </w:r>
          </w:p>
        </w:tc>
      </w:tr>
      <w:tr w:rsidR="003D22A9" w:rsidRPr="00D50696" w14:paraId="09E51B17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CAD5BB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B764FE9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mental health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4638D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mental health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C0420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mental health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6E252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mental health/</w:t>
            </w:r>
          </w:p>
        </w:tc>
      </w:tr>
      <w:tr w:rsidR="003D22A9" w:rsidRPr="00D50696" w14:paraId="118FD5C4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4CF6C8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4A41DB0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child psychiatry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3CA46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child psychiatry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39109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child psychiatry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FC330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child psychiatry/</w:t>
            </w:r>
          </w:p>
        </w:tc>
      </w:tr>
      <w:tr w:rsidR="003D22A9" w:rsidRPr="00D50696" w14:paraId="23137763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088510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FE58DE2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adolescent psychiatry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0CD20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A1D0B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adolescent psychiatry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8EF5C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adolescent psychiatry/</w:t>
            </w:r>
          </w:p>
        </w:tc>
      </w:tr>
      <w:tr w:rsidR="003D22A9" w:rsidRPr="00D50696" w14:paraId="73D6471A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D7D813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F8912D7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enta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ill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495F4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enta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ill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96EEF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enta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ill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190A1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enta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ill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03396B62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72AFBF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0CD239B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r w:rsidRPr="00BF0A5C">
              <w:rPr>
                <w:rFonts w:cs="Times New Roman"/>
                <w:bCs/>
                <w:sz w:val="20"/>
                <w:szCs w:val="20"/>
              </w:rPr>
              <w:t xml:space="preserve">mental 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distress.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BB678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r w:rsidRPr="00BF0A5C">
              <w:rPr>
                <w:rFonts w:cs="Times New Roman"/>
                <w:bCs/>
                <w:sz w:val="20"/>
                <w:szCs w:val="20"/>
              </w:rPr>
              <w:t xml:space="preserve">mental 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distress.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3E62C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r w:rsidRPr="00BF0A5C">
              <w:rPr>
                <w:rFonts w:cs="Times New Roman"/>
                <w:bCs/>
                <w:sz w:val="20"/>
                <w:szCs w:val="20"/>
              </w:rPr>
              <w:t xml:space="preserve">mental 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distress.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1F1E4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enta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distress.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613193" w14:paraId="7ABCD143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D940E1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59ACD02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29 or 30 or 31 or 32 or 33 or 3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7AB54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29 or 30 or 31 or 33 or 3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49B0B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29 or 30 or 31 or 32 or 33 or 3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CD38E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29 or 30 or 31 or 32 or 33 or 34</w:t>
            </w:r>
          </w:p>
        </w:tc>
      </w:tr>
      <w:tr w:rsidR="003D22A9" w:rsidRPr="00D50696" w14:paraId="434CBD1E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B50003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2CE328F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internet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7645A9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internet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35B103A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internet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78A64DF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internet/</w:t>
            </w:r>
          </w:p>
        </w:tc>
      </w:tr>
      <w:tr w:rsidR="003D22A9" w:rsidRPr="00D50696" w14:paraId="5248B07E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FFF645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397B51F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onlin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C2A12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onlin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6DD23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onlin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E776E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onlin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3126C36A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A7C397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4074E53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web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49127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web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17E8E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web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70CAF3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web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22A5A362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238C28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9C49B6B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digita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B3D40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digita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990E0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digita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7A5EF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digita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792A6B92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79AD1C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1F2E217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virtua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D85ACD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virtua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020717E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virtua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7AED4E7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virtua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205C9BD9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6DAF15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9E299F5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computer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94A69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computer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86207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computer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5961C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computer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523EDA48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D3880F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D177215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obil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03FCF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obil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CBA2B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obil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1EF8E3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obil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2A509BF8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48D060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46ED303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smartphon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1CF49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smartphon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A2260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smartphon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58448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smartphon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769078BD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7C3C74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628134B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r w:rsidRPr="00BF0A5C">
              <w:rPr>
                <w:rFonts w:cs="Times New Roman"/>
                <w:bCs/>
                <w:sz w:val="20"/>
                <w:szCs w:val="20"/>
              </w:rPr>
              <w:t>e mail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9067B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r w:rsidRPr="00BF0A5C">
              <w:rPr>
                <w:rFonts w:cs="Times New Roman"/>
                <w:bCs/>
                <w:sz w:val="20"/>
                <w:szCs w:val="20"/>
              </w:rPr>
              <w:t>e mail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A552E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r w:rsidRPr="00BF0A5C">
              <w:rPr>
                <w:rFonts w:cs="Times New Roman"/>
                <w:bCs/>
                <w:sz w:val="20"/>
                <w:szCs w:val="20"/>
              </w:rPr>
              <w:t>e mail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29DE7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mail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it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3A4BC209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74D1FD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FA89CF7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e-mail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AA990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e-mail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7E07D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e-mail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BF9D2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e-mail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id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</w:tr>
      <w:tr w:rsidR="003D22A9" w:rsidRPr="00D50696" w14:paraId="7DA91FE8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5F9775" w14:textId="77777777" w:rsidR="003D22A9" w:rsidRPr="00BF0A5C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9422237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app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79974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app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6F28B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app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3C4FD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app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73D8A70F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3A0D2D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A1867F7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cyber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948CB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cyber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A7A52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cyber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38F2F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cyber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64688821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8DD200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0BE250A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hon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FBEB6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hon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409EF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hon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DEA0C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hon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4282A31E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3B358E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F823AB7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avatar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345D1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avatar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A1368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avatar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74443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avatar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2FF4DB4A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B89B81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D326307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wireless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echnolog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DE21B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wireless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echnolog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7E221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wireless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echnolog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AC7EE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wireless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echnolog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613193" w14:paraId="3F22EF7B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8D79F3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18C57D6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virtua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realit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2908D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virtua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realit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0229A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virtua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realit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C3C52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virtua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realit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613193" w14:paraId="0D6ABEAA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4A056B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4BEBB81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health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C1156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health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20968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health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F833F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health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613193" w14:paraId="4E5CEB46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212AC4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A728515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e-health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85556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e-health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EB4DB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e-health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D35FD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e-health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66F54A7A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BAB764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F1A64CC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chat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9CE6A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chat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065FE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chat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57E91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chat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69DBCE48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37274C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DEB8DEA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videoconferenc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014DD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videoconferenc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D275E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videoconferenc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C2D1F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videoconferenc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613193" w14:paraId="23C3EE8E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85A00F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15A3B9D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36 or 37 or 38 or 39 or 40 or 41 or 42 or 43 or 44 or 45 or 46 or 47 or 48 or 49 or 50 or 51 or 52 or 53 or 54 or 5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DB98C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36 or 37 or 38 or 39 or 40 or 41 or 42 or 43 or 44 or 45 or 46 or 47 or 48 or 49 or 50 or 51 or 52 or 53 or 54 or 5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3FC97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36 or 37 or 38 or 39 or 40 or 41 or 42 or 43 or 44 or 45 or 46 or 47 or 48 or 49 or 50 or 51 or 52 or 53 or 54 or 5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DE055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36 or 37 or 38 or 39 or 40 or 41 or 42 or 43 or 44 or 45 or 46 or 47 or 48 or 49 or 50 or 51 or 52 or 53 or 54 or 55</w:t>
            </w:r>
          </w:p>
        </w:tc>
      </w:tr>
      <w:tr w:rsidR="003D22A9" w:rsidRPr="00D50696" w14:paraId="482DCF61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A3709D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F240542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psychotherapy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AA718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psychotherapy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90FB2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psychotherapy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C008B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psychotherapy/</w:t>
            </w:r>
          </w:p>
        </w:tc>
      </w:tr>
      <w:tr w:rsidR="003D22A9" w:rsidRPr="00D50696" w14:paraId="65A25CA6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7991E2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2DE562D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CFCB3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73EB6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DA43C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child psychotherapy/</w:t>
            </w:r>
          </w:p>
        </w:tc>
      </w:tr>
      <w:tr w:rsidR="003D22A9" w:rsidRPr="00D50696" w14:paraId="379FBC25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C937C1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26CACB8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B053A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481F9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B09B2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adolescent psychotherapy/</w:t>
            </w:r>
          </w:p>
        </w:tc>
      </w:tr>
      <w:tr w:rsidR="003D22A9" w:rsidRPr="00D50696" w14:paraId="662DD82D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01A00D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765C694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counseling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FC38D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counseling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DE35F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counseling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8839C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counseling/</w:t>
            </w:r>
          </w:p>
        </w:tc>
      </w:tr>
      <w:tr w:rsidR="003D22A9" w:rsidRPr="00D50696" w14:paraId="67CCBBC9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CB34C1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9B39400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herap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18D35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herap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2EF7E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herap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A61F4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herap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03CA3C4E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4CFF63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8EE4BFD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reatment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5E647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reatment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00290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reatment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F472B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reatment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5B43360D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781D3C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B06304F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intervention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8124D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intervention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303E1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intervention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8A01C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intervention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613193" w14:paraId="5790593C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7D6F6F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328BF94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self-help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A6AD4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self-help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12D97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self-help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EED3F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self-help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423FAFA8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BC3A59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B174338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raining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AA1D8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raining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FC7E4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raining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4495F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raining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613193" w14:paraId="0AFBBDE5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429A52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62710E9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57 or 60 or 61 or 62 or 63 or 64 or 6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07B50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57 or 60 or 61 or 62 or 63 or 64 or 6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7562C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57 or 60 or 61 or 62 or 63 or 64 or 6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1B2F8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57 or 58 or 59 or 60 or 61 or 62 or 63 or 64 or 65</w:t>
            </w:r>
          </w:p>
        </w:tc>
      </w:tr>
      <w:tr w:rsidR="003D22A9" w:rsidRPr="00D50696" w14:paraId="6A09FFB9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B0BFF2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5C0AB3C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telemedicine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6149B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telemedicine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01693A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telemedicine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EDE10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telemedicine/</w:t>
            </w:r>
          </w:p>
        </w:tc>
      </w:tr>
      <w:tr w:rsidR="003D22A9" w:rsidRPr="00D50696" w14:paraId="455A5B4E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A45C56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87719F2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therapy, computer-assisted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B366D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computer assisted therapy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3C172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therapy, computer-assisted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1280D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computer assisted therapy/</w:t>
            </w:r>
          </w:p>
        </w:tc>
      </w:tr>
      <w:tr w:rsidR="003D22A9" w:rsidRPr="00D50696" w14:paraId="4A75D835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6D9E59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6607C19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594A9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4FF78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983E5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online therapy/</w:t>
            </w:r>
          </w:p>
        </w:tc>
      </w:tr>
      <w:tr w:rsidR="003D22A9" w:rsidRPr="00D50696" w14:paraId="1D1FA8E6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F4584D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9EC3CCB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r w:rsidRPr="00BF0A5C">
              <w:rPr>
                <w:rFonts w:cs="Times New Roman"/>
                <w:bCs/>
                <w:sz w:val="20"/>
                <w:szCs w:val="20"/>
              </w:rPr>
              <w:t xml:space="preserve">e 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counsel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501C6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r w:rsidRPr="00BF0A5C">
              <w:rPr>
                <w:rFonts w:cs="Times New Roman"/>
                <w:bCs/>
                <w:sz w:val="20"/>
                <w:szCs w:val="20"/>
              </w:rPr>
              <w:t xml:space="preserve">e 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counsel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1F473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r w:rsidRPr="00BF0A5C">
              <w:rPr>
                <w:rFonts w:cs="Times New Roman"/>
                <w:bCs/>
                <w:sz w:val="20"/>
                <w:szCs w:val="20"/>
              </w:rPr>
              <w:t xml:space="preserve">e 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counsel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BD2B7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r w:rsidRPr="00BF0A5C">
              <w:rPr>
                <w:rFonts w:cs="Times New Roman"/>
                <w:bCs/>
                <w:sz w:val="20"/>
                <w:szCs w:val="20"/>
              </w:rPr>
              <w:t xml:space="preserve">e 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counsel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id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</w:tr>
      <w:tr w:rsidR="003D22A9" w:rsidRPr="00D50696" w14:paraId="2E5AF311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9F410A" w14:textId="77777777" w:rsidR="003D22A9" w:rsidRPr="00BF0A5C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28F1366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r w:rsidRPr="00BF0A5C">
              <w:rPr>
                <w:rFonts w:cs="Times New Roman"/>
                <w:bCs/>
                <w:sz w:val="20"/>
                <w:szCs w:val="20"/>
              </w:rPr>
              <w:t>e-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counsel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5E7DFB6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r w:rsidRPr="00BF0A5C">
              <w:rPr>
                <w:rFonts w:cs="Times New Roman"/>
                <w:bCs/>
                <w:sz w:val="20"/>
                <w:szCs w:val="20"/>
              </w:rPr>
              <w:t>e-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counsel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B7E10AC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r w:rsidRPr="00BF0A5C">
              <w:rPr>
                <w:rFonts w:cs="Times New Roman"/>
                <w:bCs/>
                <w:sz w:val="20"/>
                <w:szCs w:val="20"/>
              </w:rPr>
              <w:t>e-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counsel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E52823C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r w:rsidRPr="00BF0A5C">
              <w:rPr>
                <w:rFonts w:cs="Times New Roman"/>
                <w:bCs/>
                <w:sz w:val="20"/>
                <w:szCs w:val="20"/>
              </w:rPr>
              <w:t>e-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counsel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id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</w:tr>
      <w:tr w:rsidR="003D22A9" w:rsidRPr="00D50696" w14:paraId="18F5425A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2BA0A6" w14:textId="77777777" w:rsidR="003D22A9" w:rsidRPr="00BF0A5C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EBEF978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r w:rsidRPr="00BF0A5C">
              <w:rPr>
                <w:rFonts w:cs="Times New Roman"/>
                <w:bCs/>
                <w:sz w:val="20"/>
                <w:szCs w:val="20"/>
              </w:rPr>
              <w:t xml:space="preserve">e 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herap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51921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r w:rsidRPr="00BF0A5C">
              <w:rPr>
                <w:rFonts w:cs="Times New Roman"/>
                <w:bCs/>
                <w:sz w:val="20"/>
                <w:szCs w:val="20"/>
              </w:rPr>
              <w:t xml:space="preserve">e 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herap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1EB17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r w:rsidRPr="00BF0A5C">
              <w:rPr>
                <w:rFonts w:cs="Times New Roman"/>
                <w:bCs/>
                <w:sz w:val="20"/>
                <w:szCs w:val="20"/>
              </w:rPr>
              <w:t xml:space="preserve">e 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herap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4C4F9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r w:rsidRPr="00BF0A5C">
              <w:rPr>
                <w:rFonts w:cs="Times New Roman"/>
                <w:bCs/>
                <w:sz w:val="20"/>
                <w:szCs w:val="20"/>
              </w:rPr>
              <w:t xml:space="preserve">e 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herap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id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</w:tr>
      <w:tr w:rsidR="003D22A9" w:rsidRPr="00D50696" w14:paraId="30ACC3CC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FF2B86" w14:textId="77777777" w:rsidR="003D22A9" w:rsidRPr="00BF0A5C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F356954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r w:rsidRPr="00BF0A5C">
              <w:rPr>
                <w:rFonts w:cs="Times New Roman"/>
                <w:bCs/>
                <w:sz w:val="20"/>
                <w:szCs w:val="20"/>
              </w:rPr>
              <w:t>e-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herap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69773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r w:rsidRPr="00BF0A5C">
              <w:rPr>
                <w:rFonts w:cs="Times New Roman"/>
                <w:bCs/>
                <w:sz w:val="20"/>
                <w:szCs w:val="20"/>
              </w:rPr>
              <w:t>e-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herap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D121D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r w:rsidRPr="00BF0A5C">
              <w:rPr>
                <w:rFonts w:cs="Times New Roman"/>
                <w:bCs/>
                <w:sz w:val="20"/>
                <w:szCs w:val="20"/>
              </w:rPr>
              <w:t>e-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herap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C956A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r w:rsidRPr="00BF0A5C">
              <w:rPr>
                <w:rFonts w:cs="Times New Roman"/>
                <w:bCs/>
                <w:sz w:val="20"/>
                <w:szCs w:val="20"/>
              </w:rPr>
              <w:t>e-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herap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id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</w:tr>
      <w:tr w:rsidR="003D22A9" w:rsidRPr="00613193" w14:paraId="59260144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E03D1A" w14:textId="77777777" w:rsidR="003D22A9" w:rsidRPr="00BF0A5C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B95000A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distanc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counsel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F4133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distanc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counsel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4F288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distanc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counsel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91D4D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distanc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counsel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3A2112BA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0B75EE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CB7F857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r w:rsidRPr="00BF0A5C">
              <w:rPr>
                <w:rFonts w:cs="Times New Roman"/>
                <w:bCs/>
                <w:sz w:val="20"/>
                <w:szCs w:val="20"/>
              </w:rPr>
              <w:t xml:space="preserve">(online 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adj2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herap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)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EE305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r w:rsidRPr="00BF0A5C">
              <w:rPr>
                <w:rFonts w:cs="Times New Roman"/>
                <w:bCs/>
                <w:sz w:val="20"/>
                <w:szCs w:val="20"/>
              </w:rPr>
              <w:t xml:space="preserve">(online 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adj2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herap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)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8003F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r w:rsidRPr="00BF0A5C">
              <w:rPr>
                <w:rFonts w:cs="Times New Roman"/>
                <w:bCs/>
                <w:sz w:val="20"/>
                <w:szCs w:val="20"/>
              </w:rPr>
              <w:t xml:space="preserve">(online 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adj2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herap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)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E4B07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r w:rsidRPr="00BF0A5C">
              <w:rPr>
                <w:rFonts w:cs="Times New Roman"/>
                <w:bCs/>
                <w:sz w:val="20"/>
                <w:szCs w:val="20"/>
              </w:rPr>
              <w:t xml:space="preserve">(online 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adj2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herap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)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id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</w:tr>
      <w:tr w:rsidR="003D22A9" w:rsidRPr="00613193" w14:paraId="0270D240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D8327A" w14:textId="77777777" w:rsidR="003D22A9" w:rsidRPr="00BF0A5C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E15420A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ecologica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momentary intervention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38407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ecologica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momentary intervention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CC6E8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ecologica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momentary intervention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754E5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ecologica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momentary intervention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ab/>
            </w:r>
          </w:p>
        </w:tc>
      </w:tr>
      <w:tr w:rsidR="003D22A9" w:rsidRPr="00613193" w14:paraId="32CF96DF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3E9ACC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5C54AC5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67 or 68 or 70 or 71 or 72 or 73 or 74 or 75 or 76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23D10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67 or 68 or 70 or 71 or 72 or 73 or 74 or 75 or 7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D4BF4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67 or 68 or 70 or 71 or 72 or 73 or 74 or 75 or 7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7B1E0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67 or 68 or 69 or 70 or 71 or 72 or 73 or 74 or 75 or 76</w:t>
            </w:r>
          </w:p>
        </w:tc>
      </w:tr>
      <w:tr w:rsidR="003D22A9" w:rsidRPr="00D50696" w14:paraId="7D49B0F4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DBC133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98FB9B6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46271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controlled clinical trial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17565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controlled clinical trial/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1968E" w14:textId="77777777" w:rsidR="003D22A9" w:rsidRPr="00D50696" w:rsidRDefault="003D22A9" w:rsidP="003D19C5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clinical trials/</w:t>
            </w:r>
          </w:p>
        </w:tc>
      </w:tr>
      <w:tr w:rsidR="003D22A9" w:rsidRPr="00D50696" w14:paraId="46B1A1F7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168C03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F05FCDE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2D02D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radom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92E2E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radom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D80C4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random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613193" w14:paraId="4B46DABF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9F5481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6798F30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6F25D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(</w:t>
            </w: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random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* 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adj3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controlled)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CB008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(</w:t>
            </w: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random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* 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adj3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controlled)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9D901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(</w:t>
            </w: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random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* 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adj3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controlled)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5E47F5F4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42B3FD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1FFF29D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B34B2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RCT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</w:t>
            </w: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,ab,kw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16B54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RCT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</w:t>
            </w: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,ab,kw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F471E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RCT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</w:t>
            </w: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,ab,id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68927754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B38A5B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7CF6A13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52A66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78 or 79 or 80 or 8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8808A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78 or 79 or 80 or 8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82725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78 or 79 or 80 or 81</w:t>
            </w:r>
          </w:p>
        </w:tc>
      </w:tr>
      <w:tr w:rsidR="003D22A9" w:rsidRPr="00D50696" w14:paraId="32C7ABD8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F8B6E5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18D3FD1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ediat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5F97C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ediat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0EB9A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ediat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B5FD0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ediat</w:t>
            </w:r>
            <w:proofErr w:type="spellEnd"/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613193" w14:paraId="1AFD135D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184BEB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C255708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echanism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* of 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change.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88D86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echanism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* of 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change.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A0954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echanism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* of 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change.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47F1C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echanism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* of 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change.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6C65168B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DCA77B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1120B94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echanism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* of 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sychotherapy.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2E3D6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echanism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* of 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sychotherapy.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B75FD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echanism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* of 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sychotherapy.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A3E4F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echanism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* of 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sychotherapy.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0A0DE116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1EB506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E13A1FD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change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mechanism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A35A8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change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mechanism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96A90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change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mechanism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9EBF4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change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mechanism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*.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i,ab,id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</w:tr>
      <w:tr w:rsidR="003D22A9" w:rsidRPr="00D50696" w14:paraId="7E4F15FC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80BC9E" w14:textId="77777777" w:rsidR="003D22A9" w:rsidRPr="00BF0A5C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2D0D902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rocess$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2.it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1F2E0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rocess$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2.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F4A59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rocess$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2.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42368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rocess$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2.it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598B5B7B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0B5025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C0E6EFD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herap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 xml:space="preserve">* 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change.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4A7B2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herap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 xml:space="preserve">* 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change.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20B96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herap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 xml:space="preserve">* 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change.ti,ab,kw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374F9" w14:textId="77777777" w:rsidR="003D22A9" w:rsidRPr="00BF0A5C" w:rsidRDefault="003D22A9" w:rsidP="003D19C5">
            <w:pPr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therap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 xml:space="preserve">* 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</w:rPr>
              <w:t>change.ti,ab,id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</w:tr>
      <w:tr w:rsidR="003D22A9" w:rsidRPr="00D50696" w14:paraId="75CB88D9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417485" w14:textId="77777777" w:rsidR="003D22A9" w:rsidRPr="00BF0A5C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41FEF4E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ediation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analys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C46C5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ediation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analys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3DFB0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ediation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analys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940E5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mediation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analys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613193" w14:paraId="259E8D49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4DF01C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5011EA3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indirect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effect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14375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indirect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effect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5BD3E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indirect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effect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9AFEB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indirect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effect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613193" w14:paraId="77002233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9EE4DD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0BEC6BB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working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function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AC29B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working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function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8A9DE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working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function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9A9B3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working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function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613193" w14:paraId="2861E2E0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2CE733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4AE8649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intervention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variable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29AE7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intervention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variable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D5779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intervention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variable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1A8B4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intervention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variable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613193" w14:paraId="6FF9C48A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496AEA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1976E0B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hird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variable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5906F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hird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variable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2D6A8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hird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variable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1A6D2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hird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variable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613193" w14:paraId="62DF60CF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F5E4E2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35A8A99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working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mechanism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3B08D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working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mechanism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8E811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working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mechanism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B9BA9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working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mechanism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4D75FC27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91CACE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A1E0001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active   </w:t>
            </w:r>
          </w:p>
          <w:p w14:paraId="5BF2DE8F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ingredient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0F6A2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active </w:t>
            </w:r>
          </w:p>
          <w:p w14:paraId="301260CC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ingredient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83193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activ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ingredient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2A879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activ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ingredient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1E297749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5747F9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970F333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herapeutic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agent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EB9E6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herapeutic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agent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EAC9C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herapeutic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agent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0A07B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herapeutic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agent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613193" w14:paraId="0F60FBC3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D1F4E0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CAC088D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specific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factor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ED0AE2A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specific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factor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6B649C9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specific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factor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A399DA0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specific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factor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613193" w14:paraId="2B4151AA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A72C67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65F269D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common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factor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B591B8B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common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factor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4827A6A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common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factor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C9F02F5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common factors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</w:p>
        </w:tc>
      </w:tr>
      <w:tr w:rsidR="003D22A9" w:rsidRPr="00613193" w14:paraId="4567AB35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E6A687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28F2C42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working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alliance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9A1C80E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working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alliance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E848007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working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alliance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C305632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working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alliance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674CA9CB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1FF170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57E1FB8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herapeutic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alliance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2939B00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herapeutic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alliance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3AE41F1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herapeutic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alliance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F24869A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herapeutic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alliance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D50696" w14:paraId="53B46E01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1AC7A9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56A5BFD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expectation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C57B83A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expectation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C436634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expectation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0B4D0A1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expectation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613193" w14:paraId="19D91011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ECFB12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D68D228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cognitiv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factor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9532299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cognitiv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factor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56307CC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cognitiv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factor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32EEA22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cognitiv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factor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613193" w14:paraId="3C06EA7D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4A1D5D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15553AD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behavio?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ral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factor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177D3FD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behavio?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ral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factor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D0C56F7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behavio?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ral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factor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D713B90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behavio?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ral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factor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613193" w14:paraId="1B71A6A5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5E9BD1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88C9C08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emotiona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factor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54AC987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emotiona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factor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1222C2A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emotiona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factor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7052537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emotional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factor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613193" w14:paraId="28D70523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12BE90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425841C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affectiv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factor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E4A124B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affectiv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factor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AACA535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affectiv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factor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kw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C4AB38E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affective</w:t>
            </w:r>
            <w:proofErr w:type="gram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factor*.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ti,ab,id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3D22A9" w:rsidRPr="00613193" w14:paraId="63220224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ECCC2E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661F0F5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83 or 84 or 85 or 86 or 87 or 88 or 89 or 90 or 91 or 92 or 93 or 94 or 95 or 96 or 97 or 98 or 99 or 100 or 101 or 102 or 103 or 104 or 10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6659E3B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83 or 84 or 85 or 86 or 87  or 88 or 89 or 90 or 91 or 92 or 93 or 94 or 95 or 96 or 97 or 98 or 99 or 100 or 101 or 102 or 103 or 104 or 105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373EBE3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83 or 84 or 85 or 86 or 87 or 88 or 89 or 90 or 91 or 92 or 93 or 94 or 95 or 96 or 97 or 98 or 99 or 100 or 101 or 102 or 103 or 104 or 10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12D54FC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83 or 84 or 85 or 86 or 87 or 88 or 89 or 90 or 91 or 92 or 93 or 94 or 95 or 96 or 97 or 98 or 99 or 100 or 101 or 102 or 103 or 104 or 105</w:t>
            </w:r>
          </w:p>
        </w:tc>
      </w:tr>
      <w:tr w:rsidR="003D22A9" w:rsidRPr="00D50696" w14:paraId="54EABA81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B8FA91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5715E33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56 and 6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93795FB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56 and 6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48194A7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56 and 6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A3095AC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56 and 66</w:t>
            </w:r>
          </w:p>
        </w:tc>
      </w:tr>
      <w:tr w:rsidR="003D22A9" w:rsidRPr="00D50696" w14:paraId="75DB550E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01CA98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BC5F9FD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77 or 10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51457C4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77 or 10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877F9F5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77 or 10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DBCFA4E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77 or 107</w:t>
            </w:r>
          </w:p>
        </w:tc>
      </w:tr>
      <w:tr w:rsidR="003D22A9" w:rsidRPr="00D50696" w14:paraId="05BE718B" w14:textId="77777777" w:rsidTr="003D19C5">
        <w:trPr>
          <w:gridAfter w:val="1"/>
          <w:wAfter w:w="227" w:type="dxa"/>
          <w:trHeight w:val="170"/>
        </w:trPr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5AE84D" w14:textId="77777777" w:rsidR="003D22A9" w:rsidRPr="00D50696" w:rsidRDefault="003D22A9" w:rsidP="00FA70A3">
            <w:pPr>
              <w:numPr>
                <w:ilvl w:val="0"/>
                <w:numId w:val="12"/>
              </w:num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8ED9AC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28 and 35 and 106 and 108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F414D29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28 and 35 and 82 and 106 and 108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73A0824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28 and 35 and 82 and 106 and 108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8573CA6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28 and 35 and 82 and 106 and 108</w:t>
            </w:r>
          </w:p>
        </w:tc>
      </w:tr>
      <w:tr w:rsidR="003D22A9" w:rsidRPr="00613193" w14:paraId="421A45C5" w14:textId="77777777" w:rsidTr="003D19C5">
        <w:trPr>
          <w:trHeight w:val="170"/>
        </w:trPr>
        <w:tc>
          <w:tcPr>
            <w:tcW w:w="963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168EAD" w14:textId="77777777" w:rsidR="003D22A9" w:rsidRPr="00D50696" w:rsidRDefault="003D22A9" w:rsidP="003D19C5">
            <w:pPr>
              <w:jc w:val="both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D50696">
              <w:rPr>
                <w:rFonts w:cs="Times New Roman"/>
                <w:bCs/>
                <w:i/>
                <w:sz w:val="16"/>
                <w:szCs w:val="16"/>
                <w:lang w:val="en-US"/>
              </w:rPr>
              <w:t>Note</w:t>
            </w:r>
            <w:r w:rsidRPr="00D50696">
              <w:rPr>
                <w:rFonts w:cs="Times New Roman"/>
                <w:bCs/>
                <w:sz w:val="16"/>
                <w:szCs w:val="16"/>
                <w:lang w:val="en-US"/>
              </w:rPr>
              <w:t>. $&lt;n&gt; = limits the characters that follow the given word to a certain number (n), *&lt;term&gt; = various versions of a word with different suffixes</w:t>
            </w:r>
            <w:proofErr w:type="gramStart"/>
            <w:r w:rsidRPr="00D50696">
              <w:rPr>
                <w:rFonts w:cs="Times New Roman"/>
                <w:bCs/>
                <w:sz w:val="16"/>
                <w:szCs w:val="16"/>
                <w:lang w:val="en-US"/>
              </w:rPr>
              <w:t>, ?</w:t>
            </w:r>
            <w:proofErr w:type="gramEnd"/>
            <w:r w:rsidRPr="00D50696">
              <w:rPr>
                <w:rFonts w:cs="Times New Roman"/>
                <w:bCs/>
                <w:sz w:val="16"/>
                <w:szCs w:val="16"/>
                <w:lang w:val="en-US"/>
              </w:rPr>
              <w:t xml:space="preserve"> = indicates zero or one characters within or at the end of a word, ab = abstract, </w:t>
            </w:r>
            <w:proofErr w:type="spellStart"/>
            <w:r w:rsidRPr="00D50696">
              <w:rPr>
                <w:rFonts w:cs="Times New Roman"/>
                <w:bCs/>
                <w:sz w:val="16"/>
                <w:szCs w:val="16"/>
                <w:lang w:val="en-US"/>
              </w:rPr>
              <w:t>adj</w:t>
            </w:r>
            <w:proofErr w:type="spellEnd"/>
            <w:r w:rsidRPr="00D50696">
              <w:rPr>
                <w:rFonts w:cs="Times New Roman"/>
                <w:bCs/>
                <w:sz w:val="16"/>
                <w:szCs w:val="16"/>
                <w:lang w:val="en-US"/>
              </w:rPr>
              <w:t xml:space="preserve">(n) = position operator that retrieves the requested terms within a certain number (n) of words in any order, </w:t>
            </w:r>
            <w:proofErr w:type="spellStart"/>
            <w:r w:rsidRPr="00D50696">
              <w:rPr>
                <w:rFonts w:cs="Times New Roman"/>
                <w:bCs/>
                <w:sz w:val="16"/>
                <w:szCs w:val="16"/>
                <w:lang w:val="en-US"/>
              </w:rPr>
              <w:t>exp</w:t>
            </w:r>
            <w:proofErr w:type="spellEnd"/>
            <w:r w:rsidRPr="00D50696">
              <w:rPr>
                <w:rFonts w:cs="Times New Roman"/>
                <w:bCs/>
                <w:sz w:val="16"/>
                <w:szCs w:val="16"/>
                <w:lang w:val="en-US"/>
              </w:rPr>
              <w:t xml:space="preserve"> = explode (provide an enlarged search for the requested terms and include more related terms), id = key concepts, kw = keyword</w:t>
            </w:r>
            <w:r w:rsidRPr="00D50696">
              <w:rPr>
                <w:rFonts w:cs="Times New Roman"/>
                <w:bCs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D50696">
              <w:rPr>
                <w:rFonts w:cs="Times New Roman"/>
                <w:bCs/>
                <w:sz w:val="16"/>
                <w:szCs w:val="16"/>
                <w:lang w:val="en-US"/>
              </w:rPr>
              <w:t>ti</w:t>
            </w:r>
            <w:proofErr w:type="spellEnd"/>
            <w:r w:rsidRPr="00D50696">
              <w:rPr>
                <w:rFonts w:cs="Times New Roman"/>
                <w:bCs/>
                <w:sz w:val="16"/>
                <w:szCs w:val="16"/>
                <w:lang w:val="en-US"/>
              </w:rPr>
              <w:t xml:space="preserve"> = title.</w:t>
            </w:r>
          </w:p>
          <w:p w14:paraId="5A6C70FE" w14:textId="77777777" w:rsidR="003D22A9" w:rsidRPr="00D50696" w:rsidRDefault="003D22A9" w:rsidP="003D19C5">
            <w:pPr>
              <w:jc w:val="both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D50696">
              <w:rPr>
                <w:rFonts w:cs="Times New Roman"/>
                <w:bCs/>
                <w:sz w:val="16"/>
                <w:szCs w:val="16"/>
                <w:vertAlign w:val="superscript"/>
                <w:lang w:val="en-US"/>
              </w:rPr>
              <w:t>a</w:t>
            </w:r>
            <w:r w:rsidRPr="00D50696">
              <w:rPr>
                <w:rFonts w:cs="Times New Roman"/>
                <w:bCs/>
                <w:sz w:val="16"/>
                <w:szCs w:val="16"/>
                <w:lang w:val="en-US"/>
              </w:rPr>
              <w:t xml:space="preserve"> = Medline databases are searched: Ovid MEDLINE®, Ovid MEDLINE® </w:t>
            </w:r>
            <w:proofErr w:type="spellStart"/>
            <w:r w:rsidRPr="00D50696">
              <w:rPr>
                <w:rFonts w:cs="Times New Roman"/>
                <w:bCs/>
                <w:sz w:val="16"/>
                <w:szCs w:val="16"/>
                <w:lang w:val="en-US"/>
              </w:rPr>
              <w:t>Epub</w:t>
            </w:r>
            <w:proofErr w:type="spellEnd"/>
            <w:r w:rsidRPr="00D50696">
              <w:rPr>
                <w:rFonts w:cs="Times New Roman"/>
                <w:bCs/>
                <w:sz w:val="16"/>
                <w:szCs w:val="16"/>
                <w:lang w:val="en-US"/>
              </w:rPr>
              <w:t xml:space="preserve"> Ahead of Print, Ovid </w:t>
            </w:r>
            <w:proofErr w:type="spellStart"/>
            <w:r w:rsidRPr="00D50696">
              <w:rPr>
                <w:rFonts w:cs="Times New Roman"/>
                <w:bCs/>
                <w:sz w:val="16"/>
                <w:szCs w:val="16"/>
                <w:lang w:val="en-US"/>
              </w:rPr>
              <w:t>MEDLINE®In-Process</w:t>
            </w:r>
            <w:proofErr w:type="spellEnd"/>
            <w:r w:rsidRPr="00D50696">
              <w:rPr>
                <w:rFonts w:cs="Times New Roman"/>
                <w:bCs/>
                <w:sz w:val="16"/>
                <w:szCs w:val="16"/>
                <w:lang w:val="en-US"/>
              </w:rPr>
              <w:t xml:space="preserve"> &amp; Other Non-Indexed Citations, Ovid MEDLINE® Daily Update.</w:t>
            </w:r>
          </w:p>
          <w:p w14:paraId="0D379AB7" w14:textId="77777777" w:rsidR="003D22A9" w:rsidRPr="00D50696" w:rsidRDefault="003D22A9" w:rsidP="003D19C5">
            <w:pPr>
              <w:jc w:val="both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D50696">
              <w:rPr>
                <w:rFonts w:cs="Times New Roman"/>
                <w:bCs/>
                <w:sz w:val="16"/>
                <w:szCs w:val="16"/>
                <w:vertAlign w:val="superscript"/>
                <w:lang w:val="en-US"/>
              </w:rPr>
              <w:t>b</w:t>
            </w:r>
            <w:r w:rsidRPr="00D50696">
              <w:rPr>
                <w:rFonts w:cs="Times New Roman"/>
                <w:bCs/>
                <w:sz w:val="16"/>
                <w:szCs w:val="16"/>
                <w:lang w:val="en-US"/>
              </w:rPr>
              <w:t xml:space="preserve"> = Thesaurus terms are written in italics.</w:t>
            </w:r>
          </w:p>
          <w:p w14:paraId="29371B2D" w14:textId="77777777" w:rsidR="003D22A9" w:rsidRPr="00D50696" w:rsidRDefault="003D22A9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</w:tr>
    </w:tbl>
    <w:p w14:paraId="67047F9B" w14:textId="0BE1B801" w:rsidR="00AB66C1" w:rsidRPr="00B34CEC" w:rsidRDefault="00AB66C1" w:rsidP="00613193">
      <w:pPr>
        <w:ind w:firstLine="0"/>
        <w:jc w:val="left"/>
        <w:rPr>
          <w:lang w:val="en-US"/>
        </w:rPr>
      </w:pPr>
      <w:bookmarkStart w:id="2" w:name="_GoBack"/>
      <w:bookmarkEnd w:id="2"/>
    </w:p>
    <w:sectPr w:rsidR="00AB66C1" w:rsidRPr="00B34CEC" w:rsidSect="00613193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5B40F9" w14:textId="77777777" w:rsidR="00902438" w:rsidRDefault="00902438" w:rsidP="001F57E8">
      <w:pPr>
        <w:spacing w:line="240" w:lineRule="auto"/>
      </w:pPr>
      <w:r>
        <w:separator/>
      </w:r>
    </w:p>
  </w:endnote>
  <w:endnote w:type="continuationSeparator" w:id="0">
    <w:p w14:paraId="4DEE31AC" w14:textId="77777777" w:rsidR="00902438" w:rsidRDefault="00902438" w:rsidP="001F57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EF132B" w14:textId="77777777" w:rsidR="00902438" w:rsidRDefault="00902438" w:rsidP="001F57E8">
      <w:pPr>
        <w:spacing w:line="240" w:lineRule="auto"/>
      </w:pPr>
      <w:r>
        <w:separator/>
      </w:r>
    </w:p>
  </w:footnote>
  <w:footnote w:type="continuationSeparator" w:id="0">
    <w:p w14:paraId="50D7C35E" w14:textId="77777777" w:rsidR="00902438" w:rsidRDefault="00902438" w:rsidP="001F57E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CFB1F5" w14:textId="62A97F0D" w:rsidR="00EA36AD" w:rsidRPr="00C431A4" w:rsidRDefault="00613193" w:rsidP="00483629">
    <w:pPr>
      <w:pStyle w:val="Kopfzeile"/>
      <w:tabs>
        <w:tab w:val="left" w:pos="8685"/>
      </w:tabs>
      <w:ind w:firstLine="0"/>
      <w:rPr>
        <w:lang w:val="en-US"/>
      </w:rPr>
    </w:pPr>
    <w:r>
      <w:rPr>
        <w:rFonts w:cs="Calibri"/>
        <w:szCs w:val="24"/>
        <w:lang w:val="en-US"/>
      </w:rPr>
      <w:t xml:space="preserve">Multimedia </w:t>
    </w:r>
    <w:r w:rsidR="00EA36AD">
      <w:rPr>
        <w:rFonts w:cs="Calibri"/>
        <w:szCs w:val="24"/>
        <w:lang w:val="en-US"/>
      </w:rPr>
      <w:t>Appendix</w:t>
    </w:r>
    <w:r>
      <w:rPr>
        <w:rFonts w:cs="Calibri"/>
        <w:szCs w:val="24"/>
        <w:lang w:val="en-US"/>
      </w:rPr>
      <w:t xml:space="preserve"> 1</w:t>
    </w:r>
    <w:r w:rsidR="00EA36AD">
      <w:rPr>
        <w:rFonts w:cs="Calibri"/>
        <w:szCs w:val="24"/>
        <w:lang w:val="en-US"/>
      </w:rPr>
      <w:t xml:space="preserve">: </w:t>
    </w:r>
    <w:r w:rsidR="00EA36AD" w:rsidRPr="00D82D91">
      <w:rPr>
        <w:rFonts w:cs="Calibri"/>
        <w:szCs w:val="24"/>
        <w:lang w:val="en-US"/>
      </w:rPr>
      <w:t xml:space="preserve">MECHANISMS REVIEW </w:t>
    </w:r>
    <w:proofErr w:type="spellStart"/>
    <w:r w:rsidR="00EA36AD" w:rsidRPr="00D82D91">
      <w:rPr>
        <w:rFonts w:cs="Calibri"/>
        <w:szCs w:val="24"/>
        <w:lang w:val="en-US"/>
      </w:rPr>
      <w:t>DHI</w:t>
    </w:r>
    <w:proofErr w:type="spellEnd"/>
    <w:r w:rsidR="00EA36AD" w:rsidRPr="00D82D91">
      <w:rPr>
        <w:rFonts w:cs="Calibri"/>
        <w:szCs w:val="24"/>
        <w:lang w:val="en-US"/>
      </w:rPr>
      <w:t xml:space="preserve"> YOUTH</w:t>
    </w:r>
    <w:r w:rsidR="00EA36AD" w:rsidRPr="00B7655F">
      <w:rPr>
        <w:rFonts w:cs="Calibri"/>
        <w:szCs w:val="24"/>
        <w:lang w:val="en-US"/>
      </w:rPr>
      <w:tab/>
    </w:r>
    <w:r w:rsidR="00EA36AD" w:rsidRPr="00B7655F">
      <w:rPr>
        <w:rFonts w:cs="Calibri"/>
        <w:szCs w:val="24"/>
        <w:lang w:val="en-US"/>
      </w:rPr>
      <w:tab/>
    </w:r>
    <w:r w:rsidR="00EA36AD" w:rsidRPr="00B7655F">
      <w:rPr>
        <w:rFonts w:cs="Calibri"/>
        <w:szCs w:val="24"/>
        <w:lang w:val="en-US"/>
      </w:rPr>
      <w:fldChar w:fldCharType="begin"/>
    </w:r>
    <w:r w:rsidR="00EA36AD" w:rsidRPr="00B7655F">
      <w:rPr>
        <w:rFonts w:cs="Calibri"/>
        <w:szCs w:val="24"/>
        <w:lang w:val="en-US"/>
      </w:rPr>
      <w:instrText>PAGE   \* MERGEFORMAT</w:instrText>
    </w:r>
    <w:r w:rsidR="00EA36AD" w:rsidRPr="00B7655F">
      <w:rPr>
        <w:rFonts w:cs="Calibri"/>
        <w:szCs w:val="24"/>
        <w:lang w:val="en-US"/>
      </w:rPr>
      <w:fldChar w:fldCharType="separate"/>
    </w:r>
    <w:r>
      <w:rPr>
        <w:rFonts w:cs="Calibri"/>
        <w:noProof/>
        <w:szCs w:val="24"/>
        <w:lang w:val="en-US"/>
      </w:rPr>
      <w:t>3</w:t>
    </w:r>
    <w:r w:rsidR="00EA36AD" w:rsidRPr="00B7655F">
      <w:rPr>
        <w:rFonts w:cs="Calibri"/>
        <w:szCs w:val="24"/>
        <w:lang w:val="en-US"/>
      </w:rPr>
      <w:fldChar w:fldCharType="end"/>
    </w:r>
  </w:p>
  <w:p w14:paraId="46B8B6B9" w14:textId="7F1DF442" w:rsidR="00EA36AD" w:rsidRPr="003B3804" w:rsidRDefault="00EA36AD" w:rsidP="00483629">
    <w:pPr>
      <w:pStyle w:val="Kopfzeile"/>
      <w:tabs>
        <w:tab w:val="left" w:pos="8685"/>
      </w:tabs>
      <w:ind w:firstLine="0"/>
      <w:rPr>
        <w:lang w:val="en-US"/>
      </w:rPr>
    </w:pPr>
    <w:r w:rsidRPr="00B7655F">
      <w:rPr>
        <w:rFonts w:cs="Calibri"/>
        <w:szCs w:val="24"/>
        <w:lang w:val="en-US"/>
      </w:rPr>
      <w:tab/>
    </w:r>
    <w:r w:rsidRPr="00B7655F">
      <w:rPr>
        <w:rFonts w:cs="Calibri"/>
        <w:szCs w:val="24"/>
        <w:lang w:val="en-US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53A74F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C58C60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3906DE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6A8549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C8417B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BB6B8B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5E840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BAAFC7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6A01AD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E600D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2E14AD"/>
    <w:multiLevelType w:val="multilevel"/>
    <w:tmpl w:val="E54C189E"/>
    <w:lvl w:ilvl="0">
      <w:start w:val="27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4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1FDA156D"/>
    <w:multiLevelType w:val="hybridMultilevel"/>
    <w:tmpl w:val="9E6E8374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2" w15:restartNumberingAfterBreak="0">
    <w:nsid w:val="2D90386D"/>
    <w:multiLevelType w:val="hybridMultilevel"/>
    <w:tmpl w:val="D1D21FC6"/>
    <w:lvl w:ilvl="0" w:tplc="72602F9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49" w:hanging="360"/>
      </w:pPr>
    </w:lvl>
    <w:lvl w:ilvl="2" w:tplc="0407001B" w:tentative="1">
      <w:start w:val="1"/>
      <w:numFmt w:val="lowerRoman"/>
      <w:lvlText w:val="%3."/>
      <w:lvlJc w:val="right"/>
      <w:pPr>
        <w:ind w:left="1769" w:hanging="180"/>
      </w:pPr>
    </w:lvl>
    <w:lvl w:ilvl="3" w:tplc="0407000F" w:tentative="1">
      <w:start w:val="1"/>
      <w:numFmt w:val="decimal"/>
      <w:lvlText w:val="%4."/>
      <w:lvlJc w:val="left"/>
      <w:pPr>
        <w:ind w:left="2489" w:hanging="360"/>
      </w:pPr>
    </w:lvl>
    <w:lvl w:ilvl="4" w:tplc="04070019" w:tentative="1">
      <w:start w:val="1"/>
      <w:numFmt w:val="lowerLetter"/>
      <w:lvlText w:val="%5."/>
      <w:lvlJc w:val="left"/>
      <w:pPr>
        <w:ind w:left="3209" w:hanging="360"/>
      </w:pPr>
    </w:lvl>
    <w:lvl w:ilvl="5" w:tplc="0407001B" w:tentative="1">
      <w:start w:val="1"/>
      <w:numFmt w:val="lowerRoman"/>
      <w:lvlText w:val="%6."/>
      <w:lvlJc w:val="right"/>
      <w:pPr>
        <w:ind w:left="3929" w:hanging="180"/>
      </w:pPr>
    </w:lvl>
    <w:lvl w:ilvl="6" w:tplc="0407000F" w:tentative="1">
      <w:start w:val="1"/>
      <w:numFmt w:val="decimal"/>
      <w:lvlText w:val="%7."/>
      <w:lvlJc w:val="left"/>
      <w:pPr>
        <w:ind w:left="4649" w:hanging="360"/>
      </w:pPr>
    </w:lvl>
    <w:lvl w:ilvl="7" w:tplc="04070019" w:tentative="1">
      <w:start w:val="1"/>
      <w:numFmt w:val="lowerLetter"/>
      <w:lvlText w:val="%8."/>
      <w:lvlJc w:val="left"/>
      <w:pPr>
        <w:ind w:left="5369" w:hanging="360"/>
      </w:pPr>
    </w:lvl>
    <w:lvl w:ilvl="8" w:tplc="0407001B" w:tentative="1">
      <w:start w:val="1"/>
      <w:numFmt w:val="lowerRoman"/>
      <w:lvlText w:val="%9."/>
      <w:lvlJc w:val="right"/>
      <w:pPr>
        <w:ind w:left="6089" w:hanging="180"/>
      </w:pPr>
    </w:lvl>
  </w:abstractNum>
  <w:abstractNum w:abstractNumId="13" w15:restartNumberingAfterBreak="0">
    <w:nsid w:val="70361402"/>
    <w:multiLevelType w:val="hybridMultilevel"/>
    <w:tmpl w:val="1BB66A60"/>
    <w:lvl w:ilvl="0" w:tplc="137A9E2A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1"/>
  </w:num>
  <w:num w:numId="12">
    <w:abstractNumId w:val="12"/>
  </w:num>
  <w:num w:numId="13">
    <w:abstractNumId w:val="10"/>
  </w:num>
  <w:num w:numId="14">
    <w:abstractNumId w:val="13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6F7"/>
    <w:rsid w:val="0000002B"/>
    <w:rsid w:val="0000024E"/>
    <w:rsid w:val="000012BD"/>
    <w:rsid w:val="00001538"/>
    <w:rsid w:val="00001B7A"/>
    <w:rsid w:val="00001B88"/>
    <w:rsid w:val="00001C96"/>
    <w:rsid w:val="00001E70"/>
    <w:rsid w:val="00001E83"/>
    <w:rsid w:val="000033F9"/>
    <w:rsid w:val="000042BF"/>
    <w:rsid w:val="00004F51"/>
    <w:rsid w:val="00004F7B"/>
    <w:rsid w:val="00005691"/>
    <w:rsid w:val="00005738"/>
    <w:rsid w:val="00005B5F"/>
    <w:rsid w:val="00005DB9"/>
    <w:rsid w:val="00005F19"/>
    <w:rsid w:val="00006410"/>
    <w:rsid w:val="00006E1D"/>
    <w:rsid w:val="00007B47"/>
    <w:rsid w:val="000115B8"/>
    <w:rsid w:val="00011879"/>
    <w:rsid w:val="00011E0A"/>
    <w:rsid w:val="00012520"/>
    <w:rsid w:val="00012E0D"/>
    <w:rsid w:val="0001328C"/>
    <w:rsid w:val="00013396"/>
    <w:rsid w:val="00013B4C"/>
    <w:rsid w:val="00013F31"/>
    <w:rsid w:val="0001409B"/>
    <w:rsid w:val="000140DE"/>
    <w:rsid w:val="00014D28"/>
    <w:rsid w:val="00014F00"/>
    <w:rsid w:val="0001578F"/>
    <w:rsid w:val="0001582F"/>
    <w:rsid w:val="00015959"/>
    <w:rsid w:val="00015F4E"/>
    <w:rsid w:val="00015FEC"/>
    <w:rsid w:val="00016A45"/>
    <w:rsid w:val="00016FE3"/>
    <w:rsid w:val="000172DF"/>
    <w:rsid w:val="00017557"/>
    <w:rsid w:val="00020444"/>
    <w:rsid w:val="00020B39"/>
    <w:rsid w:val="000213A7"/>
    <w:rsid w:val="00021652"/>
    <w:rsid w:val="00022C5B"/>
    <w:rsid w:val="00023436"/>
    <w:rsid w:val="00023E54"/>
    <w:rsid w:val="00023EFA"/>
    <w:rsid w:val="0002472A"/>
    <w:rsid w:val="00024B50"/>
    <w:rsid w:val="00025311"/>
    <w:rsid w:val="00025542"/>
    <w:rsid w:val="000263AB"/>
    <w:rsid w:val="000272BE"/>
    <w:rsid w:val="00030039"/>
    <w:rsid w:val="00031AE6"/>
    <w:rsid w:val="00032B68"/>
    <w:rsid w:val="00032B8C"/>
    <w:rsid w:val="00032E57"/>
    <w:rsid w:val="0003482B"/>
    <w:rsid w:val="00034A8E"/>
    <w:rsid w:val="000352DD"/>
    <w:rsid w:val="00035A52"/>
    <w:rsid w:val="00035AB0"/>
    <w:rsid w:val="00035ADB"/>
    <w:rsid w:val="00035C66"/>
    <w:rsid w:val="0003628E"/>
    <w:rsid w:val="000366AF"/>
    <w:rsid w:val="00037596"/>
    <w:rsid w:val="000404DF"/>
    <w:rsid w:val="00040771"/>
    <w:rsid w:val="00041686"/>
    <w:rsid w:val="000419A1"/>
    <w:rsid w:val="000422B4"/>
    <w:rsid w:val="00042556"/>
    <w:rsid w:val="000425C2"/>
    <w:rsid w:val="0004267E"/>
    <w:rsid w:val="00042834"/>
    <w:rsid w:val="00042D8E"/>
    <w:rsid w:val="000434D6"/>
    <w:rsid w:val="000436C2"/>
    <w:rsid w:val="00043C4B"/>
    <w:rsid w:val="00043E7A"/>
    <w:rsid w:val="0004423D"/>
    <w:rsid w:val="0004455A"/>
    <w:rsid w:val="0004481C"/>
    <w:rsid w:val="0004486C"/>
    <w:rsid w:val="00045446"/>
    <w:rsid w:val="00045773"/>
    <w:rsid w:val="000467BD"/>
    <w:rsid w:val="00047931"/>
    <w:rsid w:val="00050502"/>
    <w:rsid w:val="0005088B"/>
    <w:rsid w:val="00051017"/>
    <w:rsid w:val="00051359"/>
    <w:rsid w:val="00051CD9"/>
    <w:rsid w:val="00051E3E"/>
    <w:rsid w:val="000525DF"/>
    <w:rsid w:val="000530A6"/>
    <w:rsid w:val="000530B9"/>
    <w:rsid w:val="00053220"/>
    <w:rsid w:val="00053641"/>
    <w:rsid w:val="00053ECB"/>
    <w:rsid w:val="00053F6D"/>
    <w:rsid w:val="0005560B"/>
    <w:rsid w:val="000562AE"/>
    <w:rsid w:val="000571B5"/>
    <w:rsid w:val="0005765B"/>
    <w:rsid w:val="00060444"/>
    <w:rsid w:val="00060938"/>
    <w:rsid w:val="000611B0"/>
    <w:rsid w:val="00061CF6"/>
    <w:rsid w:val="000629C8"/>
    <w:rsid w:val="0006345A"/>
    <w:rsid w:val="00064264"/>
    <w:rsid w:val="00064444"/>
    <w:rsid w:val="000651FF"/>
    <w:rsid w:val="00065958"/>
    <w:rsid w:val="000661B9"/>
    <w:rsid w:val="00066332"/>
    <w:rsid w:val="00067B24"/>
    <w:rsid w:val="00067DAF"/>
    <w:rsid w:val="00072261"/>
    <w:rsid w:val="00073053"/>
    <w:rsid w:val="0007343A"/>
    <w:rsid w:val="00073E86"/>
    <w:rsid w:val="000742ED"/>
    <w:rsid w:val="0007499E"/>
    <w:rsid w:val="000749B1"/>
    <w:rsid w:val="0007575B"/>
    <w:rsid w:val="00075927"/>
    <w:rsid w:val="00076362"/>
    <w:rsid w:val="00076C5F"/>
    <w:rsid w:val="00080D43"/>
    <w:rsid w:val="00081050"/>
    <w:rsid w:val="0008141A"/>
    <w:rsid w:val="00082710"/>
    <w:rsid w:val="000828A2"/>
    <w:rsid w:val="000829E7"/>
    <w:rsid w:val="00083C79"/>
    <w:rsid w:val="00084783"/>
    <w:rsid w:val="00084FA8"/>
    <w:rsid w:val="00085DE9"/>
    <w:rsid w:val="00086102"/>
    <w:rsid w:val="00086B07"/>
    <w:rsid w:val="00090227"/>
    <w:rsid w:val="000907A1"/>
    <w:rsid w:val="00090BB5"/>
    <w:rsid w:val="00091384"/>
    <w:rsid w:val="00091E47"/>
    <w:rsid w:val="00092E47"/>
    <w:rsid w:val="00092F90"/>
    <w:rsid w:val="00092FA9"/>
    <w:rsid w:val="00093B8D"/>
    <w:rsid w:val="000944B0"/>
    <w:rsid w:val="00094B09"/>
    <w:rsid w:val="0009654B"/>
    <w:rsid w:val="00097CF7"/>
    <w:rsid w:val="000A040B"/>
    <w:rsid w:val="000A04B0"/>
    <w:rsid w:val="000A15A9"/>
    <w:rsid w:val="000A176A"/>
    <w:rsid w:val="000A17EA"/>
    <w:rsid w:val="000A21B3"/>
    <w:rsid w:val="000A3C8E"/>
    <w:rsid w:val="000A3DB5"/>
    <w:rsid w:val="000A4825"/>
    <w:rsid w:val="000A4848"/>
    <w:rsid w:val="000A4AE7"/>
    <w:rsid w:val="000A540B"/>
    <w:rsid w:val="000A727B"/>
    <w:rsid w:val="000A7641"/>
    <w:rsid w:val="000A7954"/>
    <w:rsid w:val="000B01C4"/>
    <w:rsid w:val="000B0803"/>
    <w:rsid w:val="000B1385"/>
    <w:rsid w:val="000B1A5B"/>
    <w:rsid w:val="000B2163"/>
    <w:rsid w:val="000B2E69"/>
    <w:rsid w:val="000B34E4"/>
    <w:rsid w:val="000B4951"/>
    <w:rsid w:val="000B583A"/>
    <w:rsid w:val="000B6713"/>
    <w:rsid w:val="000B6A78"/>
    <w:rsid w:val="000C0A76"/>
    <w:rsid w:val="000C10A3"/>
    <w:rsid w:val="000C1707"/>
    <w:rsid w:val="000C1909"/>
    <w:rsid w:val="000C2759"/>
    <w:rsid w:val="000C2B5E"/>
    <w:rsid w:val="000C329C"/>
    <w:rsid w:val="000C32DC"/>
    <w:rsid w:val="000C3DD4"/>
    <w:rsid w:val="000C3E94"/>
    <w:rsid w:val="000C4C40"/>
    <w:rsid w:val="000C4CEB"/>
    <w:rsid w:val="000C51B1"/>
    <w:rsid w:val="000C6012"/>
    <w:rsid w:val="000C6549"/>
    <w:rsid w:val="000C6675"/>
    <w:rsid w:val="000C67C7"/>
    <w:rsid w:val="000C6C94"/>
    <w:rsid w:val="000C6E9D"/>
    <w:rsid w:val="000C71B9"/>
    <w:rsid w:val="000C74D8"/>
    <w:rsid w:val="000D0360"/>
    <w:rsid w:val="000D05A3"/>
    <w:rsid w:val="000D0AF4"/>
    <w:rsid w:val="000D19E7"/>
    <w:rsid w:val="000D21D0"/>
    <w:rsid w:val="000D2427"/>
    <w:rsid w:val="000D2514"/>
    <w:rsid w:val="000D2841"/>
    <w:rsid w:val="000D2F5E"/>
    <w:rsid w:val="000D3F66"/>
    <w:rsid w:val="000D42E5"/>
    <w:rsid w:val="000D4B03"/>
    <w:rsid w:val="000D4CC5"/>
    <w:rsid w:val="000D5BB5"/>
    <w:rsid w:val="000D6BC5"/>
    <w:rsid w:val="000D6F66"/>
    <w:rsid w:val="000D72A9"/>
    <w:rsid w:val="000D72E7"/>
    <w:rsid w:val="000D7955"/>
    <w:rsid w:val="000D7F91"/>
    <w:rsid w:val="000E06F4"/>
    <w:rsid w:val="000E0B97"/>
    <w:rsid w:val="000E10CB"/>
    <w:rsid w:val="000E15B2"/>
    <w:rsid w:val="000E1768"/>
    <w:rsid w:val="000E1B25"/>
    <w:rsid w:val="000E1B4C"/>
    <w:rsid w:val="000E1BDF"/>
    <w:rsid w:val="000E1E3A"/>
    <w:rsid w:val="000E267F"/>
    <w:rsid w:val="000E31AD"/>
    <w:rsid w:val="000E3B62"/>
    <w:rsid w:val="000E4079"/>
    <w:rsid w:val="000E4579"/>
    <w:rsid w:val="000E56C1"/>
    <w:rsid w:val="000E60EB"/>
    <w:rsid w:val="000E62CA"/>
    <w:rsid w:val="000E711C"/>
    <w:rsid w:val="000F0062"/>
    <w:rsid w:val="000F0157"/>
    <w:rsid w:val="000F15FC"/>
    <w:rsid w:val="000F1939"/>
    <w:rsid w:val="000F2CFD"/>
    <w:rsid w:val="000F317B"/>
    <w:rsid w:val="000F35E4"/>
    <w:rsid w:val="000F38F0"/>
    <w:rsid w:val="000F393B"/>
    <w:rsid w:val="000F4031"/>
    <w:rsid w:val="000F4BA6"/>
    <w:rsid w:val="000F53D1"/>
    <w:rsid w:val="000F5517"/>
    <w:rsid w:val="000F5695"/>
    <w:rsid w:val="000F6DD6"/>
    <w:rsid w:val="000F711F"/>
    <w:rsid w:val="000F7852"/>
    <w:rsid w:val="000F7CA4"/>
    <w:rsid w:val="0010029E"/>
    <w:rsid w:val="0010052B"/>
    <w:rsid w:val="00100937"/>
    <w:rsid w:val="00100ABF"/>
    <w:rsid w:val="00100E09"/>
    <w:rsid w:val="00100FBB"/>
    <w:rsid w:val="00101087"/>
    <w:rsid w:val="001018E5"/>
    <w:rsid w:val="00101B8C"/>
    <w:rsid w:val="001021F3"/>
    <w:rsid w:val="00102B7E"/>
    <w:rsid w:val="0010325C"/>
    <w:rsid w:val="00103703"/>
    <w:rsid w:val="00103C5C"/>
    <w:rsid w:val="00103CD1"/>
    <w:rsid w:val="0010427D"/>
    <w:rsid w:val="00104F9E"/>
    <w:rsid w:val="001052DB"/>
    <w:rsid w:val="00105571"/>
    <w:rsid w:val="0010610B"/>
    <w:rsid w:val="00107172"/>
    <w:rsid w:val="001071E9"/>
    <w:rsid w:val="00107208"/>
    <w:rsid w:val="0010725F"/>
    <w:rsid w:val="001105C2"/>
    <w:rsid w:val="00110E43"/>
    <w:rsid w:val="00111030"/>
    <w:rsid w:val="00111246"/>
    <w:rsid w:val="00112766"/>
    <w:rsid w:val="00112A9A"/>
    <w:rsid w:val="00112B27"/>
    <w:rsid w:val="00113181"/>
    <w:rsid w:val="0011374F"/>
    <w:rsid w:val="00113BAB"/>
    <w:rsid w:val="00114567"/>
    <w:rsid w:val="00114D8C"/>
    <w:rsid w:val="001153F2"/>
    <w:rsid w:val="00115BF8"/>
    <w:rsid w:val="001167C0"/>
    <w:rsid w:val="00116ADB"/>
    <w:rsid w:val="00120143"/>
    <w:rsid w:val="001219FD"/>
    <w:rsid w:val="00121F1E"/>
    <w:rsid w:val="00122696"/>
    <w:rsid w:val="001227DD"/>
    <w:rsid w:val="00123E1B"/>
    <w:rsid w:val="001242C3"/>
    <w:rsid w:val="0012482E"/>
    <w:rsid w:val="00124ABD"/>
    <w:rsid w:val="00124B37"/>
    <w:rsid w:val="00125420"/>
    <w:rsid w:val="00125EDD"/>
    <w:rsid w:val="00125F55"/>
    <w:rsid w:val="001260D3"/>
    <w:rsid w:val="00126FB7"/>
    <w:rsid w:val="00127D38"/>
    <w:rsid w:val="001302F2"/>
    <w:rsid w:val="0013084E"/>
    <w:rsid w:val="00130B46"/>
    <w:rsid w:val="00130C43"/>
    <w:rsid w:val="00130ED3"/>
    <w:rsid w:val="0013203C"/>
    <w:rsid w:val="001325E3"/>
    <w:rsid w:val="001330C0"/>
    <w:rsid w:val="0013323E"/>
    <w:rsid w:val="00133804"/>
    <w:rsid w:val="00133E66"/>
    <w:rsid w:val="001340EA"/>
    <w:rsid w:val="00134212"/>
    <w:rsid w:val="00135E3E"/>
    <w:rsid w:val="0013607D"/>
    <w:rsid w:val="001366C4"/>
    <w:rsid w:val="00136C51"/>
    <w:rsid w:val="00136E43"/>
    <w:rsid w:val="00137003"/>
    <w:rsid w:val="0013725E"/>
    <w:rsid w:val="00137EA2"/>
    <w:rsid w:val="00140B6B"/>
    <w:rsid w:val="0014206E"/>
    <w:rsid w:val="001420F3"/>
    <w:rsid w:val="00142191"/>
    <w:rsid w:val="0014233A"/>
    <w:rsid w:val="0014298E"/>
    <w:rsid w:val="00142CD8"/>
    <w:rsid w:val="00143998"/>
    <w:rsid w:val="00145115"/>
    <w:rsid w:val="001453CC"/>
    <w:rsid w:val="00146540"/>
    <w:rsid w:val="00146958"/>
    <w:rsid w:val="00147970"/>
    <w:rsid w:val="00147F94"/>
    <w:rsid w:val="00150541"/>
    <w:rsid w:val="00151F75"/>
    <w:rsid w:val="00152030"/>
    <w:rsid w:val="00154309"/>
    <w:rsid w:val="0015448D"/>
    <w:rsid w:val="00154AF6"/>
    <w:rsid w:val="0015509D"/>
    <w:rsid w:val="001553B7"/>
    <w:rsid w:val="0015577C"/>
    <w:rsid w:val="00155E63"/>
    <w:rsid w:val="001562F9"/>
    <w:rsid w:val="001569FA"/>
    <w:rsid w:val="00157155"/>
    <w:rsid w:val="0015724D"/>
    <w:rsid w:val="00157DC8"/>
    <w:rsid w:val="00160268"/>
    <w:rsid w:val="0016028C"/>
    <w:rsid w:val="00160DF3"/>
    <w:rsid w:val="00161214"/>
    <w:rsid w:val="00161242"/>
    <w:rsid w:val="0016172B"/>
    <w:rsid w:val="00161F1A"/>
    <w:rsid w:val="0016275D"/>
    <w:rsid w:val="00163667"/>
    <w:rsid w:val="0016384B"/>
    <w:rsid w:val="001655AF"/>
    <w:rsid w:val="001669A3"/>
    <w:rsid w:val="001674E9"/>
    <w:rsid w:val="00167535"/>
    <w:rsid w:val="00167A10"/>
    <w:rsid w:val="00167CAD"/>
    <w:rsid w:val="00167E99"/>
    <w:rsid w:val="00170063"/>
    <w:rsid w:val="00170EDE"/>
    <w:rsid w:val="00170FEA"/>
    <w:rsid w:val="001711ED"/>
    <w:rsid w:val="00172358"/>
    <w:rsid w:val="00172374"/>
    <w:rsid w:val="001739F8"/>
    <w:rsid w:val="00173BD8"/>
    <w:rsid w:val="00173D0F"/>
    <w:rsid w:val="001740E3"/>
    <w:rsid w:val="00174401"/>
    <w:rsid w:val="00174874"/>
    <w:rsid w:val="0017491D"/>
    <w:rsid w:val="00175232"/>
    <w:rsid w:val="001768D1"/>
    <w:rsid w:val="00176B27"/>
    <w:rsid w:val="0017727A"/>
    <w:rsid w:val="00177772"/>
    <w:rsid w:val="00177ABA"/>
    <w:rsid w:val="00177E89"/>
    <w:rsid w:val="001806BC"/>
    <w:rsid w:val="00180A51"/>
    <w:rsid w:val="00180F25"/>
    <w:rsid w:val="00181256"/>
    <w:rsid w:val="001812DC"/>
    <w:rsid w:val="00181914"/>
    <w:rsid w:val="00181B10"/>
    <w:rsid w:val="00181F93"/>
    <w:rsid w:val="00182701"/>
    <w:rsid w:val="00182A35"/>
    <w:rsid w:val="00182E02"/>
    <w:rsid w:val="001831F7"/>
    <w:rsid w:val="00183594"/>
    <w:rsid w:val="001837ED"/>
    <w:rsid w:val="00183C70"/>
    <w:rsid w:val="001842EE"/>
    <w:rsid w:val="00184926"/>
    <w:rsid w:val="001851A2"/>
    <w:rsid w:val="001852F7"/>
    <w:rsid w:val="001857C5"/>
    <w:rsid w:val="001858BD"/>
    <w:rsid w:val="00186049"/>
    <w:rsid w:val="001868A5"/>
    <w:rsid w:val="00186DB8"/>
    <w:rsid w:val="00186EAB"/>
    <w:rsid w:val="001873BF"/>
    <w:rsid w:val="00187430"/>
    <w:rsid w:val="00187CC2"/>
    <w:rsid w:val="00187D79"/>
    <w:rsid w:val="001901C2"/>
    <w:rsid w:val="001905EF"/>
    <w:rsid w:val="00191EE6"/>
    <w:rsid w:val="001928D3"/>
    <w:rsid w:val="001929A4"/>
    <w:rsid w:val="00192A80"/>
    <w:rsid w:val="00192FCE"/>
    <w:rsid w:val="00193010"/>
    <w:rsid w:val="00193241"/>
    <w:rsid w:val="00193767"/>
    <w:rsid w:val="00193A73"/>
    <w:rsid w:val="00193BBC"/>
    <w:rsid w:val="0019403E"/>
    <w:rsid w:val="00194140"/>
    <w:rsid w:val="00194491"/>
    <w:rsid w:val="001945F2"/>
    <w:rsid w:val="00195934"/>
    <w:rsid w:val="00195A14"/>
    <w:rsid w:val="00195CB4"/>
    <w:rsid w:val="001963E0"/>
    <w:rsid w:val="00197023"/>
    <w:rsid w:val="00197E70"/>
    <w:rsid w:val="00197F07"/>
    <w:rsid w:val="001A0616"/>
    <w:rsid w:val="001A1BE8"/>
    <w:rsid w:val="001A1F49"/>
    <w:rsid w:val="001A2997"/>
    <w:rsid w:val="001A2B0D"/>
    <w:rsid w:val="001A2BCC"/>
    <w:rsid w:val="001A2E2D"/>
    <w:rsid w:val="001A3026"/>
    <w:rsid w:val="001A33A6"/>
    <w:rsid w:val="001A3530"/>
    <w:rsid w:val="001A36F7"/>
    <w:rsid w:val="001A3775"/>
    <w:rsid w:val="001A3B95"/>
    <w:rsid w:val="001A4615"/>
    <w:rsid w:val="001A5E20"/>
    <w:rsid w:val="001A6BDA"/>
    <w:rsid w:val="001A75A6"/>
    <w:rsid w:val="001A79B8"/>
    <w:rsid w:val="001B0266"/>
    <w:rsid w:val="001B062D"/>
    <w:rsid w:val="001B1730"/>
    <w:rsid w:val="001B246B"/>
    <w:rsid w:val="001B304B"/>
    <w:rsid w:val="001B34B0"/>
    <w:rsid w:val="001B351C"/>
    <w:rsid w:val="001B37CB"/>
    <w:rsid w:val="001B38B5"/>
    <w:rsid w:val="001B3C12"/>
    <w:rsid w:val="001B4968"/>
    <w:rsid w:val="001B6004"/>
    <w:rsid w:val="001B6910"/>
    <w:rsid w:val="001B7010"/>
    <w:rsid w:val="001B7698"/>
    <w:rsid w:val="001B7760"/>
    <w:rsid w:val="001C00CC"/>
    <w:rsid w:val="001C03DC"/>
    <w:rsid w:val="001C044F"/>
    <w:rsid w:val="001C0783"/>
    <w:rsid w:val="001C0796"/>
    <w:rsid w:val="001C07C2"/>
    <w:rsid w:val="001C0817"/>
    <w:rsid w:val="001C18AE"/>
    <w:rsid w:val="001C26F7"/>
    <w:rsid w:val="001C2BF1"/>
    <w:rsid w:val="001C36D6"/>
    <w:rsid w:val="001C383B"/>
    <w:rsid w:val="001C3F51"/>
    <w:rsid w:val="001C4B08"/>
    <w:rsid w:val="001C51E2"/>
    <w:rsid w:val="001C53F8"/>
    <w:rsid w:val="001C5ED7"/>
    <w:rsid w:val="001C6AB3"/>
    <w:rsid w:val="001C6CD2"/>
    <w:rsid w:val="001C74B2"/>
    <w:rsid w:val="001C768C"/>
    <w:rsid w:val="001C7CAA"/>
    <w:rsid w:val="001C7D5E"/>
    <w:rsid w:val="001D01CD"/>
    <w:rsid w:val="001D01FB"/>
    <w:rsid w:val="001D11BD"/>
    <w:rsid w:val="001D18BC"/>
    <w:rsid w:val="001D1D1E"/>
    <w:rsid w:val="001D1D39"/>
    <w:rsid w:val="001D245C"/>
    <w:rsid w:val="001D2EFE"/>
    <w:rsid w:val="001D31BC"/>
    <w:rsid w:val="001D3387"/>
    <w:rsid w:val="001D3EB1"/>
    <w:rsid w:val="001D46DC"/>
    <w:rsid w:val="001D4A9B"/>
    <w:rsid w:val="001D6208"/>
    <w:rsid w:val="001D673A"/>
    <w:rsid w:val="001D6B18"/>
    <w:rsid w:val="001D7394"/>
    <w:rsid w:val="001D742D"/>
    <w:rsid w:val="001D7481"/>
    <w:rsid w:val="001D7773"/>
    <w:rsid w:val="001E0B74"/>
    <w:rsid w:val="001E18EC"/>
    <w:rsid w:val="001E1CFF"/>
    <w:rsid w:val="001E1EBB"/>
    <w:rsid w:val="001E26EB"/>
    <w:rsid w:val="001E271D"/>
    <w:rsid w:val="001E32EC"/>
    <w:rsid w:val="001E3487"/>
    <w:rsid w:val="001E35FC"/>
    <w:rsid w:val="001E370D"/>
    <w:rsid w:val="001E384C"/>
    <w:rsid w:val="001E4065"/>
    <w:rsid w:val="001E42A3"/>
    <w:rsid w:val="001E48E3"/>
    <w:rsid w:val="001E4917"/>
    <w:rsid w:val="001E6C34"/>
    <w:rsid w:val="001E77BB"/>
    <w:rsid w:val="001E7C64"/>
    <w:rsid w:val="001F0A56"/>
    <w:rsid w:val="001F209A"/>
    <w:rsid w:val="001F2E2C"/>
    <w:rsid w:val="001F34C3"/>
    <w:rsid w:val="001F358A"/>
    <w:rsid w:val="001F3642"/>
    <w:rsid w:val="001F3C52"/>
    <w:rsid w:val="001F424C"/>
    <w:rsid w:val="001F4B9C"/>
    <w:rsid w:val="001F4C13"/>
    <w:rsid w:val="001F4CD5"/>
    <w:rsid w:val="001F57E8"/>
    <w:rsid w:val="001F6433"/>
    <w:rsid w:val="001F6463"/>
    <w:rsid w:val="001F66E3"/>
    <w:rsid w:val="001F6B14"/>
    <w:rsid w:val="001F79DE"/>
    <w:rsid w:val="001F7CBD"/>
    <w:rsid w:val="001F7E97"/>
    <w:rsid w:val="00200D78"/>
    <w:rsid w:val="00201595"/>
    <w:rsid w:val="0020272D"/>
    <w:rsid w:val="00202731"/>
    <w:rsid w:val="00202A68"/>
    <w:rsid w:val="00202E0C"/>
    <w:rsid w:val="002038CA"/>
    <w:rsid w:val="00203AC9"/>
    <w:rsid w:val="00203E7D"/>
    <w:rsid w:val="00203FC4"/>
    <w:rsid w:val="00204765"/>
    <w:rsid w:val="002051F7"/>
    <w:rsid w:val="00205FBE"/>
    <w:rsid w:val="002063AF"/>
    <w:rsid w:val="002067B8"/>
    <w:rsid w:val="002068FF"/>
    <w:rsid w:val="00206E17"/>
    <w:rsid w:val="00207474"/>
    <w:rsid w:val="00207D2A"/>
    <w:rsid w:val="00210958"/>
    <w:rsid w:val="00210AC6"/>
    <w:rsid w:val="00210C3A"/>
    <w:rsid w:val="002111C4"/>
    <w:rsid w:val="002114C6"/>
    <w:rsid w:val="002129A8"/>
    <w:rsid w:val="00212B75"/>
    <w:rsid w:val="002133EA"/>
    <w:rsid w:val="002135A5"/>
    <w:rsid w:val="002137EA"/>
    <w:rsid w:val="00213B9C"/>
    <w:rsid w:val="00214244"/>
    <w:rsid w:val="00214F25"/>
    <w:rsid w:val="00215277"/>
    <w:rsid w:val="002157EE"/>
    <w:rsid w:val="0021657B"/>
    <w:rsid w:val="002171A4"/>
    <w:rsid w:val="002174CF"/>
    <w:rsid w:val="00220747"/>
    <w:rsid w:val="002207E4"/>
    <w:rsid w:val="00220CC5"/>
    <w:rsid w:val="002214BB"/>
    <w:rsid w:val="00222205"/>
    <w:rsid w:val="00222445"/>
    <w:rsid w:val="00222569"/>
    <w:rsid w:val="002225F0"/>
    <w:rsid w:val="00222A47"/>
    <w:rsid w:val="00222C48"/>
    <w:rsid w:val="00222C83"/>
    <w:rsid w:val="00223AFB"/>
    <w:rsid w:val="0022401E"/>
    <w:rsid w:val="00224146"/>
    <w:rsid w:val="00224322"/>
    <w:rsid w:val="002244A5"/>
    <w:rsid w:val="00224AEE"/>
    <w:rsid w:val="00224C91"/>
    <w:rsid w:val="00225118"/>
    <w:rsid w:val="0022677F"/>
    <w:rsid w:val="00226A12"/>
    <w:rsid w:val="002275D1"/>
    <w:rsid w:val="00227DE1"/>
    <w:rsid w:val="00227FB5"/>
    <w:rsid w:val="00231A85"/>
    <w:rsid w:val="00231B8E"/>
    <w:rsid w:val="00232DEE"/>
    <w:rsid w:val="0023321F"/>
    <w:rsid w:val="0023352D"/>
    <w:rsid w:val="00233B2A"/>
    <w:rsid w:val="00233E32"/>
    <w:rsid w:val="002354DA"/>
    <w:rsid w:val="00235C92"/>
    <w:rsid w:val="002361C2"/>
    <w:rsid w:val="00236A20"/>
    <w:rsid w:val="00237105"/>
    <w:rsid w:val="00240ECD"/>
    <w:rsid w:val="00241E79"/>
    <w:rsid w:val="0024249B"/>
    <w:rsid w:val="002427A7"/>
    <w:rsid w:val="002434F8"/>
    <w:rsid w:val="00243948"/>
    <w:rsid w:val="00243C52"/>
    <w:rsid w:val="002445D9"/>
    <w:rsid w:val="00246047"/>
    <w:rsid w:val="002464EE"/>
    <w:rsid w:val="00246834"/>
    <w:rsid w:val="002475FA"/>
    <w:rsid w:val="00250534"/>
    <w:rsid w:val="002507CF"/>
    <w:rsid w:val="00250C66"/>
    <w:rsid w:val="00251038"/>
    <w:rsid w:val="002523CF"/>
    <w:rsid w:val="00252A66"/>
    <w:rsid w:val="00252B87"/>
    <w:rsid w:val="0025302C"/>
    <w:rsid w:val="002536D3"/>
    <w:rsid w:val="00253E85"/>
    <w:rsid w:val="002546F6"/>
    <w:rsid w:val="00254DCE"/>
    <w:rsid w:val="00255D50"/>
    <w:rsid w:val="002561A9"/>
    <w:rsid w:val="00257863"/>
    <w:rsid w:val="00257962"/>
    <w:rsid w:val="0026065F"/>
    <w:rsid w:val="002608E2"/>
    <w:rsid w:val="002614C3"/>
    <w:rsid w:val="0026199B"/>
    <w:rsid w:val="00261F4D"/>
    <w:rsid w:val="002631D2"/>
    <w:rsid w:val="00263BD5"/>
    <w:rsid w:val="00263E05"/>
    <w:rsid w:val="00263F99"/>
    <w:rsid w:val="0026434B"/>
    <w:rsid w:val="00264666"/>
    <w:rsid w:val="00264A1E"/>
    <w:rsid w:val="00264AFF"/>
    <w:rsid w:val="00264C89"/>
    <w:rsid w:val="00264FA9"/>
    <w:rsid w:val="002657BC"/>
    <w:rsid w:val="00265C3E"/>
    <w:rsid w:val="00265E0D"/>
    <w:rsid w:val="00265F69"/>
    <w:rsid w:val="002666D4"/>
    <w:rsid w:val="00266CF6"/>
    <w:rsid w:val="00267B0E"/>
    <w:rsid w:val="002702EA"/>
    <w:rsid w:val="002714DB"/>
    <w:rsid w:val="00271E4C"/>
    <w:rsid w:val="00271F18"/>
    <w:rsid w:val="00272F26"/>
    <w:rsid w:val="00273574"/>
    <w:rsid w:val="00273DBD"/>
    <w:rsid w:val="00275A4A"/>
    <w:rsid w:val="00276CF7"/>
    <w:rsid w:val="0027754E"/>
    <w:rsid w:val="002775C1"/>
    <w:rsid w:val="00277A14"/>
    <w:rsid w:val="002800A4"/>
    <w:rsid w:val="0028070D"/>
    <w:rsid w:val="0028096C"/>
    <w:rsid w:val="00282011"/>
    <w:rsid w:val="002829F8"/>
    <w:rsid w:val="002830B8"/>
    <w:rsid w:val="0028326C"/>
    <w:rsid w:val="00283605"/>
    <w:rsid w:val="00283DE3"/>
    <w:rsid w:val="00283E4C"/>
    <w:rsid w:val="0028481E"/>
    <w:rsid w:val="0028620F"/>
    <w:rsid w:val="002862B2"/>
    <w:rsid w:val="00286BA4"/>
    <w:rsid w:val="00286CA3"/>
    <w:rsid w:val="00286E0D"/>
    <w:rsid w:val="00287361"/>
    <w:rsid w:val="00287408"/>
    <w:rsid w:val="0028747E"/>
    <w:rsid w:val="00287B60"/>
    <w:rsid w:val="002904B8"/>
    <w:rsid w:val="0029097D"/>
    <w:rsid w:val="002919EE"/>
    <w:rsid w:val="00291CB1"/>
    <w:rsid w:val="00291CB9"/>
    <w:rsid w:val="0029211D"/>
    <w:rsid w:val="00292614"/>
    <w:rsid w:val="00292895"/>
    <w:rsid w:val="00292BFA"/>
    <w:rsid w:val="00292ED2"/>
    <w:rsid w:val="00293DFC"/>
    <w:rsid w:val="0029409F"/>
    <w:rsid w:val="0029442D"/>
    <w:rsid w:val="00294590"/>
    <w:rsid w:val="00294657"/>
    <w:rsid w:val="00294B3B"/>
    <w:rsid w:val="00294C12"/>
    <w:rsid w:val="0029561D"/>
    <w:rsid w:val="00295648"/>
    <w:rsid w:val="002957DD"/>
    <w:rsid w:val="00296902"/>
    <w:rsid w:val="00297284"/>
    <w:rsid w:val="002973E7"/>
    <w:rsid w:val="002977ED"/>
    <w:rsid w:val="00297A9B"/>
    <w:rsid w:val="002A2186"/>
    <w:rsid w:val="002A3B24"/>
    <w:rsid w:val="002A3D5C"/>
    <w:rsid w:val="002A4341"/>
    <w:rsid w:val="002A447D"/>
    <w:rsid w:val="002A4B69"/>
    <w:rsid w:val="002A4F2B"/>
    <w:rsid w:val="002A523E"/>
    <w:rsid w:val="002A58C8"/>
    <w:rsid w:val="002A5EEA"/>
    <w:rsid w:val="002A6647"/>
    <w:rsid w:val="002A75DA"/>
    <w:rsid w:val="002A7BA4"/>
    <w:rsid w:val="002B0841"/>
    <w:rsid w:val="002B0C96"/>
    <w:rsid w:val="002B0F8E"/>
    <w:rsid w:val="002B0FDA"/>
    <w:rsid w:val="002B1454"/>
    <w:rsid w:val="002B1A41"/>
    <w:rsid w:val="002B1FE2"/>
    <w:rsid w:val="002B25CD"/>
    <w:rsid w:val="002B27DE"/>
    <w:rsid w:val="002B29D2"/>
    <w:rsid w:val="002B2CAD"/>
    <w:rsid w:val="002B32BE"/>
    <w:rsid w:val="002B34B3"/>
    <w:rsid w:val="002B3AB0"/>
    <w:rsid w:val="002B3C12"/>
    <w:rsid w:val="002B4415"/>
    <w:rsid w:val="002B447A"/>
    <w:rsid w:val="002B4863"/>
    <w:rsid w:val="002B499E"/>
    <w:rsid w:val="002B57C8"/>
    <w:rsid w:val="002B6889"/>
    <w:rsid w:val="002B6A6C"/>
    <w:rsid w:val="002B77FA"/>
    <w:rsid w:val="002B7855"/>
    <w:rsid w:val="002C07DD"/>
    <w:rsid w:val="002C15C3"/>
    <w:rsid w:val="002C1B85"/>
    <w:rsid w:val="002C1CE9"/>
    <w:rsid w:val="002C2601"/>
    <w:rsid w:val="002C2B18"/>
    <w:rsid w:val="002C303F"/>
    <w:rsid w:val="002C359F"/>
    <w:rsid w:val="002C36CD"/>
    <w:rsid w:val="002C36F2"/>
    <w:rsid w:val="002C4667"/>
    <w:rsid w:val="002C507F"/>
    <w:rsid w:val="002C50D3"/>
    <w:rsid w:val="002C5229"/>
    <w:rsid w:val="002C5358"/>
    <w:rsid w:val="002C59DD"/>
    <w:rsid w:val="002C5C8B"/>
    <w:rsid w:val="002C7B75"/>
    <w:rsid w:val="002C7C59"/>
    <w:rsid w:val="002C7F10"/>
    <w:rsid w:val="002D072F"/>
    <w:rsid w:val="002D0980"/>
    <w:rsid w:val="002D0FF1"/>
    <w:rsid w:val="002D180C"/>
    <w:rsid w:val="002D1E95"/>
    <w:rsid w:val="002D20A7"/>
    <w:rsid w:val="002D2528"/>
    <w:rsid w:val="002D3A99"/>
    <w:rsid w:val="002D3EFE"/>
    <w:rsid w:val="002D4386"/>
    <w:rsid w:val="002D4B7B"/>
    <w:rsid w:val="002D4E67"/>
    <w:rsid w:val="002D6434"/>
    <w:rsid w:val="002D67FD"/>
    <w:rsid w:val="002D71B4"/>
    <w:rsid w:val="002D75E4"/>
    <w:rsid w:val="002D7B8B"/>
    <w:rsid w:val="002D7CA0"/>
    <w:rsid w:val="002D7F4E"/>
    <w:rsid w:val="002E0685"/>
    <w:rsid w:val="002E070B"/>
    <w:rsid w:val="002E0B56"/>
    <w:rsid w:val="002E14CB"/>
    <w:rsid w:val="002E1A0F"/>
    <w:rsid w:val="002E3AA3"/>
    <w:rsid w:val="002E3DA4"/>
    <w:rsid w:val="002E421B"/>
    <w:rsid w:val="002E427F"/>
    <w:rsid w:val="002E4897"/>
    <w:rsid w:val="002E4ABC"/>
    <w:rsid w:val="002E5B1B"/>
    <w:rsid w:val="002E6C88"/>
    <w:rsid w:val="002E6D32"/>
    <w:rsid w:val="002E6EB0"/>
    <w:rsid w:val="002E7810"/>
    <w:rsid w:val="002E7DEE"/>
    <w:rsid w:val="002E7F77"/>
    <w:rsid w:val="002F0766"/>
    <w:rsid w:val="002F0DCF"/>
    <w:rsid w:val="002F1517"/>
    <w:rsid w:val="002F1BD2"/>
    <w:rsid w:val="002F1F21"/>
    <w:rsid w:val="002F2075"/>
    <w:rsid w:val="002F22F6"/>
    <w:rsid w:val="002F25BE"/>
    <w:rsid w:val="002F2B56"/>
    <w:rsid w:val="002F2E79"/>
    <w:rsid w:val="002F2F7E"/>
    <w:rsid w:val="002F312C"/>
    <w:rsid w:val="002F3665"/>
    <w:rsid w:val="002F3E9D"/>
    <w:rsid w:val="002F4815"/>
    <w:rsid w:val="002F4EA3"/>
    <w:rsid w:val="002F54F0"/>
    <w:rsid w:val="002F5973"/>
    <w:rsid w:val="002F6E1D"/>
    <w:rsid w:val="002F7736"/>
    <w:rsid w:val="002F7BBB"/>
    <w:rsid w:val="003006A9"/>
    <w:rsid w:val="00300ACD"/>
    <w:rsid w:val="00300D46"/>
    <w:rsid w:val="00300DBD"/>
    <w:rsid w:val="00300EDE"/>
    <w:rsid w:val="00301C04"/>
    <w:rsid w:val="00304C99"/>
    <w:rsid w:val="00305A42"/>
    <w:rsid w:val="003060BE"/>
    <w:rsid w:val="00306259"/>
    <w:rsid w:val="00306375"/>
    <w:rsid w:val="003065A2"/>
    <w:rsid w:val="003065CA"/>
    <w:rsid w:val="003074EB"/>
    <w:rsid w:val="00307518"/>
    <w:rsid w:val="00307634"/>
    <w:rsid w:val="0030781A"/>
    <w:rsid w:val="00307CED"/>
    <w:rsid w:val="00307E61"/>
    <w:rsid w:val="00307EA1"/>
    <w:rsid w:val="00310EF3"/>
    <w:rsid w:val="00311015"/>
    <w:rsid w:val="00311560"/>
    <w:rsid w:val="00312B4C"/>
    <w:rsid w:val="00313761"/>
    <w:rsid w:val="00313827"/>
    <w:rsid w:val="003139FC"/>
    <w:rsid w:val="00314837"/>
    <w:rsid w:val="00314904"/>
    <w:rsid w:val="00314A17"/>
    <w:rsid w:val="00314BA4"/>
    <w:rsid w:val="00314E8C"/>
    <w:rsid w:val="0031603A"/>
    <w:rsid w:val="003161CE"/>
    <w:rsid w:val="0031625D"/>
    <w:rsid w:val="0031628A"/>
    <w:rsid w:val="00316425"/>
    <w:rsid w:val="0031642E"/>
    <w:rsid w:val="0031716F"/>
    <w:rsid w:val="003174F0"/>
    <w:rsid w:val="0031792E"/>
    <w:rsid w:val="00320831"/>
    <w:rsid w:val="00320862"/>
    <w:rsid w:val="00320A79"/>
    <w:rsid w:val="003215D2"/>
    <w:rsid w:val="003220BA"/>
    <w:rsid w:val="00322543"/>
    <w:rsid w:val="00322708"/>
    <w:rsid w:val="00322ACE"/>
    <w:rsid w:val="0032322E"/>
    <w:rsid w:val="00324684"/>
    <w:rsid w:val="00324A00"/>
    <w:rsid w:val="00324EFD"/>
    <w:rsid w:val="0032519D"/>
    <w:rsid w:val="003256AC"/>
    <w:rsid w:val="00326919"/>
    <w:rsid w:val="00326EF0"/>
    <w:rsid w:val="00327588"/>
    <w:rsid w:val="0033052D"/>
    <w:rsid w:val="003317EA"/>
    <w:rsid w:val="003318EE"/>
    <w:rsid w:val="00332A55"/>
    <w:rsid w:val="00332B20"/>
    <w:rsid w:val="00334036"/>
    <w:rsid w:val="00334360"/>
    <w:rsid w:val="00334987"/>
    <w:rsid w:val="00334A5A"/>
    <w:rsid w:val="00334D85"/>
    <w:rsid w:val="003353CA"/>
    <w:rsid w:val="00335BD7"/>
    <w:rsid w:val="00336BE2"/>
    <w:rsid w:val="00336E23"/>
    <w:rsid w:val="00337291"/>
    <w:rsid w:val="00337B23"/>
    <w:rsid w:val="00340034"/>
    <w:rsid w:val="003403E9"/>
    <w:rsid w:val="003406BA"/>
    <w:rsid w:val="00343092"/>
    <w:rsid w:val="00343449"/>
    <w:rsid w:val="003436A5"/>
    <w:rsid w:val="003439B3"/>
    <w:rsid w:val="0034447D"/>
    <w:rsid w:val="00344770"/>
    <w:rsid w:val="00344978"/>
    <w:rsid w:val="00344BBC"/>
    <w:rsid w:val="003452E5"/>
    <w:rsid w:val="0034571E"/>
    <w:rsid w:val="003457D5"/>
    <w:rsid w:val="00345C50"/>
    <w:rsid w:val="00345ECD"/>
    <w:rsid w:val="003465A7"/>
    <w:rsid w:val="00346748"/>
    <w:rsid w:val="0034690C"/>
    <w:rsid w:val="00346E69"/>
    <w:rsid w:val="00346F65"/>
    <w:rsid w:val="0034703E"/>
    <w:rsid w:val="00347092"/>
    <w:rsid w:val="003473BB"/>
    <w:rsid w:val="00347EFE"/>
    <w:rsid w:val="003503BA"/>
    <w:rsid w:val="003514E7"/>
    <w:rsid w:val="00351AAC"/>
    <w:rsid w:val="00351E00"/>
    <w:rsid w:val="00352049"/>
    <w:rsid w:val="0035299C"/>
    <w:rsid w:val="00352DFD"/>
    <w:rsid w:val="00352F2E"/>
    <w:rsid w:val="003531F7"/>
    <w:rsid w:val="003535CD"/>
    <w:rsid w:val="0035452E"/>
    <w:rsid w:val="0035504E"/>
    <w:rsid w:val="00355C3A"/>
    <w:rsid w:val="00355EF4"/>
    <w:rsid w:val="00356075"/>
    <w:rsid w:val="003562DB"/>
    <w:rsid w:val="00356DD5"/>
    <w:rsid w:val="00356EC1"/>
    <w:rsid w:val="0035721D"/>
    <w:rsid w:val="0035785B"/>
    <w:rsid w:val="00357CDA"/>
    <w:rsid w:val="00357F97"/>
    <w:rsid w:val="003601B8"/>
    <w:rsid w:val="0036084B"/>
    <w:rsid w:val="0036097C"/>
    <w:rsid w:val="00360E24"/>
    <w:rsid w:val="003622F3"/>
    <w:rsid w:val="003623B8"/>
    <w:rsid w:val="003623CB"/>
    <w:rsid w:val="003627FC"/>
    <w:rsid w:val="00362B22"/>
    <w:rsid w:val="00362B8F"/>
    <w:rsid w:val="0036316E"/>
    <w:rsid w:val="00363BDE"/>
    <w:rsid w:val="00364015"/>
    <w:rsid w:val="00364771"/>
    <w:rsid w:val="0036499F"/>
    <w:rsid w:val="00364EEF"/>
    <w:rsid w:val="00364F2C"/>
    <w:rsid w:val="00365D45"/>
    <w:rsid w:val="00365DDE"/>
    <w:rsid w:val="0036713B"/>
    <w:rsid w:val="00367A0C"/>
    <w:rsid w:val="003702BB"/>
    <w:rsid w:val="003707BE"/>
    <w:rsid w:val="00371196"/>
    <w:rsid w:val="0037160C"/>
    <w:rsid w:val="0037167F"/>
    <w:rsid w:val="003716EE"/>
    <w:rsid w:val="00372829"/>
    <w:rsid w:val="00372ED7"/>
    <w:rsid w:val="003730C9"/>
    <w:rsid w:val="003732BF"/>
    <w:rsid w:val="003760DA"/>
    <w:rsid w:val="00376354"/>
    <w:rsid w:val="003763A3"/>
    <w:rsid w:val="00376746"/>
    <w:rsid w:val="00376AED"/>
    <w:rsid w:val="00376B58"/>
    <w:rsid w:val="00376EEB"/>
    <w:rsid w:val="0037712B"/>
    <w:rsid w:val="003772A8"/>
    <w:rsid w:val="0037735A"/>
    <w:rsid w:val="003778BB"/>
    <w:rsid w:val="00377BB3"/>
    <w:rsid w:val="00377ED1"/>
    <w:rsid w:val="0038027C"/>
    <w:rsid w:val="00380576"/>
    <w:rsid w:val="0038101D"/>
    <w:rsid w:val="00381388"/>
    <w:rsid w:val="003813B8"/>
    <w:rsid w:val="003814DB"/>
    <w:rsid w:val="00381CC8"/>
    <w:rsid w:val="00382A5C"/>
    <w:rsid w:val="00382ADE"/>
    <w:rsid w:val="00382BD9"/>
    <w:rsid w:val="00382FA6"/>
    <w:rsid w:val="00383248"/>
    <w:rsid w:val="00383559"/>
    <w:rsid w:val="00384339"/>
    <w:rsid w:val="00384738"/>
    <w:rsid w:val="00384D4A"/>
    <w:rsid w:val="003851B8"/>
    <w:rsid w:val="00385276"/>
    <w:rsid w:val="00385828"/>
    <w:rsid w:val="00385ECE"/>
    <w:rsid w:val="003862A1"/>
    <w:rsid w:val="00386713"/>
    <w:rsid w:val="003867BF"/>
    <w:rsid w:val="00387A13"/>
    <w:rsid w:val="00387D8F"/>
    <w:rsid w:val="00387F09"/>
    <w:rsid w:val="003907C1"/>
    <w:rsid w:val="00390F35"/>
    <w:rsid w:val="00391C88"/>
    <w:rsid w:val="00391D2A"/>
    <w:rsid w:val="003928AF"/>
    <w:rsid w:val="00392D2B"/>
    <w:rsid w:val="00392FCF"/>
    <w:rsid w:val="0039307B"/>
    <w:rsid w:val="003933B6"/>
    <w:rsid w:val="00393C4E"/>
    <w:rsid w:val="00393DC0"/>
    <w:rsid w:val="00394A6E"/>
    <w:rsid w:val="00394EDD"/>
    <w:rsid w:val="00396958"/>
    <w:rsid w:val="003970F9"/>
    <w:rsid w:val="003977A9"/>
    <w:rsid w:val="00397D37"/>
    <w:rsid w:val="003A01D6"/>
    <w:rsid w:val="003A14CF"/>
    <w:rsid w:val="003A1D91"/>
    <w:rsid w:val="003A2349"/>
    <w:rsid w:val="003A3332"/>
    <w:rsid w:val="003A37E2"/>
    <w:rsid w:val="003A3823"/>
    <w:rsid w:val="003A3EF1"/>
    <w:rsid w:val="003A3F7E"/>
    <w:rsid w:val="003A418B"/>
    <w:rsid w:val="003A420C"/>
    <w:rsid w:val="003A438B"/>
    <w:rsid w:val="003A4808"/>
    <w:rsid w:val="003A4B50"/>
    <w:rsid w:val="003A4C10"/>
    <w:rsid w:val="003A4DD8"/>
    <w:rsid w:val="003A51C4"/>
    <w:rsid w:val="003A51CC"/>
    <w:rsid w:val="003A5471"/>
    <w:rsid w:val="003A57A7"/>
    <w:rsid w:val="003A5C20"/>
    <w:rsid w:val="003A5F44"/>
    <w:rsid w:val="003A6467"/>
    <w:rsid w:val="003A6AC6"/>
    <w:rsid w:val="003A7B32"/>
    <w:rsid w:val="003B1115"/>
    <w:rsid w:val="003B12AD"/>
    <w:rsid w:val="003B15E4"/>
    <w:rsid w:val="003B2117"/>
    <w:rsid w:val="003B2961"/>
    <w:rsid w:val="003B2AAE"/>
    <w:rsid w:val="003B2C5C"/>
    <w:rsid w:val="003B2E71"/>
    <w:rsid w:val="003B2EF0"/>
    <w:rsid w:val="003B3804"/>
    <w:rsid w:val="003B3C10"/>
    <w:rsid w:val="003B3D6C"/>
    <w:rsid w:val="003B4027"/>
    <w:rsid w:val="003B54D8"/>
    <w:rsid w:val="003B5608"/>
    <w:rsid w:val="003B56CA"/>
    <w:rsid w:val="003B5889"/>
    <w:rsid w:val="003B69CE"/>
    <w:rsid w:val="003B7209"/>
    <w:rsid w:val="003B74A6"/>
    <w:rsid w:val="003B7B93"/>
    <w:rsid w:val="003C0CB2"/>
    <w:rsid w:val="003C0E28"/>
    <w:rsid w:val="003C116B"/>
    <w:rsid w:val="003C258C"/>
    <w:rsid w:val="003C3704"/>
    <w:rsid w:val="003C4710"/>
    <w:rsid w:val="003C4C20"/>
    <w:rsid w:val="003C50C1"/>
    <w:rsid w:val="003C52E9"/>
    <w:rsid w:val="003C5526"/>
    <w:rsid w:val="003C5D4F"/>
    <w:rsid w:val="003C74BE"/>
    <w:rsid w:val="003C77A4"/>
    <w:rsid w:val="003C7DF8"/>
    <w:rsid w:val="003D02A4"/>
    <w:rsid w:val="003D0352"/>
    <w:rsid w:val="003D0481"/>
    <w:rsid w:val="003D0D28"/>
    <w:rsid w:val="003D0E64"/>
    <w:rsid w:val="003D12AD"/>
    <w:rsid w:val="003D19C5"/>
    <w:rsid w:val="003D205F"/>
    <w:rsid w:val="003D22A9"/>
    <w:rsid w:val="003D3657"/>
    <w:rsid w:val="003D3AAF"/>
    <w:rsid w:val="003D443C"/>
    <w:rsid w:val="003D4E89"/>
    <w:rsid w:val="003D4F74"/>
    <w:rsid w:val="003D5984"/>
    <w:rsid w:val="003D5A65"/>
    <w:rsid w:val="003D6E59"/>
    <w:rsid w:val="003D7320"/>
    <w:rsid w:val="003D7413"/>
    <w:rsid w:val="003D793C"/>
    <w:rsid w:val="003E0318"/>
    <w:rsid w:val="003E041C"/>
    <w:rsid w:val="003E06DD"/>
    <w:rsid w:val="003E0D83"/>
    <w:rsid w:val="003E227B"/>
    <w:rsid w:val="003E3720"/>
    <w:rsid w:val="003E3CC2"/>
    <w:rsid w:val="003E44AF"/>
    <w:rsid w:val="003E4739"/>
    <w:rsid w:val="003E49DA"/>
    <w:rsid w:val="003E4C72"/>
    <w:rsid w:val="003E53D2"/>
    <w:rsid w:val="003E5451"/>
    <w:rsid w:val="003E547F"/>
    <w:rsid w:val="003E54E8"/>
    <w:rsid w:val="003E573C"/>
    <w:rsid w:val="003E6B13"/>
    <w:rsid w:val="003E6B16"/>
    <w:rsid w:val="003E7939"/>
    <w:rsid w:val="003E7BA4"/>
    <w:rsid w:val="003E7C5C"/>
    <w:rsid w:val="003E7E5E"/>
    <w:rsid w:val="003F072C"/>
    <w:rsid w:val="003F0DBF"/>
    <w:rsid w:val="003F371B"/>
    <w:rsid w:val="003F37E7"/>
    <w:rsid w:val="003F4961"/>
    <w:rsid w:val="003F4DB8"/>
    <w:rsid w:val="003F5118"/>
    <w:rsid w:val="003F58CF"/>
    <w:rsid w:val="003F5CA3"/>
    <w:rsid w:val="003F6068"/>
    <w:rsid w:val="003F6211"/>
    <w:rsid w:val="003F6D34"/>
    <w:rsid w:val="003F6D70"/>
    <w:rsid w:val="003F7613"/>
    <w:rsid w:val="003F7BE2"/>
    <w:rsid w:val="0040009C"/>
    <w:rsid w:val="00400B67"/>
    <w:rsid w:val="00401A4F"/>
    <w:rsid w:val="00401FE1"/>
    <w:rsid w:val="0040212D"/>
    <w:rsid w:val="0040291E"/>
    <w:rsid w:val="00402C3A"/>
    <w:rsid w:val="00402C79"/>
    <w:rsid w:val="00402F1B"/>
    <w:rsid w:val="00403695"/>
    <w:rsid w:val="00403E00"/>
    <w:rsid w:val="004045F8"/>
    <w:rsid w:val="00405208"/>
    <w:rsid w:val="004059F5"/>
    <w:rsid w:val="004060BA"/>
    <w:rsid w:val="004072E1"/>
    <w:rsid w:val="00407AD1"/>
    <w:rsid w:val="00407C33"/>
    <w:rsid w:val="004116C7"/>
    <w:rsid w:val="00412B0E"/>
    <w:rsid w:val="00413766"/>
    <w:rsid w:val="00413A6C"/>
    <w:rsid w:val="00414575"/>
    <w:rsid w:val="00414F7C"/>
    <w:rsid w:val="004156DA"/>
    <w:rsid w:val="00415F53"/>
    <w:rsid w:val="004164F7"/>
    <w:rsid w:val="00416A66"/>
    <w:rsid w:val="00416BEE"/>
    <w:rsid w:val="004171D7"/>
    <w:rsid w:val="00417354"/>
    <w:rsid w:val="0041739E"/>
    <w:rsid w:val="0042064A"/>
    <w:rsid w:val="004207BA"/>
    <w:rsid w:val="00420A6E"/>
    <w:rsid w:val="004217F5"/>
    <w:rsid w:val="00422562"/>
    <w:rsid w:val="004226B3"/>
    <w:rsid w:val="00422EE6"/>
    <w:rsid w:val="004234DC"/>
    <w:rsid w:val="00423DAB"/>
    <w:rsid w:val="00424294"/>
    <w:rsid w:val="00424B18"/>
    <w:rsid w:val="00425065"/>
    <w:rsid w:val="004250FE"/>
    <w:rsid w:val="004252C5"/>
    <w:rsid w:val="004253D8"/>
    <w:rsid w:val="004253DD"/>
    <w:rsid w:val="00425A3E"/>
    <w:rsid w:val="00425B9B"/>
    <w:rsid w:val="004260BD"/>
    <w:rsid w:val="004262FA"/>
    <w:rsid w:val="004265B0"/>
    <w:rsid w:val="004272CF"/>
    <w:rsid w:val="0042772E"/>
    <w:rsid w:val="0042795C"/>
    <w:rsid w:val="00427B5D"/>
    <w:rsid w:val="00427F2A"/>
    <w:rsid w:val="00430107"/>
    <w:rsid w:val="00430D52"/>
    <w:rsid w:val="00431187"/>
    <w:rsid w:val="00431934"/>
    <w:rsid w:val="004321ED"/>
    <w:rsid w:val="00433E73"/>
    <w:rsid w:val="00434045"/>
    <w:rsid w:val="0043446B"/>
    <w:rsid w:val="004347D9"/>
    <w:rsid w:val="0043507E"/>
    <w:rsid w:val="0043598F"/>
    <w:rsid w:val="00435E05"/>
    <w:rsid w:val="00435F4A"/>
    <w:rsid w:val="00436121"/>
    <w:rsid w:val="00436A23"/>
    <w:rsid w:val="00436E33"/>
    <w:rsid w:val="0044012C"/>
    <w:rsid w:val="00440BAE"/>
    <w:rsid w:val="00440FBC"/>
    <w:rsid w:val="0044163E"/>
    <w:rsid w:val="00441B63"/>
    <w:rsid w:val="00441C53"/>
    <w:rsid w:val="00441DAE"/>
    <w:rsid w:val="00442174"/>
    <w:rsid w:val="00442222"/>
    <w:rsid w:val="00442E3A"/>
    <w:rsid w:val="004433D2"/>
    <w:rsid w:val="0044362B"/>
    <w:rsid w:val="00443773"/>
    <w:rsid w:val="00443979"/>
    <w:rsid w:val="00443A9B"/>
    <w:rsid w:val="00443DCE"/>
    <w:rsid w:val="004449F7"/>
    <w:rsid w:val="00444F2A"/>
    <w:rsid w:val="004457BC"/>
    <w:rsid w:val="00446841"/>
    <w:rsid w:val="004469AF"/>
    <w:rsid w:val="00446A32"/>
    <w:rsid w:val="00446A97"/>
    <w:rsid w:val="00446B1B"/>
    <w:rsid w:val="00446CFC"/>
    <w:rsid w:val="00447552"/>
    <w:rsid w:val="00447BBC"/>
    <w:rsid w:val="00450328"/>
    <w:rsid w:val="004516BF"/>
    <w:rsid w:val="004519F7"/>
    <w:rsid w:val="004528BF"/>
    <w:rsid w:val="004529A8"/>
    <w:rsid w:val="00452B51"/>
    <w:rsid w:val="004531E5"/>
    <w:rsid w:val="0045356B"/>
    <w:rsid w:val="00453A31"/>
    <w:rsid w:val="00453C16"/>
    <w:rsid w:val="004541E5"/>
    <w:rsid w:val="0045425D"/>
    <w:rsid w:val="00454AA9"/>
    <w:rsid w:val="00454CB1"/>
    <w:rsid w:val="00454E67"/>
    <w:rsid w:val="00455067"/>
    <w:rsid w:val="00455AC0"/>
    <w:rsid w:val="00455BD7"/>
    <w:rsid w:val="004562B2"/>
    <w:rsid w:val="00456397"/>
    <w:rsid w:val="0045647B"/>
    <w:rsid w:val="004565E9"/>
    <w:rsid w:val="00456D67"/>
    <w:rsid w:val="00456D70"/>
    <w:rsid w:val="00456EBE"/>
    <w:rsid w:val="00457968"/>
    <w:rsid w:val="004579AB"/>
    <w:rsid w:val="00457A1F"/>
    <w:rsid w:val="00457B41"/>
    <w:rsid w:val="0046090C"/>
    <w:rsid w:val="004609A9"/>
    <w:rsid w:val="00460A8A"/>
    <w:rsid w:val="00460C57"/>
    <w:rsid w:val="00461F82"/>
    <w:rsid w:val="00463C0C"/>
    <w:rsid w:val="004640CE"/>
    <w:rsid w:val="00465BB4"/>
    <w:rsid w:val="00465DAE"/>
    <w:rsid w:val="0046628E"/>
    <w:rsid w:val="004664DD"/>
    <w:rsid w:val="00466ABC"/>
    <w:rsid w:val="00466B81"/>
    <w:rsid w:val="00466B9B"/>
    <w:rsid w:val="0046788A"/>
    <w:rsid w:val="0046793F"/>
    <w:rsid w:val="00467986"/>
    <w:rsid w:val="004702EB"/>
    <w:rsid w:val="00470517"/>
    <w:rsid w:val="00470BCD"/>
    <w:rsid w:val="00470DA8"/>
    <w:rsid w:val="00471193"/>
    <w:rsid w:val="004713A2"/>
    <w:rsid w:val="00471638"/>
    <w:rsid w:val="00471BDC"/>
    <w:rsid w:val="00472C3B"/>
    <w:rsid w:val="00473363"/>
    <w:rsid w:val="00473367"/>
    <w:rsid w:val="0047366E"/>
    <w:rsid w:val="00473A66"/>
    <w:rsid w:val="004744A8"/>
    <w:rsid w:val="0047450D"/>
    <w:rsid w:val="00474555"/>
    <w:rsid w:val="0047463F"/>
    <w:rsid w:val="00475B85"/>
    <w:rsid w:val="00476098"/>
    <w:rsid w:val="00476121"/>
    <w:rsid w:val="00477737"/>
    <w:rsid w:val="00477F20"/>
    <w:rsid w:val="00480305"/>
    <w:rsid w:val="00480856"/>
    <w:rsid w:val="00481126"/>
    <w:rsid w:val="0048127F"/>
    <w:rsid w:val="00481737"/>
    <w:rsid w:val="0048206B"/>
    <w:rsid w:val="004820EE"/>
    <w:rsid w:val="0048219C"/>
    <w:rsid w:val="004822AD"/>
    <w:rsid w:val="00482FD2"/>
    <w:rsid w:val="0048334F"/>
    <w:rsid w:val="00483629"/>
    <w:rsid w:val="00483A1C"/>
    <w:rsid w:val="00483AE5"/>
    <w:rsid w:val="004847D5"/>
    <w:rsid w:val="00484A9C"/>
    <w:rsid w:val="00484CC3"/>
    <w:rsid w:val="0048520E"/>
    <w:rsid w:val="00485909"/>
    <w:rsid w:val="00485C61"/>
    <w:rsid w:val="0048603C"/>
    <w:rsid w:val="00486AA6"/>
    <w:rsid w:val="00486C5B"/>
    <w:rsid w:val="004902AC"/>
    <w:rsid w:val="004905A5"/>
    <w:rsid w:val="00490D1A"/>
    <w:rsid w:val="004910B0"/>
    <w:rsid w:val="00491D2C"/>
    <w:rsid w:val="004921AD"/>
    <w:rsid w:val="00492452"/>
    <w:rsid w:val="004924B0"/>
    <w:rsid w:val="004925EA"/>
    <w:rsid w:val="0049294E"/>
    <w:rsid w:val="004929A5"/>
    <w:rsid w:val="00493E45"/>
    <w:rsid w:val="004941F9"/>
    <w:rsid w:val="00494E2C"/>
    <w:rsid w:val="00495106"/>
    <w:rsid w:val="0049551C"/>
    <w:rsid w:val="00495C40"/>
    <w:rsid w:val="00496131"/>
    <w:rsid w:val="004966EB"/>
    <w:rsid w:val="00497967"/>
    <w:rsid w:val="004A14F0"/>
    <w:rsid w:val="004A23ED"/>
    <w:rsid w:val="004A2752"/>
    <w:rsid w:val="004A2838"/>
    <w:rsid w:val="004A29FF"/>
    <w:rsid w:val="004A3202"/>
    <w:rsid w:val="004A33E7"/>
    <w:rsid w:val="004A3485"/>
    <w:rsid w:val="004A3578"/>
    <w:rsid w:val="004A3D1F"/>
    <w:rsid w:val="004A4242"/>
    <w:rsid w:val="004A52A6"/>
    <w:rsid w:val="004A53B0"/>
    <w:rsid w:val="004A5A77"/>
    <w:rsid w:val="004A7890"/>
    <w:rsid w:val="004A7C93"/>
    <w:rsid w:val="004B00EC"/>
    <w:rsid w:val="004B014E"/>
    <w:rsid w:val="004B1C5A"/>
    <w:rsid w:val="004B1F0D"/>
    <w:rsid w:val="004B2363"/>
    <w:rsid w:val="004B26EC"/>
    <w:rsid w:val="004B2A06"/>
    <w:rsid w:val="004B315D"/>
    <w:rsid w:val="004B3F40"/>
    <w:rsid w:val="004B40D3"/>
    <w:rsid w:val="004B4114"/>
    <w:rsid w:val="004B4BCC"/>
    <w:rsid w:val="004B4D60"/>
    <w:rsid w:val="004B4E87"/>
    <w:rsid w:val="004B4F7D"/>
    <w:rsid w:val="004B6073"/>
    <w:rsid w:val="004B64EC"/>
    <w:rsid w:val="004B7362"/>
    <w:rsid w:val="004C010E"/>
    <w:rsid w:val="004C09BB"/>
    <w:rsid w:val="004C0BF1"/>
    <w:rsid w:val="004C0C16"/>
    <w:rsid w:val="004C195F"/>
    <w:rsid w:val="004C1A69"/>
    <w:rsid w:val="004C2EF3"/>
    <w:rsid w:val="004C47A7"/>
    <w:rsid w:val="004C6F07"/>
    <w:rsid w:val="004C74E0"/>
    <w:rsid w:val="004C76EA"/>
    <w:rsid w:val="004C7816"/>
    <w:rsid w:val="004C7C88"/>
    <w:rsid w:val="004D06CB"/>
    <w:rsid w:val="004D086B"/>
    <w:rsid w:val="004D22B0"/>
    <w:rsid w:val="004D3E79"/>
    <w:rsid w:val="004D3E81"/>
    <w:rsid w:val="004D42C4"/>
    <w:rsid w:val="004D628D"/>
    <w:rsid w:val="004D66BE"/>
    <w:rsid w:val="004D7811"/>
    <w:rsid w:val="004D78EB"/>
    <w:rsid w:val="004D7931"/>
    <w:rsid w:val="004D7C85"/>
    <w:rsid w:val="004E014F"/>
    <w:rsid w:val="004E169E"/>
    <w:rsid w:val="004E19AB"/>
    <w:rsid w:val="004E2314"/>
    <w:rsid w:val="004E251D"/>
    <w:rsid w:val="004E2F20"/>
    <w:rsid w:val="004E39E9"/>
    <w:rsid w:val="004E4654"/>
    <w:rsid w:val="004E491C"/>
    <w:rsid w:val="004E4D19"/>
    <w:rsid w:val="004E539A"/>
    <w:rsid w:val="004E62D3"/>
    <w:rsid w:val="004E6C18"/>
    <w:rsid w:val="004E6E25"/>
    <w:rsid w:val="004E7183"/>
    <w:rsid w:val="004E74B4"/>
    <w:rsid w:val="004E7E36"/>
    <w:rsid w:val="004F03A6"/>
    <w:rsid w:val="004F0C02"/>
    <w:rsid w:val="004F16BE"/>
    <w:rsid w:val="004F16FC"/>
    <w:rsid w:val="004F1862"/>
    <w:rsid w:val="004F1D6A"/>
    <w:rsid w:val="004F2696"/>
    <w:rsid w:val="004F2DE8"/>
    <w:rsid w:val="004F2F33"/>
    <w:rsid w:val="004F316C"/>
    <w:rsid w:val="004F3704"/>
    <w:rsid w:val="004F3D6B"/>
    <w:rsid w:val="004F3DF0"/>
    <w:rsid w:val="004F47B9"/>
    <w:rsid w:val="004F5D8B"/>
    <w:rsid w:val="004F63A6"/>
    <w:rsid w:val="004F6506"/>
    <w:rsid w:val="004F6598"/>
    <w:rsid w:val="004F6CA6"/>
    <w:rsid w:val="004F6E15"/>
    <w:rsid w:val="004F71F8"/>
    <w:rsid w:val="004F74CF"/>
    <w:rsid w:val="004F7A59"/>
    <w:rsid w:val="004F7F0F"/>
    <w:rsid w:val="00500DD0"/>
    <w:rsid w:val="00500EB0"/>
    <w:rsid w:val="005011AD"/>
    <w:rsid w:val="00501C77"/>
    <w:rsid w:val="00502481"/>
    <w:rsid w:val="0050256B"/>
    <w:rsid w:val="0050286A"/>
    <w:rsid w:val="0050294C"/>
    <w:rsid w:val="005029FD"/>
    <w:rsid w:val="00502C91"/>
    <w:rsid w:val="00503012"/>
    <w:rsid w:val="005035C9"/>
    <w:rsid w:val="00504D5E"/>
    <w:rsid w:val="005068C8"/>
    <w:rsid w:val="005076D1"/>
    <w:rsid w:val="005076E9"/>
    <w:rsid w:val="005078D1"/>
    <w:rsid w:val="00507D82"/>
    <w:rsid w:val="00507EA8"/>
    <w:rsid w:val="00510226"/>
    <w:rsid w:val="00510237"/>
    <w:rsid w:val="00510D76"/>
    <w:rsid w:val="00511284"/>
    <w:rsid w:val="00511459"/>
    <w:rsid w:val="00512021"/>
    <w:rsid w:val="00512400"/>
    <w:rsid w:val="00512CD8"/>
    <w:rsid w:val="005131D3"/>
    <w:rsid w:val="005135E1"/>
    <w:rsid w:val="00513875"/>
    <w:rsid w:val="00513A5A"/>
    <w:rsid w:val="0051414A"/>
    <w:rsid w:val="00514862"/>
    <w:rsid w:val="00514E52"/>
    <w:rsid w:val="00514F6F"/>
    <w:rsid w:val="005153C7"/>
    <w:rsid w:val="00515F2A"/>
    <w:rsid w:val="005160DC"/>
    <w:rsid w:val="005163DF"/>
    <w:rsid w:val="0051678C"/>
    <w:rsid w:val="005168AC"/>
    <w:rsid w:val="00516A34"/>
    <w:rsid w:val="00516BC8"/>
    <w:rsid w:val="00516D70"/>
    <w:rsid w:val="0051719E"/>
    <w:rsid w:val="00520217"/>
    <w:rsid w:val="00521212"/>
    <w:rsid w:val="00521742"/>
    <w:rsid w:val="00521AAB"/>
    <w:rsid w:val="00521ADA"/>
    <w:rsid w:val="00521CAC"/>
    <w:rsid w:val="00521E16"/>
    <w:rsid w:val="0052201A"/>
    <w:rsid w:val="00522B06"/>
    <w:rsid w:val="00522D40"/>
    <w:rsid w:val="00522EC2"/>
    <w:rsid w:val="00524A84"/>
    <w:rsid w:val="00526224"/>
    <w:rsid w:val="0052673F"/>
    <w:rsid w:val="00526D47"/>
    <w:rsid w:val="00527216"/>
    <w:rsid w:val="005275F4"/>
    <w:rsid w:val="005276D9"/>
    <w:rsid w:val="005301AD"/>
    <w:rsid w:val="00530619"/>
    <w:rsid w:val="005306A5"/>
    <w:rsid w:val="00530D15"/>
    <w:rsid w:val="00531001"/>
    <w:rsid w:val="00531A2D"/>
    <w:rsid w:val="00531AE3"/>
    <w:rsid w:val="00531F60"/>
    <w:rsid w:val="0053205F"/>
    <w:rsid w:val="005321A8"/>
    <w:rsid w:val="00532675"/>
    <w:rsid w:val="00532AEC"/>
    <w:rsid w:val="00532D41"/>
    <w:rsid w:val="00532F2E"/>
    <w:rsid w:val="00532FE5"/>
    <w:rsid w:val="005337ED"/>
    <w:rsid w:val="00534748"/>
    <w:rsid w:val="0053492C"/>
    <w:rsid w:val="005360C5"/>
    <w:rsid w:val="005373A7"/>
    <w:rsid w:val="00537FB6"/>
    <w:rsid w:val="00541ABC"/>
    <w:rsid w:val="00541E83"/>
    <w:rsid w:val="005423C3"/>
    <w:rsid w:val="005427E9"/>
    <w:rsid w:val="00543F22"/>
    <w:rsid w:val="005448F9"/>
    <w:rsid w:val="00544E37"/>
    <w:rsid w:val="00544F43"/>
    <w:rsid w:val="00545C34"/>
    <w:rsid w:val="00545D18"/>
    <w:rsid w:val="00545E21"/>
    <w:rsid w:val="00546475"/>
    <w:rsid w:val="0054681D"/>
    <w:rsid w:val="00546EC7"/>
    <w:rsid w:val="00547F4C"/>
    <w:rsid w:val="0055083B"/>
    <w:rsid w:val="005510D7"/>
    <w:rsid w:val="005512F7"/>
    <w:rsid w:val="00551CA2"/>
    <w:rsid w:val="00551D59"/>
    <w:rsid w:val="005522F7"/>
    <w:rsid w:val="00552308"/>
    <w:rsid w:val="00554074"/>
    <w:rsid w:val="0055431D"/>
    <w:rsid w:val="00555654"/>
    <w:rsid w:val="00555AE5"/>
    <w:rsid w:val="00555D3F"/>
    <w:rsid w:val="00555E58"/>
    <w:rsid w:val="005560E8"/>
    <w:rsid w:val="005562CA"/>
    <w:rsid w:val="0055778D"/>
    <w:rsid w:val="00557A69"/>
    <w:rsid w:val="00557AED"/>
    <w:rsid w:val="0056121C"/>
    <w:rsid w:val="005626B0"/>
    <w:rsid w:val="0056295E"/>
    <w:rsid w:val="00563001"/>
    <w:rsid w:val="0056399E"/>
    <w:rsid w:val="00563D1D"/>
    <w:rsid w:val="00563DDF"/>
    <w:rsid w:val="005648F4"/>
    <w:rsid w:val="00565337"/>
    <w:rsid w:val="005672C3"/>
    <w:rsid w:val="00567923"/>
    <w:rsid w:val="00567F09"/>
    <w:rsid w:val="00570738"/>
    <w:rsid w:val="00570DEC"/>
    <w:rsid w:val="00572465"/>
    <w:rsid w:val="00572704"/>
    <w:rsid w:val="00573519"/>
    <w:rsid w:val="00573F37"/>
    <w:rsid w:val="005741DA"/>
    <w:rsid w:val="005741FC"/>
    <w:rsid w:val="00575005"/>
    <w:rsid w:val="00575282"/>
    <w:rsid w:val="005753A6"/>
    <w:rsid w:val="0057590A"/>
    <w:rsid w:val="00576294"/>
    <w:rsid w:val="00576611"/>
    <w:rsid w:val="00576661"/>
    <w:rsid w:val="0057681E"/>
    <w:rsid w:val="005773DC"/>
    <w:rsid w:val="00577CAE"/>
    <w:rsid w:val="00577F74"/>
    <w:rsid w:val="005803B0"/>
    <w:rsid w:val="005806B6"/>
    <w:rsid w:val="00581324"/>
    <w:rsid w:val="00581605"/>
    <w:rsid w:val="00582179"/>
    <w:rsid w:val="0058222D"/>
    <w:rsid w:val="00582650"/>
    <w:rsid w:val="00583019"/>
    <w:rsid w:val="005832A6"/>
    <w:rsid w:val="00583AB3"/>
    <w:rsid w:val="005840E9"/>
    <w:rsid w:val="005845A9"/>
    <w:rsid w:val="005849D9"/>
    <w:rsid w:val="00584C8C"/>
    <w:rsid w:val="00584C92"/>
    <w:rsid w:val="005856BF"/>
    <w:rsid w:val="005856CD"/>
    <w:rsid w:val="00585B4E"/>
    <w:rsid w:val="00585E7F"/>
    <w:rsid w:val="00586F5D"/>
    <w:rsid w:val="00587008"/>
    <w:rsid w:val="00587A9F"/>
    <w:rsid w:val="0059028A"/>
    <w:rsid w:val="005903A3"/>
    <w:rsid w:val="005903E7"/>
    <w:rsid w:val="0059049C"/>
    <w:rsid w:val="005908AD"/>
    <w:rsid w:val="00590E54"/>
    <w:rsid w:val="00591A37"/>
    <w:rsid w:val="00591AAD"/>
    <w:rsid w:val="0059353F"/>
    <w:rsid w:val="00595424"/>
    <w:rsid w:val="00595AD8"/>
    <w:rsid w:val="00596377"/>
    <w:rsid w:val="00596669"/>
    <w:rsid w:val="00597462"/>
    <w:rsid w:val="005975D4"/>
    <w:rsid w:val="00597617"/>
    <w:rsid w:val="00597894"/>
    <w:rsid w:val="00597976"/>
    <w:rsid w:val="00597A12"/>
    <w:rsid w:val="005A0E89"/>
    <w:rsid w:val="005A0F8D"/>
    <w:rsid w:val="005A1B2E"/>
    <w:rsid w:val="005A304F"/>
    <w:rsid w:val="005A3BA9"/>
    <w:rsid w:val="005A4460"/>
    <w:rsid w:val="005A4EC6"/>
    <w:rsid w:val="005A53AE"/>
    <w:rsid w:val="005A558E"/>
    <w:rsid w:val="005A5A90"/>
    <w:rsid w:val="005A5D1F"/>
    <w:rsid w:val="005A5FB0"/>
    <w:rsid w:val="005A6B0E"/>
    <w:rsid w:val="005A6B36"/>
    <w:rsid w:val="005A71EB"/>
    <w:rsid w:val="005A7CCF"/>
    <w:rsid w:val="005B09B1"/>
    <w:rsid w:val="005B0C2B"/>
    <w:rsid w:val="005B143F"/>
    <w:rsid w:val="005B3D8C"/>
    <w:rsid w:val="005B4832"/>
    <w:rsid w:val="005B4D6D"/>
    <w:rsid w:val="005B545E"/>
    <w:rsid w:val="005B5487"/>
    <w:rsid w:val="005B5C1D"/>
    <w:rsid w:val="005B6113"/>
    <w:rsid w:val="005B6A08"/>
    <w:rsid w:val="005B75B1"/>
    <w:rsid w:val="005B7B2A"/>
    <w:rsid w:val="005C2452"/>
    <w:rsid w:val="005C2FAD"/>
    <w:rsid w:val="005C3033"/>
    <w:rsid w:val="005C47A4"/>
    <w:rsid w:val="005C48F5"/>
    <w:rsid w:val="005C4BD4"/>
    <w:rsid w:val="005C4EEB"/>
    <w:rsid w:val="005C5525"/>
    <w:rsid w:val="005C5C7F"/>
    <w:rsid w:val="005C6119"/>
    <w:rsid w:val="005C6346"/>
    <w:rsid w:val="005C6676"/>
    <w:rsid w:val="005C7120"/>
    <w:rsid w:val="005C7263"/>
    <w:rsid w:val="005C76F1"/>
    <w:rsid w:val="005D0564"/>
    <w:rsid w:val="005D110D"/>
    <w:rsid w:val="005D12B9"/>
    <w:rsid w:val="005D144D"/>
    <w:rsid w:val="005D1B0E"/>
    <w:rsid w:val="005D2620"/>
    <w:rsid w:val="005D3560"/>
    <w:rsid w:val="005D35C0"/>
    <w:rsid w:val="005D3A88"/>
    <w:rsid w:val="005D5134"/>
    <w:rsid w:val="005D587D"/>
    <w:rsid w:val="005D65B2"/>
    <w:rsid w:val="005D6A20"/>
    <w:rsid w:val="005D76FE"/>
    <w:rsid w:val="005D7B02"/>
    <w:rsid w:val="005E013F"/>
    <w:rsid w:val="005E01A9"/>
    <w:rsid w:val="005E024F"/>
    <w:rsid w:val="005E1662"/>
    <w:rsid w:val="005E2293"/>
    <w:rsid w:val="005E23A6"/>
    <w:rsid w:val="005E2666"/>
    <w:rsid w:val="005E2906"/>
    <w:rsid w:val="005E2B9C"/>
    <w:rsid w:val="005E2B9D"/>
    <w:rsid w:val="005E2C03"/>
    <w:rsid w:val="005E2E8A"/>
    <w:rsid w:val="005E3C0F"/>
    <w:rsid w:val="005E3DB2"/>
    <w:rsid w:val="005E4071"/>
    <w:rsid w:val="005E41EA"/>
    <w:rsid w:val="005E53A3"/>
    <w:rsid w:val="005E545E"/>
    <w:rsid w:val="005E5535"/>
    <w:rsid w:val="005E612F"/>
    <w:rsid w:val="005E710E"/>
    <w:rsid w:val="005E7631"/>
    <w:rsid w:val="005E7B33"/>
    <w:rsid w:val="005F057D"/>
    <w:rsid w:val="005F138A"/>
    <w:rsid w:val="005F1556"/>
    <w:rsid w:val="005F2F45"/>
    <w:rsid w:val="005F3A1B"/>
    <w:rsid w:val="005F3E56"/>
    <w:rsid w:val="005F4235"/>
    <w:rsid w:val="005F4286"/>
    <w:rsid w:val="005F42FA"/>
    <w:rsid w:val="005F4AD5"/>
    <w:rsid w:val="005F4B92"/>
    <w:rsid w:val="005F67A8"/>
    <w:rsid w:val="005F6814"/>
    <w:rsid w:val="005F6A51"/>
    <w:rsid w:val="005F6DE0"/>
    <w:rsid w:val="005F6F6F"/>
    <w:rsid w:val="005F73DC"/>
    <w:rsid w:val="005F7691"/>
    <w:rsid w:val="005F7AD3"/>
    <w:rsid w:val="005F7B93"/>
    <w:rsid w:val="00600054"/>
    <w:rsid w:val="006008D4"/>
    <w:rsid w:val="00601458"/>
    <w:rsid w:val="00601F5B"/>
    <w:rsid w:val="0060224D"/>
    <w:rsid w:val="00602430"/>
    <w:rsid w:val="00602D70"/>
    <w:rsid w:val="006037B0"/>
    <w:rsid w:val="006049CD"/>
    <w:rsid w:val="00604A66"/>
    <w:rsid w:val="00605A87"/>
    <w:rsid w:val="00605B77"/>
    <w:rsid w:val="00605DD3"/>
    <w:rsid w:val="00607534"/>
    <w:rsid w:val="0060757B"/>
    <w:rsid w:val="00610FC0"/>
    <w:rsid w:val="0061100B"/>
    <w:rsid w:val="006112FB"/>
    <w:rsid w:val="0061200F"/>
    <w:rsid w:val="00612600"/>
    <w:rsid w:val="00613193"/>
    <w:rsid w:val="006139E2"/>
    <w:rsid w:val="00614200"/>
    <w:rsid w:val="00614893"/>
    <w:rsid w:val="00615D08"/>
    <w:rsid w:val="00615D0A"/>
    <w:rsid w:val="00615D8E"/>
    <w:rsid w:val="006167A5"/>
    <w:rsid w:val="00617131"/>
    <w:rsid w:val="006178FF"/>
    <w:rsid w:val="00617FA1"/>
    <w:rsid w:val="0062022E"/>
    <w:rsid w:val="00620F39"/>
    <w:rsid w:val="00621052"/>
    <w:rsid w:val="00621392"/>
    <w:rsid w:val="00621825"/>
    <w:rsid w:val="00621E09"/>
    <w:rsid w:val="00622100"/>
    <w:rsid w:val="00623AB6"/>
    <w:rsid w:val="00623DFA"/>
    <w:rsid w:val="0062463E"/>
    <w:rsid w:val="00624E7C"/>
    <w:rsid w:val="0062587F"/>
    <w:rsid w:val="00625E60"/>
    <w:rsid w:val="006265A2"/>
    <w:rsid w:val="00626C8F"/>
    <w:rsid w:val="00627EF2"/>
    <w:rsid w:val="00630612"/>
    <w:rsid w:val="006311E5"/>
    <w:rsid w:val="006323D6"/>
    <w:rsid w:val="00632D33"/>
    <w:rsid w:val="006331A3"/>
    <w:rsid w:val="0063458A"/>
    <w:rsid w:val="00634773"/>
    <w:rsid w:val="00635AED"/>
    <w:rsid w:val="00636382"/>
    <w:rsid w:val="006366BD"/>
    <w:rsid w:val="00636969"/>
    <w:rsid w:val="00637AD3"/>
    <w:rsid w:val="00637E61"/>
    <w:rsid w:val="00640621"/>
    <w:rsid w:val="00640659"/>
    <w:rsid w:val="00640934"/>
    <w:rsid w:val="006413B7"/>
    <w:rsid w:val="00641642"/>
    <w:rsid w:val="0064226E"/>
    <w:rsid w:val="00642C38"/>
    <w:rsid w:val="00642EAB"/>
    <w:rsid w:val="00643058"/>
    <w:rsid w:val="00643ECA"/>
    <w:rsid w:val="00643EF5"/>
    <w:rsid w:val="00644962"/>
    <w:rsid w:val="00645CC9"/>
    <w:rsid w:val="00646678"/>
    <w:rsid w:val="00646680"/>
    <w:rsid w:val="00646B0B"/>
    <w:rsid w:val="00646B4B"/>
    <w:rsid w:val="00646B7A"/>
    <w:rsid w:val="00646C8B"/>
    <w:rsid w:val="00646F0D"/>
    <w:rsid w:val="00647144"/>
    <w:rsid w:val="0064740C"/>
    <w:rsid w:val="0064786E"/>
    <w:rsid w:val="00647AC2"/>
    <w:rsid w:val="00647FBE"/>
    <w:rsid w:val="00650524"/>
    <w:rsid w:val="0065067B"/>
    <w:rsid w:val="0065098D"/>
    <w:rsid w:val="00650C1C"/>
    <w:rsid w:val="00652344"/>
    <w:rsid w:val="00652A70"/>
    <w:rsid w:val="00652B8E"/>
    <w:rsid w:val="00652DC2"/>
    <w:rsid w:val="006533D6"/>
    <w:rsid w:val="0065422D"/>
    <w:rsid w:val="00654386"/>
    <w:rsid w:val="00654F8C"/>
    <w:rsid w:val="00654F9E"/>
    <w:rsid w:val="00655696"/>
    <w:rsid w:val="00655EFC"/>
    <w:rsid w:val="0065651E"/>
    <w:rsid w:val="00656AF3"/>
    <w:rsid w:val="00656B9C"/>
    <w:rsid w:val="00656C84"/>
    <w:rsid w:val="00656F2B"/>
    <w:rsid w:val="00657481"/>
    <w:rsid w:val="006613E9"/>
    <w:rsid w:val="00661A32"/>
    <w:rsid w:val="00662314"/>
    <w:rsid w:val="00662CE1"/>
    <w:rsid w:val="0066304F"/>
    <w:rsid w:val="00663DD4"/>
    <w:rsid w:val="00664146"/>
    <w:rsid w:val="006660F8"/>
    <w:rsid w:val="006666F8"/>
    <w:rsid w:val="00666938"/>
    <w:rsid w:val="0066702E"/>
    <w:rsid w:val="00670B00"/>
    <w:rsid w:val="00670D95"/>
    <w:rsid w:val="00671B37"/>
    <w:rsid w:val="00673131"/>
    <w:rsid w:val="00673269"/>
    <w:rsid w:val="00673C06"/>
    <w:rsid w:val="00675289"/>
    <w:rsid w:val="006759F9"/>
    <w:rsid w:val="00676291"/>
    <w:rsid w:val="0067672A"/>
    <w:rsid w:val="00676E57"/>
    <w:rsid w:val="00677F85"/>
    <w:rsid w:val="006805CB"/>
    <w:rsid w:val="006807B0"/>
    <w:rsid w:val="0068087D"/>
    <w:rsid w:val="00680957"/>
    <w:rsid w:val="0068208C"/>
    <w:rsid w:val="0068262E"/>
    <w:rsid w:val="0068377C"/>
    <w:rsid w:val="00683D30"/>
    <w:rsid w:val="00683DAC"/>
    <w:rsid w:val="00684092"/>
    <w:rsid w:val="00684ABD"/>
    <w:rsid w:val="0068507E"/>
    <w:rsid w:val="00685C04"/>
    <w:rsid w:val="00685D73"/>
    <w:rsid w:val="00686425"/>
    <w:rsid w:val="0068688D"/>
    <w:rsid w:val="0069019B"/>
    <w:rsid w:val="006902D1"/>
    <w:rsid w:val="00690918"/>
    <w:rsid w:val="00690BB3"/>
    <w:rsid w:val="00690D38"/>
    <w:rsid w:val="006911D5"/>
    <w:rsid w:val="00691B9F"/>
    <w:rsid w:val="00692FAE"/>
    <w:rsid w:val="00694769"/>
    <w:rsid w:val="00694C49"/>
    <w:rsid w:val="006951D1"/>
    <w:rsid w:val="00695E99"/>
    <w:rsid w:val="006967D1"/>
    <w:rsid w:val="0069708E"/>
    <w:rsid w:val="006970DF"/>
    <w:rsid w:val="006971CF"/>
    <w:rsid w:val="006971E0"/>
    <w:rsid w:val="006A054D"/>
    <w:rsid w:val="006A1AAD"/>
    <w:rsid w:val="006A1F3D"/>
    <w:rsid w:val="006A28EE"/>
    <w:rsid w:val="006A301C"/>
    <w:rsid w:val="006A329D"/>
    <w:rsid w:val="006A37E0"/>
    <w:rsid w:val="006A39A4"/>
    <w:rsid w:val="006A3FAD"/>
    <w:rsid w:val="006A4287"/>
    <w:rsid w:val="006A4BAA"/>
    <w:rsid w:val="006A4BF8"/>
    <w:rsid w:val="006A4D9C"/>
    <w:rsid w:val="006A53D0"/>
    <w:rsid w:val="006A7A96"/>
    <w:rsid w:val="006B046E"/>
    <w:rsid w:val="006B0CF6"/>
    <w:rsid w:val="006B1059"/>
    <w:rsid w:val="006B1764"/>
    <w:rsid w:val="006B1A9E"/>
    <w:rsid w:val="006B1B97"/>
    <w:rsid w:val="006B1C28"/>
    <w:rsid w:val="006B237A"/>
    <w:rsid w:val="006B26CA"/>
    <w:rsid w:val="006B2F62"/>
    <w:rsid w:val="006B336D"/>
    <w:rsid w:val="006B4DAB"/>
    <w:rsid w:val="006B5BFA"/>
    <w:rsid w:val="006B6246"/>
    <w:rsid w:val="006B62B9"/>
    <w:rsid w:val="006B6344"/>
    <w:rsid w:val="006B6888"/>
    <w:rsid w:val="006B68F6"/>
    <w:rsid w:val="006B6CA0"/>
    <w:rsid w:val="006B7636"/>
    <w:rsid w:val="006B7685"/>
    <w:rsid w:val="006B77F2"/>
    <w:rsid w:val="006C087B"/>
    <w:rsid w:val="006C0A7F"/>
    <w:rsid w:val="006C0BFF"/>
    <w:rsid w:val="006C0F0B"/>
    <w:rsid w:val="006C1304"/>
    <w:rsid w:val="006C1324"/>
    <w:rsid w:val="006C17F2"/>
    <w:rsid w:val="006C21AC"/>
    <w:rsid w:val="006C236F"/>
    <w:rsid w:val="006C2953"/>
    <w:rsid w:val="006C2F5E"/>
    <w:rsid w:val="006C302E"/>
    <w:rsid w:val="006C35B4"/>
    <w:rsid w:val="006C4167"/>
    <w:rsid w:val="006C4F60"/>
    <w:rsid w:val="006C550F"/>
    <w:rsid w:val="006C66AA"/>
    <w:rsid w:val="006C6A64"/>
    <w:rsid w:val="006C6E7E"/>
    <w:rsid w:val="006C6E93"/>
    <w:rsid w:val="006C7DDC"/>
    <w:rsid w:val="006D05C3"/>
    <w:rsid w:val="006D0D5E"/>
    <w:rsid w:val="006D1083"/>
    <w:rsid w:val="006D111A"/>
    <w:rsid w:val="006D1AFC"/>
    <w:rsid w:val="006D1BD9"/>
    <w:rsid w:val="006D2BE4"/>
    <w:rsid w:val="006D2DED"/>
    <w:rsid w:val="006D41D5"/>
    <w:rsid w:val="006D4949"/>
    <w:rsid w:val="006D4E6D"/>
    <w:rsid w:val="006D56E0"/>
    <w:rsid w:val="006D5A88"/>
    <w:rsid w:val="006D615C"/>
    <w:rsid w:val="006D63F2"/>
    <w:rsid w:val="006D77B0"/>
    <w:rsid w:val="006D7CE9"/>
    <w:rsid w:val="006E0CEA"/>
    <w:rsid w:val="006E0D30"/>
    <w:rsid w:val="006E1028"/>
    <w:rsid w:val="006E13CD"/>
    <w:rsid w:val="006E1B4F"/>
    <w:rsid w:val="006E1F3B"/>
    <w:rsid w:val="006E2E8E"/>
    <w:rsid w:val="006E30CE"/>
    <w:rsid w:val="006E392F"/>
    <w:rsid w:val="006E3B45"/>
    <w:rsid w:val="006E43C8"/>
    <w:rsid w:val="006E4E18"/>
    <w:rsid w:val="006E5403"/>
    <w:rsid w:val="006E5448"/>
    <w:rsid w:val="006E6BA3"/>
    <w:rsid w:val="006E7453"/>
    <w:rsid w:val="006E77D8"/>
    <w:rsid w:val="006E7D0D"/>
    <w:rsid w:val="006E7E84"/>
    <w:rsid w:val="006F0101"/>
    <w:rsid w:val="006F0F18"/>
    <w:rsid w:val="006F188F"/>
    <w:rsid w:val="006F448B"/>
    <w:rsid w:val="006F4552"/>
    <w:rsid w:val="006F45A2"/>
    <w:rsid w:val="006F5990"/>
    <w:rsid w:val="006F61F0"/>
    <w:rsid w:val="006F6CD3"/>
    <w:rsid w:val="006F7044"/>
    <w:rsid w:val="00700214"/>
    <w:rsid w:val="0070070B"/>
    <w:rsid w:val="00701193"/>
    <w:rsid w:val="00701D3D"/>
    <w:rsid w:val="00701EB5"/>
    <w:rsid w:val="00702160"/>
    <w:rsid w:val="00702634"/>
    <w:rsid w:val="007026AC"/>
    <w:rsid w:val="0070288C"/>
    <w:rsid w:val="00702980"/>
    <w:rsid w:val="00702E4C"/>
    <w:rsid w:val="007032D6"/>
    <w:rsid w:val="007037F4"/>
    <w:rsid w:val="00704BA0"/>
    <w:rsid w:val="00704CF8"/>
    <w:rsid w:val="00705748"/>
    <w:rsid w:val="0070611D"/>
    <w:rsid w:val="00706379"/>
    <w:rsid w:val="00707DB6"/>
    <w:rsid w:val="0071070E"/>
    <w:rsid w:val="00710C92"/>
    <w:rsid w:val="00710E14"/>
    <w:rsid w:val="007110B1"/>
    <w:rsid w:val="00711B8D"/>
    <w:rsid w:val="00712D2C"/>
    <w:rsid w:val="00712FCA"/>
    <w:rsid w:val="00713951"/>
    <w:rsid w:val="007140C0"/>
    <w:rsid w:val="007145B1"/>
    <w:rsid w:val="00714A89"/>
    <w:rsid w:val="0071546D"/>
    <w:rsid w:val="007166E0"/>
    <w:rsid w:val="00716936"/>
    <w:rsid w:val="00717962"/>
    <w:rsid w:val="00717C9E"/>
    <w:rsid w:val="007207F7"/>
    <w:rsid w:val="00720BC5"/>
    <w:rsid w:val="00720EA5"/>
    <w:rsid w:val="00721366"/>
    <w:rsid w:val="007213F5"/>
    <w:rsid w:val="007215C5"/>
    <w:rsid w:val="00721C9B"/>
    <w:rsid w:val="00721F91"/>
    <w:rsid w:val="00722AB3"/>
    <w:rsid w:val="00722C1C"/>
    <w:rsid w:val="007234B3"/>
    <w:rsid w:val="007238E2"/>
    <w:rsid w:val="007239E0"/>
    <w:rsid w:val="00723F9C"/>
    <w:rsid w:val="0072425A"/>
    <w:rsid w:val="00724730"/>
    <w:rsid w:val="007250A4"/>
    <w:rsid w:val="0072580F"/>
    <w:rsid w:val="00726665"/>
    <w:rsid w:val="00726CDD"/>
    <w:rsid w:val="00726E02"/>
    <w:rsid w:val="00727BB4"/>
    <w:rsid w:val="007302CD"/>
    <w:rsid w:val="00730A87"/>
    <w:rsid w:val="00731187"/>
    <w:rsid w:val="0073161D"/>
    <w:rsid w:val="00731B6B"/>
    <w:rsid w:val="00731FA6"/>
    <w:rsid w:val="0073265C"/>
    <w:rsid w:val="00733100"/>
    <w:rsid w:val="00733D90"/>
    <w:rsid w:val="00733F35"/>
    <w:rsid w:val="00734C28"/>
    <w:rsid w:val="00734CC3"/>
    <w:rsid w:val="0073589B"/>
    <w:rsid w:val="0073596A"/>
    <w:rsid w:val="00735BF7"/>
    <w:rsid w:val="00736364"/>
    <w:rsid w:val="007365B8"/>
    <w:rsid w:val="00736DDA"/>
    <w:rsid w:val="0073722C"/>
    <w:rsid w:val="007372D4"/>
    <w:rsid w:val="007373B6"/>
    <w:rsid w:val="007376C3"/>
    <w:rsid w:val="00740619"/>
    <w:rsid w:val="00741604"/>
    <w:rsid w:val="00741A6C"/>
    <w:rsid w:val="007429F6"/>
    <w:rsid w:val="00743069"/>
    <w:rsid w:val="0074307B"/>
    <w:rsid w:val="00744361"/>
    <w:rsid w:val="00744940"/>
    <w:rsid w:val="0074496F"/>
    <w:rsid w:val="00744D65"/>
    <w:rsid w:val="007460C6"/>
    <w:rsid w:val="00746821"/>
    <w:rsid w:val="007473A1"/>
    <w:rsid w:val="007475AD"/>
    <w:rsid w:val="00747B22"/>
    <w:rsid w:val="0075022A"/>
    <w:rsid w:val="0075042D"/>
    <w:rsid w:val="00750871"/>
    <w:rsid w:val="00751AD1"/>
    <w:rsid w:val="0075341C"/>
    <w:rsid w:val="00753524"/>
    <w:rsid w:val="00753EFE"/>
    <w:rsid w:val="00754CCC"/>
    <w:rsid w:val="00754CE5"/>
    <w:rsid w:val="00755063"/>
    <w:rsid w:val="00755471"/>
    <w:rsid w:val="007560BE"/>
    <w:rsid w:val="0075623C"/>
    <w:rsid w:val="00760570"/>
    <w:rsid w:val="0076057D"/>
    <w:rsid w:val="007606A2"/>
    <w:rsid w:val="007607D6"/>
    <w:rsid w:val="00760C52"/>
    <w:rsid w:val="00760E4A"/>
    <w:rsid w:val="00761B7D"/>
    <w:rsid w:val="00761C48"/>
    <w:rsid w:val="00761D56"/>
    <w:rsid w:val="00761EE6"/>
    <w:rsid w:val="00761EFE"/>
    <w:rsid w:val="00761FC3"/>
    <w:rsid w:val="0076226E"/>
    <w:rsid w:val="0076251C"/>
    <w:rsid w:val="00762CD5"/>
    <w:rsid w:val="007630DB"/>
    <w:rsid w:val="0076316B"/>
    <w:rsid w:val="00763408"/>
    <w:rsid w:val="00763A2B"/>
    <w:rsid w:val="00763FE3"/>
    <w:rsid w:val="0076422F"/>
    <w:rsid w:val="00764347"/>
    <w:rsid w:val="007647AE"/>
    <w:rsid w:val="00765E3B"/>
    <w:rsid w:val="007660B2"/>
    <w:rsid w:val="00766215"/>
    <w:rsid w:val="007666AD"/>
    <w:rsid w:val="00767CC9"/>
    <w:rsid w:val="0077078A"/>
    <w:rsid w:val="00771D06"/>
    <w:rsid w:val="00771DC2"/>
    <w:rsid w:val="0077237D"/>
    <w:rsid w:val="007728A5"/>
    <w:rsid w:val="00773621"/>
    <w:rsid w:val="00773A01"/>
    <w:rsid w:val="007742BB"/>
    <w:rsid w:val="00774404"/>
    <w:rsid w:val="0077452D"/>
    <w:rsid w:val="00774821"/>
    <w:rsid w:val="00774831"/>
    <w:rsid w:val="00774DB6"/>
    <w:rsid w:val="007751B0"/>
    <w:rsid w:val="007755AD"/>
    <w:rsid w:val="007756D8"/>
    <w:rsid w:val="007757EB"/>
    <w:rsid w:val="00776BC1"/>
    <w:rsid w:val="0077743A"/>
    <w:rsid w:val="007807AB"/>
    <w:rsid w:val="00781DE2"/>
    <w:rsid w:val="007823E8"/>
    <w:rsid w:val="00782B54"/>
    <w:rsid w:val="00782C88"/>
    <w:rsid w:val="00783052"/>
    <w:rsid w:val="007836A9"/>
    <w:rsid w:val="007836C8"/>
    <w:rsid w:val="0078504D"/>
    <w:rsid w:val="007850C3"/>
    <w:rsid w:val="007850FD"/>
    <w:rsid w:val="00785699"/>
    <w:rsid w:val="0078609F"/>
    <w:rsid w:val="007868F2"/>
    <w:rsid w:val="00786C2E"/>
    <w:rsid w:val="00786FAD"/>
    <w:rsid w:val="007870AB"/>
    <w:rsid w:val="007870B8"/>
    <w:rsid w:val="007872A8"/>
    <w:rsid w:val="0078793B"/>
    <w:rsid w:val="00787C16"/>
    <w:rsid w:val="007902CF"/>
    <w:rsid w:val="007907F1"/>
    <w:rsid w:val="00791068"/>
    <w:rsid w:val="007910B5"/>
    <w:rsid w:val="00791617"/>
    <w:rsid w:val="00791A2A"/>
    <w:rsid w:val="007929A0"/>
    <w:rsid w:val="007934F3"/>
    <w:rsid w:val="00794C12"/>
    <w:rsid w:val="007957A8"/>
    <w:rsid w:val="00795872"/>
    <w:rsid w:val="0079594E"/>
    <w:rsid w:val="007960FC"/>
    <w:rsid w:val="007968FA"/>
    <w:rsid w:val="00797108"/>
    <w:rsid w:val="007977E6"/>
    <w:rsid w:val="007979C0"/>
    <w:rsid w:val="007A0379"/>
    <w:rsid w:val="007A08B4"/>
    <w:rsid w:val="007A0B4B"/>
    <w:rsid w:val="007A1230"/>
    <w:rsid w:val="007A1542"/>
    <w:rsid w:val="007A1B89"/>
    <w:rsid w:val="007A2070"/>
    <w:rsid w:val="007A2234"/>
    <w:rsid w:val="007A2331"/>
    <w:rsid w:val="007A339F"/>
    <w:rsid w:val="007A39E6"/>
    <w:rsid w:val="007A3D3B"/>
    <w:rsid w:val="007A405C"/>
    <w:rsid w:val="007A4201"/>
    <w:rsid w:val="007A48A7"/>
    <w:rsid w:val="007A4B87"/>
    <w:rsid w:val="007A52F0"/>
    <w:rsid w:val="007A5B40"/>
    <w:rsid w:val="007A5BE8"/>
    <w:rsid w:val="007A5C2B"/>
    <w:rsid w:val="007A6B1F"/>
    <w:rsid w:val="007A75D2"/>
    <w:rsid w:val="007A75DD"/>
    <w:rsid w:val="007A75EF"/>
    <w:rsid w:val="007A7885"/>
    <w:rsid w:val="007A7B07"/>
    <w:rsid w:val="007A7F7F"/>
    <w:rsid w:val="007B0474"/>
    <w:rsid w:val="007B0BA3"/>
    <w:rsid w:val="007B1039"/>
    <w:rsid w:val="007B1114"/>
    <w:rsid w:val="007B15A9"/>
    <w:rsid w:val="007B1AAC"/>
    <w:rsid w:val="007B27DE"/>
    <w:rsid w:val="007B2B9C"/>
    <w:rsid w:val="007B3180"/>
    <w:rsid w:val="007B3750"/>
    <w:rsid w:val="007B3BD7"/>
    <w:rsid w:val="007B4C66"/>
    <w:rsid w:val="007B532E"/>
    <w:rsid w:val="007B5AAD"/>
    <w:rsid w:val="007B5AB0"/>
    <w:rsid w:val="007B64CA"/>
    <w:rsid w:val="007B6B4B"/>
    <w:rsid w:val="007B6E72"/>
    <w:rsid w:val="007B7625"/>
    <w:rsid w:val="007B7EF1"/>
    <w:rsid w:val="007C0BFF"/>
    <w:rsid w:val="007C13CE"/>
    <w:rsid w:val="007C17C9"/>
    <w:rsid w:val="007C1A3C"/>
    <w:rsid w:val="007C2593"/>
    <w:rsid w:val="007C29E2"/>
    <w:rsid w:val="007C2AE7"/>
    <w:rsid w:val="007C2C86"/>
    <w:rsid w:val="007C3E76"/>
    <w:rsid w:val="007C45BF"/>
    <w:rsid w:val="007C4719"/>
    <w:rsid w:val="007C4790"/>
    <w:rsid w:val="007C4A94"/>
    <w:rsid w:val="007C4AC5"/>
    <w:rsid w:val="007C597F"/>
    <w:rsid w:val="007C5990"/>
    <w:rsid w:val="007C5AF3"/>
    <w:rsid w:val="007C608B"/>
    <w:rsid w:val="007C753A"/>
    <w:rsid w:val="007C77B0"/>
    <w:rsid w:val="007D0315"/>
    <w:rsid w:val="007D0365"/>
    <w:rsid w:val="007D0F32"/>
    <w:rsid w:val="007D0F74"/>
    <w:rsid w:val="007D14BB"/>
    <w:rsid w:val="007D1524"/>
    <w:rsid w:val="007D1FB9"/>
    <w:rsid w:val="007D2055"/>
    <w:rsid w:val="007D2195"/>
    <w:rsid w:val="007D2B63"/>
    <w:rsid w:val="007D2DA3"/>
    <w:rsid w:val="007D30C1"/>
    <w:rsid w:val="007D3745"/>
    <w:rsid w:val="007D3B55"/>
    <w:rsid w:val="007D45D7"/>
    <w:rsid w:val="007D48AC"/>
    <w:rsid w:val="007D4952"/>
    <w:rsid w:val="007D594F"/>
    <w:rsid w:val="007D5D4B"/>
    <w:rsid w:val="007D624F"/>
    <w:rsid w:val="007D6CB7"/>
    <w:rsid w:val="007D6CE4"/>
    <w:rsid w:val="007D6ECE"/>
    <w:rsid w:val="007D6FB1"/>
    <w:rsid w:val="007D705B"/>
    <w:rsid w:val="007D70B8"/>
    <w:rsid w:val="007D7362"/>
    <w:rsid w:val="007D7440"/>
    <w:rsid w:val="007D7CB7"/>
    <w:rsid w:val="007D7E5B"/>
    <w:rsid w:val="007E0310"/>
    <w:rsid w:val="007E0B09"/>
    <w:rsid w:val="007E177B"/>
    <w:rsid w:val="007E2456"/>
    <w:rsid w:val="007E2E74"/>
    <w:rsid w:val="007E4E32"/>
    <w:rsid w:val="007E588E"/>
    <w:rsid w:val="007E5BAA"/>
    <w:rsid w:val="007E5CE0"/>
    <w:rsid w:val="007E634E"/>
    <w:rsid w:val="007E65BA"/>
    <w:rsid w:val="007E6B24"/>
    <w:rsid w:val="007E6CF1"/>
    <w:rsid w:val="007E73FF"/>
    <w:rsid w:val="007E7B9F"/>
    <w:rsid w:val="007F1275"/>
    <w:rsid w:val="007F1EA0"/>
    <w:rsid w:val="007F2C25"/>
    <w:rsid w:val="007F2C2A"/>
    <w:rsid w:val="007F2EF3"/>
    <w:rsid w:val="007F31DA"/>
    <w:rsid w:val="007F362E"/>
    <w:rsid w:val="007F37C5"/>
    <w:rsid w:val="007F3958"/>
    <w:rsid w:val="007F40CB"/>
    <w:rsid w:val="007F4E27"/>
    <w:rsid w:val="007F5169"/>
    <w:rsid w:val="007F52E1"/>
    <w:rsid w:val="007F53FC"/>
    <w:rsid w:val="007F5665"/>
    <w:rsid w:val="007F5752"/>
    <w:rsid w:val="007F5B78"/>
    <w:rsid w:val="007F5D8E"/>
    <w:rsid w:val="007F5ED6"/>
    <w:rsid w:val="007F7531"/>
    <w:rsid w:val="007F78DF"/>
    <w:rsid w:val="00802ABA"/>
    <w:rsid w:val="00803284"/>
    <w:rsid w:val="008039D5"/>
    <w:rsid w:val="008039E3"/>
    <w:rsid w:val="00803D1D"/>
    <w:rsid w:val="00807F2B"/>
    <w:rsid w:val="0081024B"/>
    <w:rsid w:val="008106AB"/>
    <w:rsid w:val="00810D1C"/>
    <w:rsid w:val="008115B1"/>
    <w:rsid w:val="00811B47"/>
    <w:rsid w:val="00811EFE"/>
    <w:rsid w:val="008139CE"/>
    <w:rsid w:val="00813BAE"/>
    <w:rsid w:val="0081428A"/>
    <w:rsid w:val="00814C97"/>
    <w:rsid w:val="00814D3F"/>
    <w:rsid w:val="00815376"/>
    <w:rsid w:val="00815F0C"/>
    <w:rsid w:val="00816D17"/>
    <w:rsid w:val="00816D6D"/>
    <w:rsid w:val="0081793E"/>
    <w:rsid w:val="0082015B"/>
    <w:rsid w:val="008204FD"/>
    <w:rsid w:val="00820B4D"/>
    <w:rsid w:val="00820BC2"/>
    <w:rsid w:val="00821F7E"/>
    <w:rsid w:val="0082213B"/>
    <w:rsid w:val="008225DE"/>
    <w:rsid w:val="00822A64"/>
    <w:rsid w:val="008232C1"/>
    <w:rsid w:val="008237A8"/>
    <w:rsid w:val="00823ACB"/>
    <w:rsid w:val="00824069"/>
    <w:rsid w:val="00824569"/>
    <w:rsid w:val="00824666"/>
    <w:rsid w:val="008253D8"/>
    <w:rsid w:val="00825A73"/>
    <w:rsid w:val="00825F0E"/>
    <w:rsid w:val="008261D1"/>
    <w:rsid w:val="00826337"/>
    <w:rsid w:val="00826ED1"/>
    <w:rsid w:val="00827129"/>
    <w:rsid w:val="008275C4"/>
    <w:rsid w:val="00827A95"/>
    <w:rsid w:val="00827AE6"/>
    <w:rsid w:val="0083011C"/>
    <w:rsid w:val="00830770"/>
    <w:rsid w:val="0083112A"/>
    <w:rsid w:val="008313F8"/>
    <w:rsid w:val="00831BD8"/>
    <w:rsid w:val="0083260D"/>
    <w:rsid w:val="00832F4C"/>
    <w:rsid w:val="0083305A"/>
    <w:rsid w:val="0083305D"/>
    <w:rsid w:val="008331B0"/>
    <w:rsid w:val="008342D9"/>
    <w:rsid w:val="00834C55"/>
    <w:rsid w:val="00836584"/>
    <w:rsid w:val="00836A60"/>
    <w:rsid w:val="00836FD9"/>
    <w:rsid w:val="0083712C"/>
    <w:rsid w:val="00837367"/>
    <w:rsid w:val="00837606"/>
    <w:rsid w:val="008376A4"/>
    <w:rsid w:val="00837C05"/>
    <w:rsid w:val="008407A0"/>
    <w:rsid w:val="008407A6"/>
    <w:rsid w:val="008416A9"/>
    <w:rsid w:val="0084200A"/>
    <w:rsid w:val="0084294A"/>
    <w:rsid w:val="00842C30"/>
    <w:rsid w:val="0084312B"/>
    <w:rsid w:val="00843ECC"/>
    <w:rsid w:val="00844137"/>
    <w:rsid w:val="00846BC0"/>
    <w:rsid w:val="00846EF0"/>
    <w:rsid w:val="0084761F"/>
    <w:rsid w:val="00847E7A"/>
    <w:rsid w:val="00847F66"/>
    <w:rsid w:val="0085057E"/>
    <w:rsid w:val="00851749"/>
    <w:rsid w:val="00851A5B"/>
    <w:rsid w:val="00851C72"/>
    <w:rsid w:val="00852CA8"/>
    <w:rsid w:val="00852F43"/>
    <w:rsid w:val="00852FE7"/>
    <w:rsid w:val="00853350"/>
    <w:rsid w:val="00853541"/>
    <w:rsid w:val="00854240"/>
    <w:rsid w:val="00854894"/>
    <w:rsid w:val="00855031"/>
    <w:rsid w:val="008556A7"/>
    <w:rsid w:val="00855D4A"/>
    <w:rsid w:val="00855D85"/>
    <w:rsid w:val="00857657"/>
    <w:rsid w:val="008576A1"/>
    <w:rsid w:val="008579A3"/>
    <w:rsid w:val="00857D21"/>
    <w:rsid w:val="00860864"/>
    <w:rsid w:val="00860C72"/>
    <w:rsid w:val="00861BE2"/>
    <w:rsid w:val="00861F11"/>
    <w:rsid w:val="0086255B"/>
    <w:rsid w:val="00862560"/>
    <w:rsid w:val="00862643"/>
    <w:rsid w:val="0086282B"/>
    <w:rsid w:val="008635D2"/>
    <w:rsid w:val="0086370E"/>
    <w:rsid w:val="00863B3E"/>
    <w:rsid w:val="008641AC"/>
    <w:rsid w:val="0086430F"/>
    <w:rsid w:val="00864628"/>
    <w:rsid w:val="00864A12"/>
    <w:rsid w:val="008655CC"/>
    <w:rsid w:val="00865C3E"/>
    <w:rsid w:val="00865D99"/>
    <w:rsid w:val="00866176"/>
    <w:rsid w:val="0086621D"/>
    <w:rsid w:val="00866734"/>
    <w:rsid w:val="00866B65"/>
    <w:rsid w:val="00866E06"/>
    <w:rsid w:val="00867104"/>
    <w:rsid w:val="00867C2A"/>
    <w:rsid w:val="0087078E"/>
    <w:rsid w:val="008713D6"/>
    <w:rsid w:val="008719EE"/>
    <w:rsid w:val="008731ED"/>
    <w:rsid w:val="00873BF4"/>
    <w:rsid w:val="00873F5F"/>
    <w:rsid w:val="0087412E"/>
    <w:rsid w:val="00874135"/>
    <w:rsid w:val="00874BEF"/>
    <w:rsid w:val="00875074"/>
    <w:rsid w:val="00875869"/>
    <w:rsid w:val="00875E72"/>
    <w:rsid w:val="008763CB"/>
    <w:rsid w:val="008767A1"/>
    <w:rsid w:val="008778E2"/>
    <w:rsid w:val="00877A43"/>
    <w:rsid w:val="00877F61"/>
    <w:rsid w:val="008803C1"/>
    <w:rsid w:val="008804D2"/>
    <w:rsid w:val="00880611"/>
    <w:rsid w:val="008807DB"/>
    <w:rsid w:val="00880806"/>
    <w:rsid w:val="00880E1B"/>
    <w:rsid w:val="00881265"/>
    <w:rsid w:val="00881B24"/>
    <w:rsid w:val="00882117"/>
    <w:rsid w:val="00883E66"/>
    <w:rsid w:val="00883F17"/>
    <w:rsid w:val="00884000"/>
    <w:rsid w:val="00884804"/>
    <w:rsid w:val="00884A7E"/>
    <w:rsid w:val="0088521A"/>
    <w:rsid w:val="0088553F"/>
    <w:rsid w:val="008859A0"/>
    <w:rsid w:val="0088617F"/>
    <w:rsid w:val="008863BC"/>
    <w:rsid w:val="00886DC3"/>
    <w:rsid w:val="00886EB0"/>
    <w:rsid w:val="008876A0"/>
    <w:rsid w:val="00890B13"/>
    <w:rsid w:val="00890B8C"/>
    <w:rsid w:val="00892B33"/>
    <w:rsid w:val="00892FB2"/>
    <w:rsid w:val="008939A5"/>
    <w:rsid w:val="0089404E"/>
    <w:rsid w:val="00894149"/>
    <w:rsid w:val="0089463D"/>
    <w:rsid w:val="00894EB7"/>
    <w:rsid w:val="00895D20"/>
    <w:rsid w:val="00895E3B"/>
    <w:rsid w:val="00895F10"/>
    <w:rsid w:val="008960F7"/>
    <w:rsid w:val="00896272"/>
    <w:rsid w:val="00897B71"/>
    <w:rsid w:val="008A0310"/>
    <w:rsid w:val="008A080C"/>
    <w:rsid w:val="008A09B7"/>
    <w:rsid w:val="008A16A6"/>
    <w:rsid w:val="008A1C1F"/>
    <w:rsid w:val="008A27AC"/>
    <w:rsid w:val="008A38DB"/>
    <w:rsid w:val="008A4FFE"/>
    <w:rsid w:val="008A5777"/>
    <w:rsid w:val="008A71CD"/>
    <w:rsid w:val="008A7767"/>
    <w:rsid w:val="008A7BE6"/>
    <w:rsid w:val="008B0DC3"/>
    <w:rsid w:val="008B128D"/>
    <w:rsid w:val="008B13E4"/>
    <w:rsid w:val="008B1440"/>
    <w:rsid w:val="008B1731"/>
    <w:rsid w:val="008B1F75"/>
    <w:rsid w:val="008B1FA7"/>
    <w:rsid w:val="008B317F"/>
    <w:rsid w:val="008B332E"/>
    <w:rsid w:val="008B3709"/>
    <w:rsid w:val="008B3D4B"/>
    <w:rsid w:val="008B4579"/>
    <w:rsid w:val="008B45B3"/>
    <w:rsid w:val="008B4A3B"/>
    <w:rsid w:val="008B4ACF"/>
    <w:rsid w:val="008B4BC5"/>
    <w:rsid w:val="008B5AFA"/>
    <w:rsid w:val="008B5CAC"/>
    <w:rsid w:val="008B5F03"/>
    <w:rsid w:val="008B61E7"/>
    <w:rsid w:val="008B6408"/>
    <w:rsid w:val="008B6A0B"/>
    <w:rsid w:val="008B7418"/>
    <w:rsid w:val="008B7452"/>
    <w:rsid w:val="008B77E1"/>
    <w:rsid w:val="008B7A87"/>
    <w:rsid w:val="008B7B13"/>
    <w:rsid w:val="008B7CE8"/>
    <w:rsid w:val="008B7D4F"/>
    <w:rsid w:val="008B7E70"/>
    <w:rsid w:val="008B7F17"/>
    <w:rsid w:val="008B7F2E"/>
    <w:rsid w:val="008C0640"/>
    <w:rsid w:val="008C1026"/>
    <w:rsid w:val="008C1669"/>
    <w:rsid w:val="008C16D5"/>
    <w:rsid w:val="008C1793"/>
    <w:rsid w:val="008C23DB"/>
    <w:rsid w:val="008C241A"/>
    <w:rsid w:val="008C2C25"/>
    <w:rsid w:val="008C37EB"/>
    <w:rsid w:val="008C59D2"/>
    <w:rsid w:val="008C5DF1"/>
    <w:rsid w:val="008C6339"/>
    <w:rsid w:val="008C63F0"/>
    <w:rsid w:val="008C6CC8"/>
    <w:rsid w:val="008C748F"/>
    <w:rsid w:val="008C7588"/>
    <w:rsid w:val="008C791A"/>
    <w:rsid w:val="008D0194"/>
    <w:rsid w:val="008D049D"/>
    <w:rsid w:val="008D09B2"/>
    <w:rsid w:val="008D0B22"/>
    <w:rsid w:val="008D1C50"/>
    <w:rsid w:val="008D1D72"/>
    <w:rsid w:val="008D1E0A"/>
    <w:rsid w:val="008D1EB3"/>
    <w:rsid w:val="008D546D"/>
    <w:rsid w:val="008D60E2"/>
    <w:rsid w:val="008D68EE"/>
    <w:rsid w:val="008D69EC"/>
    <w:rsid w:val="008D6FDF"/>
    <w:rsid w:val="008D78AE"/>
    <w:rsid w:val="008D7CEB"/>
    <w:rsid w:val="008E228D"/>
    <w:rsid w:val="008E2752"/>
    <w:rsid w:val="008E2960"/>
    <w:rsid w:val="008E2981"/>
    <w:rsid w:val="008E2FC0"/>
    <w:rsid w:val="008E31E3"/>
    <w:rsid w:val="008E3C37"/>
    <w:rsid w:val="008E4161"/>
    <w:rsid w:val="008E4BA4"/>
    <w:rsid w:val="008E54CE"/>
    <w:rsid w:val="008E5EA8"/>
    <w:rsid w:val="008E62B6"/>
    <w:rsid w:val="008E6D3C"/>
    <w:rsid w:val="008E7A8A"/>
    <w:rsid w:val="008F0BE4"/>
    <w:rsid w:val="008F0DA3"/>
    <w:rsid w:val="008F0F5B"/>
    <w:rsid w:val="008F18A6"/>
    <w:rsid w:val="008F2399"/>
    <w:rsid w:val="008F2811"/>
    <w:rsid w:val="008F2983"/>
    <w:rsid w:val="008F388D"/>
    <w:rsid w:val="008F3A1C"/>
    <w:rsid w:val="008F41D7"/>
    <w:rsid w:val="008F4745"/>
    <w:rsid w:val="008F4AF8"/>
    <w:rsid w:val="008F4C48"/>
    <w:rsid w:val="008F4E67"/>
    <w:rsid w:val="008F6301"/>
    <w:rsid w:val="008F636E"/>
    <w:rsid w:val="008F6392"/>
    <w:rsid w:val="008F69D5"/>
    <w:rsid w:val="008F6B47"/>
    <w:rsid w:val="008F7B3F"/>
    <w:rsid w:val="008F7B9F"/>
    <w:rsid w:val="008F7EC4"/>
    <w:rsid w:val="00900012"/>
    <w:rsid w:val="00900650"/>
    <w:rsid w:val="00901889"/>
    <w:rsid w:val="00902438"/>
    <w:rsid w:val="00903227"/>
    <w:rsid w:val="0090437F"/>
    <w:rsid w:val="009053F5"/>
    <w:rsid w:val="00906989"/>
    <w:rsid w:val="0090769B"/>
    <w:rsid w:val="0090770D"/>
    <w:rsid w:val="009116DA"/>
    <w:rsid w:val="00911F79"/>
    <w:rsid w:val="0091209E"/>
    <w:rsid w:val="009128C0"/>
    <w:rsid w:val="00913150"/>
    <w:rsid w:val="0091371D"/>
    <w:rsid w:val="009138D7"/>
    <w:rsid w:val="00913F1E"/>
    <w:rsid w:val="00914509"/>
    <w:rsid w:val="00914C6E"/>
    <w:rsid w:val="00914CF6"/>
    <w:rsid w:val="009150B9"/>
    <w:rsid w:val="00915C20"/>
    <w:rsid w:val="009164D3"/>
    <w:rsid w:val="00916DC2"/>
    <w:rsid w:val="00917193"/>
    <w:rsid w:val="00917B2C"/>
    <w:rsid w:val="00920328"/>
    <w:rsid w:val="00920539"/>
    <w:rsid w:val="00920604"/>
    <w:rsid w:val="00920AE7"/>
    <w:rsid w:val="00920C7D"/>
    <w:rsid w:val="00920E7B"/>
    <w:rsid w:val="009214F1"/>
    <w:rsid w:val="00921D36"/>
    <w:rsid w:val="009223E8"/>
    <w:rsid w:val="00923A4A"/>
    <w:rsid w:val="00924045"/>
    <w:rsid w:val="009240D4"/>
    <w:rsid w:val="00924502"/>
    <w:rsid w:val="0092460B"/>
    <w:rsid w:val="00925A69"/>
    <w:rsid w:val="00925BAC"/>
    <w:rsid w:val="009263BA"/>
    <w:rsid w:val="009264F7"/>
    <w:rsid w:val="00927C7B"/>
    <w:rsid w:val="00930B8D"/>
    <w:rsid w:val="00930BB4"/>
    <w:rsid w:val="00930C9C"/>
    <w:rsid w:val="00930FDF"/>
    <w:rsid w:val="0093100B"/>
    <w:rsid w:val="0093107B"/>
    <w:rsid w:val="00932C0B"/>
    <w:rsid w:val="00933C08"/>
    <w:rsid w:val="00934530"/>
    <w:rsid w:val="009348CA"/>
    <w:rsid w:val="00934ED1"/>
    <w:rsid w:val="00935780"/>
    <w:rsid w:val="0093596B"/>
    <w:rsid w:val="0093644A"/>
    <w:rsid w:val="009368B3"/>
    <w:rsid w:val="00936944"/>
    <w:rsid w:val="00936EB0"/>
    <w:rsid w:val="00937E5A"/>
    <w:rsid w:val="009401D5"/>
    <w:rsid w:val="009403F6"/>
    <w:rsid w:val="00940AF2"/>
    <w:rsid w:val="009419EC"/>
    <w:rsid w:val="009433D5"/>
    <w:rsid w:val="00943B8A"/>
    <w:rsid w:val="00944358"/>
    <w:rsid w:val="009446C9"/>
    <w:rsid w:val="00945566"/>
    <w:rsid w:val="00945AE8"/>
    <w:rsid w:val="0094647A"/>
    <w:rsid w:val="009465E0"/>
    <w:rsid w:val="009468E4"/>
    <w:rsid w:val="00946A04"/>
    <w:rsid w:val="00946C96"/>
    <w:rsid w:val="00946E5C"/>
    <w:rsid w:val="00946EBA"/>
    <w:rsid w:val="00947650"/>
    <w:rsid w:val="00947BC0"/>
    <w:rsid w:val="00950315"/>
    <w:rsid w:val="00951086"/>
    <w:rsid w:val="0095120F"/>
    <w:rsid w:val="00951C59"/>
    <w:rsid w:val="00951EBB"/>
    <w:rsid w:val="00952A32"/>
    <w:rsid w:val="00952FB5"/>
    <w:rsid w:val="00953580"/>
    <w:rsid w:val="00953874"/>
    <w:rsid w:val="009551F1"/>
    <w:rsid w:val="00955220"/>
    <w:rsid w:val="00955714"/>
    <w:rsid w:val="009567D7"/>
    <w:rsid w:val="0095687F"/>
    <w:rsid w:val="00956B35"/>
    <w:rsid w:val="00957368"/>
    <w:rsid w:val="009577B1"/>
    <w:rsid w:val="009607EF"/>
    <w:rsid w:val="009608CF"/>
    <w:rsid w:val="00960D86"/>
    <w:rsid w:val="00960F2F"/>
    <w:rsid w:val="00961132"/>
    <w:rsid w:val="00961472"/>
    <w:rsid w:val="00961C59"/>
    <w:rsid w:val="00961FCC"/>
    <w:rsid w:val="00962012"/>
    <w:rsid w:val="009620E1"/>
    <w:rsid w:val="00963046"/>
    <w:rsid w:val="0096311B"/>
    <w:rsid w:val="009633EE"/>
    <w:rsid w:val="00963D64"/>
    <w:rsid w:val="009640CA"/>
    <w:rsid w:val="009650C5"/>
    <w:rsid w:val="00966CA1"/>
    <w:rsid w:val="00967267"/>
    <w:rsid w:val="00967278"/>
    <w:rsid w:val="009676C7"/>
    <w:rsid w:val="009679FE"/>
    <w:rsid w:val="0097006D"/>
    <w:rsid w:val="0097066E"/>
    <w:rsid w:val="00970C06"/>
    <w:rsid w:val="009711DF"/>
    <w:rsid w:val="009712E8"/>
    <w:rsid w:val="009719FE"/>
    <w:rsid w:val="009720D8"/>
    <w:rsid w:val="00972818"/>
    <w:rsid w:val="00972A29"/>
    <w:rsid w:val="00972C84"/>
    <w:rsid w:val="00972FD6"/>
    <w:rsid w:val="009730F7"/>
    <w:rsid w:val="0097324C"/>
    <w:rsid w:val="0097349E"/>
    <w:rsid w:val="0097372E"/>
    <w:rsid w:val="00973C18"/>
    <w:rsid w:val="00973E55"/>
    <w:rsid w:val="0097419E"/>
    <w:rsid w:val="00974458"/>
    <w:rsid w:val="009749EF"/>
    <w:rsid w:val="00974A7A"/>
    <w:rsid w:val="00975BDA"/>
    <w:rsid w:val="009760BE"/>
    <w:rsid w:val="00976A5E"/>
    <w:rsid w:val="00976CDA"/>
    <w:rsid w:val="0097724C"/>
    <w:rsid w:val="00977C08"/>
    <w:rsid w:val="00980BDD"/>
    <w:rsid w:val="009810B2"/>
    <w:rsid w:val="009811BD"/>
    <w:rsid w:val="00981712"/>
    <w:rsid w:val="00981A27"/>
    <w:rsid w:val="00982BC3"/>
    <w:rsid w:val="00982EEF"/>
    <w:rsid w:val="00983017"/>
    <w:rsid w:val="00983644"/>
    <w:rsid w:val="00983CF4"/>
    <w:rsid w:val="0098441A"/>
    <w:rsid w:val="00984614"/>
    <w:rsid w:val="00985541"/>
    <w:rsid w:val="009873EE"/>
    <w:rsid w:val="009875D7"/>
    <w:rsid w:val="009902A6"/>
    <w:rsid w:val="00990406"/>
    <w:rsid w:val="009905EF"/>
    <w:rsid w:val="00990725"/>
    <w:rsid w:val="00991EDC"/>
    <w:rsid w:val="009922D8"/>
    <w:rsid w:val="00992BE4"/>
    <w:rsid w:val="00992E87"/>
    <w:rsid w:val="00993300"/>
    <w:rsid w:val="0099356F"/>
    <w:rsid w:val="0099461B"/>
    <w:rsid w:val="0099499E"/>
    <w:rsid w:val="00994AE9"/>
    <w:rsid w:val="00994E29"/>
    <w:rsid w:val="009953B5"/>
    <w:rsid w:val="00995440"/>
    <w:rsid w:val="009954F7"/>
    <w:rsid w:val="0099671F"/>
    <w:rsid w:val="00996775"/>
    <w:rsid w:val="009971D2"/>
    <w:rsid w:val="00997C71"/>
    <w:rsid w:val="009A00FB"/>
    <w:rsid w:val="009A0CD2"/>
    <w:rsid w:val="009A31E8"/>
    <w:rsid w:val="009A388E"/>
    <w:rsid w:val="009A4362"/>
    <w:rsid w:val="009A46B3"/>
    <w:rsid w:val="009A49CF"/>
    <w:rsid w:val="009A5A15"/>
    <w:rsid w:val="009A5FA3"/>
    <w:rsid w:val="009A65A8"/>
    <w:rsid w:val="009A6D5E"/>
    <w:rsid w:val="009A6FBE"/>
    <w:rsid w:val="009A73EC"/>
    <w:rsid w:val="009A7F0B"/>
    <w:rsid w:val="009B017A"/>
    <w:rsid w:val="009B01FF"/>
    <w:rsid w:val="009B067C"/>
    <w:rsid w:val="009B1B59"/>
    <w:rsid w:val="009B1C1C"/>
    <w:rsid w:val="009B2299"/>
    <w:rsid w:val="009B2909"/>
    <w:rsid w:val="009B307F"/>
    <w:rsid w:val="009B3119"/>
    <w:rsid w:val="009B3C28"/>
    <w:rsid w:val="009B42C2"/>
    <w:rsid w:val="009B4692"/>
    <w:rsid w:val="009B649D"/>
    <w:rsid w:val="009B68AB"/>
    <w:rsid w:val="009B68D0"/>
    <w:rsid w:val="009B6B1B"/>
    <w:rsid w:val="009C0811"/>
    <w:rsid w:val="009C0922"/>
    <w:rsid w:val="009C0A61"/>
    <w:rsid w:val="009C17F0"/>
    <w:rsid w:val="009C1E26"/>
    <w:rsid w:val="009C1F5B"/>
    <w:rsid w:val="009C2909"/>
    <w:rsid w:val="009C2BF5"/>
    <w:rsid w:val="009C4403"/>
    <w:rsid w:val="009C54CE"/>
    <w:rsid w:val="009C6C7B"/>
    <w:rsid w:val="009C722C"/>
    <w:rsid w:val="009D00B9"/>
    <w:rsid w:val="009D0D9C"/>
    <w:rsid w:val="009D1C36"/>
    <w:rsid w:val="009D2563"/>
    <w:rsid w:val="009D3722"/>
    <w:rsid w:val="009D396B"/>
    <w:rsid w:val="009D3B74"/>
    <w:rsid w:val="009D3E1B"/>
    <w:rsid w:val="009D3F76"/>
    <w:rsid w:val="009D492D"/>
    <w:rsid w:val="009D5E1C"/>
    <w:rsid w:val="009D5E34"/>
    <w:rsid w:val="009D5F19"/>
    <w:rsid w:val="009D665B"/>
    <w:rsid w:val="009D72A1"/>
    <w:rsid w:val="009D731C"/>
    <w:rsid w:val="009D7377"/>
    <w:rsid w:val="009E00EC"/>
    <w:rsid w:val="009E04F8"/>
    <w:rsid w:val="009E0CEB"/>
    <w:rsid w:val="009E162F"/>
    <w:rsid w:val="009E1F50"/>
    <w:rsid w:val="009E22B7"/>
    <w:rsid w:val="009E2588"/>
    <w:rsid w:val="009E2A7F"/>
    <w:rsid w:val="009E2FC7"/>
    <w:rsid w:val="009E334F"/>
    <w:rsid w:val="009E3BEB"/>
    <w:rsid w:val="009E41D4"/>
    <w:rsid w:val="009E4346"/>
    <w:rsid w:val="009E44EF"/>
    <w:rsid w:val="009E4A29"/>
    <w:rsid w:val="009E617D"/>
    <w:rsid w:val="009E672E"/>
    <w:rsid w:val="009E6894"/>
    <w:rsid w:val="009E6AC7"/>
    <w:rsid w:val="009E7148"/>
    <w:rsid w:val="009E7D95"/>
    <w:rsid w:val="009F050F"/>
    <w:rsid w:val="009F05FE"/>
    <w:rsid w:val="009F068E"/>
    <w:rsid w:val="009F1579"/>
    <w:rsid w:val="009F16F5"/>
    <w:rsid w:val="009F1786"/>
    <w:rsid w:val="009F18E8"/>
    <w:rsid w:val="009F1D89"/>
    <w:rsid w:val="009F24C4"/>
    <w:rsid w:val="009F3932"/>
    <w:rsid w:val="009F3BA6"/>
    <w:rsid w:val="009F3DF8"/>
    <w:rsid w:val="009F3F6B"/>
    <w:rsid w:val="009F4184"/>
    <w:rsid w:val="009F46C1"/>
    <w:rsid w:val="009F63D2"/>
    <w:rsid w:val="009F6BD8"/>
    <w:rsid w:val="009F7076"/>
    <w:rsid w:val="009F7276"/>
    <w:rsid w:val="009F77DC"/>
    <w:rsid w:val="009F7AC0"/>
    <w:rsid w:val="00A01442"/>
    <w:rsid w:val="00A01CC6"/>
    <w:rsid w:val="00A0238B"/>
    <w:rsid w:val="00A031C7"/>
    <w:rsid w:val="00A03FB4"/>
    <w:rsid w:val="00A04452"/>
    <w:rsid w:val="00A04ACC"/>
    <w:rsid w:val="00A0523E"/>
    <w:rsid w:val="00A05849"/>
    <w:rsid w:val="00A05C97"/>
    <w:rsid w:val="00A05F7D"/>
    <w:rsid w:val="00A06DCC"/>
    <w:rsid w:val="00A06EF1"/>
    <w:rsid w:val="00A10FBF"/>
    <w:rsid w:val="00A12195"/>
    <w:rsid w:val="00A1231F"/>
    <w:rsid w:val="00A12D2D"/>
    <w:rsid w:val="00A136EF"/>
    <w:rsid w:val="00A13BD5"/>
    <w:rsid w:val="00A13C0D"/>
    <w:rsid w:val="00A14028"/>
    <w:rsid w:val="00A141BF"/>
    <w:rsid w:val="00A144E7"/>
    <w:rsid w:val="00A14FE8"/>
    <w:rsid w:val="00A15121"/>
    <w:rsid w:val="00A1513D"/>
    <w:rsid w:val="00A15B9B"/>
    <w:rsid w:val="00A15C61"/>
    <w:rsid w:val="00A164CE"/>
    <w:rsid w:val="00A174EA"/>
    <w:rsid w:val="00A176B8"/>
    <w:rsid w:val="00A20B36"/>
    <w:rsid w:val="00A20EF8"/>
    <w:rsid w:val="00A21357"/>
    <w:rsid w:val="00A21913"/>
    <w:rsid w:val="00A22295"/>
    <w:rsid w:val="00A22513"/>
    <w:rsid w:val="00A228ED"/>
    <w:rsid w:val="00A228F3"/>
    <w:rsid w:val="00A23674"/>
    <w:rsid w:val="00A247E7"/>
    <w:rsid w:val="00A24B1D"/>
    <w:rsid w:val="00A25336"/>
    <w:rsid w:val="00A25C5C"/>
    <w:rsid w:val="00A25C63"/>
    <w:rsid w:val="00A26200"/>
    <w:rsid w:val="00A262D6"/>
    <w:rsid w:val="00A26B80"/>
    <w:rsid w:val="00A26BBE"/>
    <w:rsid w:val="00A26F76"/>
    <w:rsid w:val="00A27AAA"/>
    <w:rsid w:val="00A27FD2"/>
    <w:rsid w:val="00A30735"/>
    <w:rsid w:val="00A31906"/>
    <w:rsid w:val="00A32273"/>
    <w:rsid w:val="00A32999"/>
    <w:rsid w:val="00A33470"/>
    <w:rsid w:val="00A334AA"/>
    <w:rsid w:val="00A340F6"/>
    <w:rsid w:val="00A35333"/>
    <w:rsid w:val="00A35351"/>
    <w:rsid w:val="00A354B0"/>
    <w:rsid w:val="00A35B92"/>
    <w:rsid w:val="00A36E51"/>
    <w:rsid w:val="00A400DF"/>
    <w:rsid w:val="00A4018E"/>
    <w:rsid w:val="00A403D1"/>
    <w:rsid w:val="00A406B9"/>
    <w:rsid w:val="00A409D9"/>
    <w:rsid w:val="00A40CED"/>
    <w:rsid w:val="00A40F7C"/>
    <w:rsid w:val="00A41276"/>
    <w:rsid w:val="00A42B8D"/>
    <w:rsid w:val="00A43776"/>
    <w:rsid w:val="00A44470"/>
    <w:rsid w:val="00A4513B"/>
    <w:rsid w:val="00A451BB"/>
    <w:rsid w:val="00A45426"/>
    <w:rsid w:val="00A455F4"/>
    <w:rsid w:val="00A45D41"/>
    <w:rsid w:val="00A4664C"/>
    <w:rsid w:val="00A469E3"/>
    <w:rsid w:val="00A46BE5"/>
    <w:rsid w:val="00A46D99"/>
    <w:rsid w:val="00A46FEB"/>
    <w:rsid w:val="00A4706B"/>
    <w:rsid w:val="00A47DC5"/>
    <w:rsid w:val="00A50ADF"/>
    <w:rsid w:val="00A514EE"/>
    <w:rsid w:val="00A524E1"/>
    <w:rsid w:val="00A52614"/>
    <w:rsid w:val="00A52638"/>
    <w:rsid w:val="00A52EA9"/>
    <w:rsid w:val="00A53E2E"/>
    <w:rsid w:val="00A5476C"/>
    <w:rsid w:val="00A552D4"/>
    <w:rsid w:val="00A563A5"/>
    <w:rsid w:val="00A565FD"/>
    <w:rsid w:val="00A5722F"/>
    <w:rsid w:val="00A57688"/>
    <w:rsid w:val="00A6313E"/>
    <w:rsid w:val="00A634AD"/>
    <w:rsid w:val="00A63754"/>
    <w:rsid w:val="00A6402C"/>
    <w:rsid w:val="00A64335"/>
    <w:rsid w:val="00A644D7"/>
    <w:rsid w:val="00A64ED4"/>
    <w:rsid w:val="00A64FED"/>
    <w:rsid w:val="00A6754D"/>
    <w:rsid w:val="00A700C1"/>
    <w:rsid w:val="00A70B41"/>
    <w:rsid w:val="00A716B7"/>
    <w:rsid w:val="00A7197C"/>
    <w:rsid w:val="00A71ACB"/>
    <w:rsid w:val="00A71BCA"/>
    <w:rsid w:val="00A73416"/>
    <w:rsid w:val="00A74A4F"/>
    <w:rsid w:val="00A74D63"/>
    <w:rsid w:val="00A75611"/>
    <w:rsid w:val="00A75A02"/>
    <w:rsid w:val="00A7631F"/>
    <w:rsid w:val="00A7699C"/>
    <w:rsid w:val="00A76CAE"/>
    <w:rsid w:val="00A77F41"/>
    <w:rsid w:val="00A80650"/>
    <w:rsid w:val="00A81080"/>
    <w:rsid w:val="00A81312"/>
    <w:rsid w:val="00A8250C"/>
    <w:rsid w:val="00A82707"/>
    <w:rsid w:val="00A8271B"/>
    <w:rsid w:val="00A8299E"/>
    <w:rsid w:val="00A82A15"/>
    <w:rsid w:val="00A82C83"/>
    <w:rsid w:val="00A8304C"/>
    <w:rsid w:val="00A832AD"/>
    <w:rsid w:val="00A83E83"/>
    <w:rsid w:val="00A844B3"/>
    <w:rsid w:val="00A84EF3"/>
    <w:rsid w:val="00A859D4"/>
    <w:rsid w:val="00A85A89"/>
    <w:rsid w:val="00A85C42"/>
    <w:rsid w:val="00A85E2E"/>
    <w:rsid w:val="00A87CF1"/>
    <w:rsid w:val="00A901B4"/>
    <w:rsid w:val="00A90288"/>
    <w:rsid w:val="00A902D2"/>
    <w:rsid w:val="00A90470"/>
    <w:rsid w:val="00A90785"/>
    <w:rsid w:val="00A909BB"/>
    <w:rsid w:val="00A91506"/>
    <w:rsid w:val="00A9192E"/>
    <w:rsid w:val="00A91AF8"/>
    <w:rsid w:val="00A91CDD"/>
    <w:rsid w:val="00A92A40"/>
    <w:rsid w:val="00A93629"/>
    <w:rsid w:val="00A93F18"/>
    <w:rsid w:val="00A93F4B"/>
    <w:rsid w:val="00A9534A"/>
    <w:rsid w:val="00A9572B"/>
    <w:rsid w:val="00A95784"/>
    <w:rsid w:val="00A95AA2"/>
    <w:rsid w:val="00A965FD"/>
    <w:rsid w:val="00A967E1"/>
    <w:rsid w:val="00A96C6F"/>
    <w:rsid w:val="00A977CC"/>
    <w:rsid w:val="00AA08E7"/>
    <w:rsid w:val="00AA1D7D"/>
    <w:rsid w:val="00AA2896"/>
    <w:rsid w:val="00AA2958"/>
    <w:rsid w:val="00AA29E4"/>
    <w:rsid w:val="00AA3C0E"/>
    <w:rsid w:val="00AA455A"/>
    <w:rsid w:val="00AA4F74"/>
    <w:rsid w:val="00AA52A3"/>
    <w:rsid w:val="00AA5323"/>
    <w:rsid w:val="00AA53EB"/>
    <w:rsid w:val="00AA5644"/>
    <w:rsid w:val="00AA5A6B"/>
    <w:rsid w:val="00AA5D96"/>
    <w:rsid w:val="00AA631D"/>
    <w:rsid w:val="00AA664E"/>
    <w:rsid w:val="00AA676C"/>
    <w:rsid w:val="00AA6886"/>
    <w:rsid w:val="00AA6AFC"/>
    <w:rsid w:val="00AA6B8F"/>
    <w:rsid w:val="00AA6FBD"/>
    <w:rsid w:val="00AA725A"/>
    <w:rsid w:val="00AA77E0"/>
    <w:rsid w:val="00AA7C1F"/>
    <w:rsid w:val="00AA7D3A"/>
    <w:rsid w:val="00AB0616"/>
    <w:rsid w:val="00AB0C14"/>
    <w:rsid w:val="00AB110C"/>
    <w:rsid w:val="00AB1277"/>
    <w:rsid w:val="00AB296E"/>
    <w:rsid w:val="00AB3F4F"/>
    <w:rsid w:val="00AB5063"/>
    <w:rsid w:val="00AB50D1"/>
    <w:rsid w:val="00AB5D94"/>
    <w:rsid w:val="00AB66BF"/>
    <w:rsid w:val="00AB66C1"/>
    <w:rsid w:val="00AB6B87"/>
    <w:rsid w:val="00AB6D1B"/>
    <w:rsid w:val="00AB6DB2"/>
    <w:rsid w:val="00AB6F4C"/>
    <w:rsid w:val="00AB7624"/>
    <w:rsid w:val="00AC0340"/>
    <w:rsid w:val="00AC07FB"/>
    <w:rsid w:val="00AC1DF7"/>
    <w:rsid w:val="00AC28D6"/>
    <w:rsid w:val="00AC2C3E"/>
    <w:rsid w:val="00AC2F2E"/>
    <w:rsid w:val="00AC2FD9"/>
    <w:rsid w:val="00AC369C"/>
    <w:rsid w:val="00AC37E6"/>
    <w:rsid w:val="00AC5227"/>
    <w:rsid w:val="00AC53D8"/>
    <w:rsid w:val="00AC5729"/>
    <w:rsid w:val="00AC6049"/>
    <w:rsid w:val="00AC6169"/>
    <w:rsid w:val="00AC6DE2"/>
    <w:rsid w:val="00AC782A"/>
    <w:rsid w:val="00AC7D21"/>
    <w:rsid w:val="00AD01DF"/>
    <w:rsid w:val="00AD0330"/>
    <w:rsid w:val="00AD192B"/>
    <w:rsid w:val="00AD2412"/>
    <w:rsid w:val="00AD2A61"/>
    <w:rsid w:val="00AD3038"/>
    <w:rsid w:val="00AD3233"/>
    <w:rsid w:val="00AD326A"/>
    <w:rsid w:val="00AD353C"/>
    <w:rsid w:val="00AD410F"/>
    <w:rsid w:val="00AD415B"/>
    <w:rsid w:val="00AD42A2"/>
    <w:rsid w:val="00AD466A"/>
    <w:rsid w:val="00AD4E94"/>
    <w:rsid w:val="00AD695C"/>
    <w:rsid w:val="00AD6BEB"/>
    <w:rsid w:val="00AD6F64"/>
    <w:rsid w:val="00AD7A19"/>
    <w:rsid w:val="00AE08BA"/>
    <w:rsid w:val="00AE0E17"/>
    <w:rsid w:val="00AE0E94"/>
    <w:rsid w:val="00AE12E0"/>
    <w:rsid w:val="00AE161F"/>
    <w:rsid w:val="00AE1970"/>
    <w:rsid w:val="00AE1F94"/>
    <w:rsid w:val="00AE2B83"/>
    <w:rsid w:val="00AE305A"/>
    <w:rsid w:val="00AE348D"/>
    <w:rsid w:val="00AE399F"/>
    <w:rsid w:val="00AE3C51"/>
    <w:rsid w:val="00AE3E1B"/>
    <w:rsid w:val="00AE3E38"/>
    <w:rsid w:val="00AE536E"/>
    <w:rsid w:val="00AE57FA"/>
    <w:rsid w:val="00AE58CA"/>
    <w:rsid w:val="00AE5CFE"/>
    <w:rsid w:val="00AE6209"/>
    <w:rsid w:val="00AE6643"/>
    <w:rsid w:val="00AE72F8"/>
    <w:rsid w:val="00AE74E9"/>
    <w:rsid w:val="00AE7AF8"/>
    <w:rsid w:val="00AE7E9F"/>
    <w:rsid w:val="00AF0261"/>
    <w:rsid w:val="00AF0388"/>
    <w:rsid w:val="00AF06DE"/>
    <w:rsid w:val="00AF085C"/>
    <w:rsid w:val="00AF1181"/>
    <w:rsid w:val="00AF1C3A"/>
    <w:rsid w:val="00AF200A"/>
    <w:rsid w:val="00AF212A"/>
    <w:rsid w:val="00AF37B6"/>
    <w:rsid w:val="00AF38D2"/>
    <w:rsid w:val="00AF419A"/>
    <w:rsid w:val="00AF43DB"/>
    <w:rsid w:val="00AF446E"/>
    <w:rsid w:val="00AF4BA6"/>
    <w:rsid w:val="00AF53D1"/>
    <w:rsid w:val="00AF5458"/>
    <w:rsid w:val="00AF6337"/>
    <w:rsid w:val="00AF65AC"/>
    <w:rsid w:val="00AF6E1A"/>
    <w:rsid w:val="00AF73BB"/>
    <w:rsid w:val="00AF7792"/>
    <w:rsid w:val="00B00207"/>
    <w:rsid w:val="00B00434"/>
    <w:rsid w:val="00B00691"/>
    <w:rsid w:val="00B01403"/>
    <w:rsid w:val="00B021B4"/>
    <w:rsid w:val="00B037E1"/>
    <w:rsid w:val="00B04779"/>
    <w:rsid w:val="00B04918"/>
    <w:rsid w:val="00B04D0F"/>
    <w:rsid w:val="00B0546C"/>
    <w:rsid w:val="00B05D09"/>
    <w:rsid w:val="00B05E7B"/>
    <w:rsid w:val="00B0689B"/>
    <w:rsid w:val="00B06D9F"/>
    <w:rsid w:val="00B06F18"/>
    <w:rsid w:val="00B079E8"/>
    <w:rsid w:val="00B10074"/>
    <w:rsid w:val="00B108FA"/>
    <w:rsid w:val="00B10C75"/>
    <w:rsid w:val="00B10EEF"/>
    <w:rsid w:val="00B1205E"/>
    <w:rsid w:val="00B1216D"/>
    <w:rsid w:val="00B13339"/>
    <w:rsid w:val="00B145B2"/>
    <w:rsid w:val="00B1492D"/>
    <w:rsid w:val="00B14CDA"/>
    <w:rsid w:val="00B14CFE"/>
    <w:rsid w:val="00B14D88"/>
    <w:rsid w:val="00B16CA4"/>
    <w:rsid w:val="00B1749C"/>
    <w:rsid w:val="00B176AD"/>
    <w:rsid w:val="00B17A5C"/>
    <w:rsid w:val="00B17FE2"/>
    <w:rsid w:val="00B21615"/>
    <w:rsid w:val="00B21D8E"/>
    <w:rsid w:val="00B22241"/>
    <w:rsid w:val="00B22C4B"/>
    <w:rsid w:val="00B234B8"/>
    <w:rsid w:val="00B237CB"/>
    <w:rsid w:val="00B23BC1"/>
    <w:rsid w:val="00B23F40"/>
    <w:rsid w:val="00B23F92"/>
    <w:rsid w:val="00B245EE"/>
    <w:rsid w:val="00B24ADB"/>
    <w:rsid w:val="00B24BBF"/>
    <w:rsid w:val="00B24FF6"/>
    <w:rsid w:val="00B25537"/>
    <w:rsid w:val="00B25A0C"/>
    <w:rsid w:val="00B269AB"/>
    <w:rsid w:val="00B26A0E"/>
    <w:rsid w:val="00B2734E"/>
    <w:rsid w:val="00B27BFA"/>
    <w:rsid w:val="00B305F1"/>
    <w:rsid w:val="00B30C2D"/>
    <w:rsid w:val="00B30E81"/>
    <w:rsid w:val="00B31E5C"/>
    <w:rsid w:val="00B32108"/>
    <w:rsid w:val="00B3266A"/>
    <w:rsid w:val="00B332AE"/>
    <w:rsid w:val="00B337D2"/>
    <w:rsid w:val="00B33BD5"/>
    <w:rsid w:val="00B34ACD"/>
    <w:rsid w:val="00B34CEC"/>
    <w:rsid w:val="00B3566B"/>
    <w:rsid w:val="00B3578A"/>
    <w:rsid w:val="00B360D4"/>
    <w:rsid w:val="00B3627F"/>
    <w:rsid w:val="00B37472"/>
    <w:rsid w:val="00B378FB"/>
    <w:rsid w:val="00B37CE1"/>
    <w:rsid w:val="00B408A5"/>
    <w:rsid w:val="00B40BE0"/>
    <w:rsid w:val="00B414D2"/>
    <w:rsid w:val="00B42A7C"/>
    <w:rsid w:val="00B43465"/>
    <w:rsid w:val="00B436D0"/>
    <w:rsid w:val="00B43D6C"/>
    <w:rsid w:val="00B44635"/>
    <w:rsid w:val="00B45A3C"/>
    <w:rsid w:val="00B46005"/>
    <w:rsid w:val="00B46F01"/>
    <w:rsid w:val="00B47651"/>
    <w:rsid w:val="00B5078D"/>
    <w:rsid w:val="00B50C67"/>
    <w:rsid w:val="00B50F7E"/>
    <w:rsid w:val="00B513CC"/>
    <w:rsid w:val="00B5143B"/>
    <w:rsid w:val="00B519ED"/>
    <w:rsid w:val="00B51B3E"/>
    <w:rsid w:val="00B5388B"/>
    <w:rsid w:val="00B53D05"/>
    <w:rsid w:val="00B53DAA"/>
    <w:rsid w:val="00B53F33"/>
    <w:rsid w:val="00B54F45"/>
    <w:rsid w:val="00B5541C"/>
    <w:rsid w:val="00B55748"/>
    <w:rsid w:val="00B56210"/>
    <w:rsid w:val="00B56CA2"/>
    <w:rsid w:val="00B56CDC"/>
    <w:rsid w:val="00B60282"/>
    <w:rsid w:val="00B603ED"/>
    <w:rsid w:val="00B60814"/>
    <w:rsid w:val="00B60CCF"/>
    <w:rsid w:val="00B60F4F"/>
    <w:rsid w:val="00B623AB"/>
    <w:rsid w:val="00B625E7"/>
    <w:rsid w:val="00B62F49"/>
    <w:rsid w:val="00B630D4"/>
    <w:rsid w:val="00B651EE"/>
    <w:rsid w:val="00B65BD5"/>
    <w:rsid w:val="00B66F3A"/>
    <w:rsid w:val="00B67111"/>
    <w:rsid w:val="00B679AC"/>
    <w:rsid w:val="00B70212"/>
    <w:rsid w:val="00B7021A"/>
    <w:rsid w:val="00B710A8"/>
    <w:rsid w:val="00B71604"/>
    <w:rsid w:val="00B71CC0"/>
    <w:rsid w:val="00B723E9"/>
    <w:rsid w:val="00B7243B"/>
    <w:rsid w:val="00B72D50"/>
    <w:rsid w:val="00B74085"/>
    <w:rsid w:val="00B7408E"/>
    <w:rsid w:val="00B7457F"/>
    <w:rsid w:val="00B746F7"/>
    <w:rsid w:val="00B74CA0"/>
    <w:rsid w:val="00B75058"/>
    <w:rsid w:val="00B75226"/>
    <w:rsid w:val="00B752AC"/>
    <w:rsid w:val="00B754DC"/>
    <w:rsid w:val="00B758ED"/>
    <w:rsid w:val="00B7655F"/>
    <w:rsid w:val="00B76700"/>
    <w:rsid w:val="00B775F3"/>
    <w:rsid w:val="00B777D5"/>
    <w:rsid w:val="00B81C28"/>
    <w:rsid w:val="00B8211E"/>
    <w:rsid w:val="00B823D5"/>
    <w:rsid w:val="00B82471"/>
    <w:rsid w:val="00B8265E"/>
    <w:rsid w:val="00B829F8"/>
    <w:rsid w:val="00B82A83"/>
    <w:rsid w:val="00B82D6B"/>
    <w:rsid w:val="00B84627"/>
    <w:rsid w:val="00B846FD"/>
    <w:rsid w:val="00B84709"/>
    <w:rsid w:val="00B85618"/>
    <w:rsid w:val="00B85709"/>
    <w:rsid w:val="00B8611D"/>
    <w:rsid w:val="00B86B3E"/>
    <w:rsid w:val="00B86C47"/>
    <w:rsid w:val="00B8763F"/>
    <w:rsid w:val="00B8798B"/>
    <w:rsid w:val="00B87A52"/>
    <w:rsid w:val="00B906DE"/>
    <w:rsid w:val="00B906E0"/>
    <w:rsid w:val="00B909C4"/>
    <w:rsid w:val="00B90E47"/>
    <w:rsid w:val="00B90E50"/>
    <w:rsid w:val="00B910CE"/>
    <w:rsid w:val="00B9124A"/>
    <w:rsid w:val="00B914D4"/>
    <w:rsid w:val="00B91A2F"/>
    <w:rsid w:val="00B9218C"/>
    <w:rsid w:val="00B923E0"/>
    <w:rsid w:val="00B924BB"/>
    <w:rsid w:val="00B924EF"/>
    <w:rsid w:val="00B93181"/>
    <w:rsid w:val="00B931A4"/>
    <w:rsid w:val="00B932F1"/>
    <w:rsid w:val="00B93437"/>
    <w:rsid w:val="00B9343D"/>
    <w:rsid w:val="00B93F7A"/>
    <w:rsid w:val="00B957B5"/>
    <w:rsid w:val="00B96442"/>
    <w:rsid w:val="00B96534"/>
    <w:rsid w:val="00B96871"/>
    <w:rsid w:val="00B96C1E"/>
    <w:rsid w:val="00B971F3"/>
    <w:rsid w:val="00B97547"/>
    <w:rsid w:val="00B97D2F"/>
    <w:rsid w:val="00B97F0E"/>
    <w:rsid w:val="00BA01D9"/>
    <w:rsid w:val="00BA0C1C"/>
    <w:rsid w:val="00BA0CB7"/>
    <w:rsid w:val="00BA0D33"/>
    <w:rsid w:val="00BA0FB9"/>
    <w:rsid w:val="00BA1E1E"/>
    <w:rsid w:val="00BA29A8"/>
    <w:rsid w:val="00BA405A"/>
    <w:rsid w:val="00BA4807"/>
    <w:rsid w:val="00BA4A64"/>
    <w:rsid w:val="00BA4B33"/>
    <w:rsid w:val="00BA5858"/>
    <w:rsid w:val="00BA5DCB"/>
    <w:rsid w:val="00BA5E2E"/>
    <w:rsid w:val="00BA63F3"/>
    <w:rsid w:val="00BA648C"/>
    <w:rsid w:val="00BA7973"/>
    <w:rsid w:val="00BA7A69"/>
    <w:rsid w:val="00BA7A82"/>
    <w:rsid w:val="00BA7AFC"/>
    <w:rsid w:val="00BB0171"/>
    <w:rsid w:val="00BB0B35"/>
    <w:rsid w:val="00BB0B97"/>
    <w:rsid w:val="00BB1C15"/>
    <w:rsid w:val="00BB2394"/>
    <w:rsid w:val="00BB2748"/>
    <w:rsid w:val="00BB344D"/>
    <w:rsid w:val="00BB4A64"/>
    <w:rsid w:val="00BB500F"/>
    <w:rsid w:val="00BB5BDE"/>
    <w:rsid w:val="00BB5CCF"/>
    <w:rsid w:val="00BB6808"/>
    <w:rsid w:val="00BB7803"/>
    <w:rsid w:val="00BB7A1A"/>
    <w:rsid w:val="00BB7E68"/>
    <w:rsid w:val="00BC0839"/>
    <w:rsid w:val="00BC14E3"/>
    <w:rsid w:val="00BC249E"/>
    <w:rsid w:val="00BC2745"/>
    <w:rsid w:val="00BC2C8E"/>
    <w:rsid w:val="00BC2CA7"/>
    <w:rsid w:val="00BC316D"/>
    <w:rsid w:val="00BC3287"/>
    <w:rsid w:val="00BC3505"/>
    <w:rsid w:val="00BC365F"/>
    <w:rsid w:val="00BC3DF4"/>
    <w:rsid w:val="00BC46A0"/>
    <w:rsid w:val="00BC4B52"/>
    <w:rsid w:val="00BC4D46"/>
    <w:rsid w:val="00BC4D47"/>
    <w:rsid w:val="00BC4EF9"/>
    <w:rsid w:val="00BC5544"/>
    <w:rsid w:val="00BC59B1"/>
    <w:rsid w:val="00BC654A"/>
    <w:rsid w:val="00BC66F3"/>
    <w:rsid w:val="00BC6D61"/>
    <w:rsid w:val="00BC6E75"/>
    <w:rsid w:val="00BC72D7"/>
    <w:rsid w:val="00BC7685"/>
    <w:rsid w:val="00BD024F"/>
    <w:rsid w:val="00BD02C7"/>
    <w:rsid w:val="00BD051B"/>
    <w:rsid w:val="00BD0B0C"/>
    <w:rsid w:val="00BD1CA2"/>
    <w:rsid w:val="00BD2B14"/>
    <w:rsid w:val="00BD3761"/>
    <w:rsid w:val="00BD431B"/>
    <w:rsid w:val="00BD46C4"/>
    <w:rsid w:val="00BD4BF6"/>
    <w:rsid w:val="00BD55CE"/>
    <w:rsid w:val="00BD5D45"/>
    <w:rsid w:val="00BD60CC"/>
    <w:rsid w:val="00BD6FF3"/>
    <w:rsid w:val="00BD7339"/>
    <w:rsid w:val="00BD74AF"/>
    <w:rsid w:val="00BD7937"/>
    <w:rsid w:val="00BD7DA3"/>
    <w:rsid w:val="00BE050B"/>
    <w:rsid w:val="00BE0E9F"/>
    <w:rsid w:val="00BE11AD"/>
    <w:rsid w:val="00BE1222"/>
    <w:rsid w:val="00BE1420"/>
    <w:rsid w:val="00BE15B6"/>
    <w:rsid w:val="00BE187A"/>
    <w:rsid w:val="00BE2021"/>
    <w:rsid w:val="00BE27F2"/>
    <w:rsid w:val="00BE28CA"/>
    <w:rsid w:val="00BE2FCD"/>
    <w:rsid w:val="00BE40B3"/>
    <w:rsid w:val="00BE4825"/>
    <w:rsid w:val="00BE5231"/>
    <w:rsid w:val="00BE5569"/>
    <w:rsid w:val="00BE5A83"/>
    <w:rsid w:val="00BE5BFA"/>
    <w:rsid w:val="00BE5F90"/>
    <w:rsid w:val="00BE6136"/>
    <w:rsid w:val="00BE643C"/>
    <w:rsid w:val="00BE6528"/>
    <w:rsid w:val="00BE6C13"/>
    <w:rsid w:val="00BE7345"/>
    <w:rsid w:val="00BF0564"/>
    <w:rsid w:val="00BF08CD"/>
    <w:rsid w:val="00BF09D8"/>
    <w:rsid w:val="00BF0B34"/>
    <w:rsid w:val="00BF170F"/>
    <w:rsid w:val="00BF2CE3"/>
    <w:rsid w:val="00BF3EE6"/>
    <w:rsid w:val="00BF50B4"/>
    <w:rsid w:val="00BF5BE9"/>
    <w:rsid w:val="00BF5D5B"/>
    <w:rsid w:val="00BF635E"/>
    <w:rsid w:val="00BF6F2F"/>
    <w:rsid w:val="00C00A91"/>
    <w:rsid w:val="00C014B5"/>
    <w:rsid w:val="00C019B5"/>
    <w:rsid w:val="00C02106"/>
    <w:rsid w:val="00C024B4"/>
    <w:rsid w:val="00C024D4"/>
    <w:rsid w:val="00C037B3"/>
    <w:rsid w:val="00C04008"/>
    <w:rsid w:val="00C0403D"/>
    <w:rsid w:val="00C040F5"/>
    <w:rsid w:val="00C04175"/>
    <w:rsid w:val="00C047DC"/>
    <w:rsid w:val="00C04E17"/>
    <w:rsid w:val="00C05248"/>
    <w:rsid w:val="00C05445"/>
    <w:rsid w:val="00C05640"/>
    <w:rsid w:val="00C05AC7"/>
    <w:rsid w:val="00C0735D"/>
    <w:rsid w:val="00C07808"/>
    <w:rsid w:val="00C07862"/>
    <w:rsid w:val="00C07C72"/>
    <w:rsid w:val="00C1004E"/>
    <w:rsid w:val="00C11547"/>
    <w:rsid w:val="00C123EC"/>
    <w:rsid w:val="00C12628"/>
    <w:rsid w:val="00C13432"/>
    <w:rsid w:val="00C14D07"/>
    <w:rsid w:val="00C1552A"/>
    <w:rsid w:val="00C15C79"/>
    <w:rsid w:val="00C15DF8"/>
    <w:rsid w:val="00C1674A"/>
    <w:rsid w:val="00C16BD1"/>
    <w:rsid w:val="00C17AEF"/>
    <w:rsid w:val="00C17C94"/>
    <w:rsid w:val="00C17F64"/>
    <w:rsid w:val="00C20241"/>
    <w:rsid w:val="00C20481"/>
    <w:rsid w:val="00C2057A"/>
    <w:rsid w:val="00C205E6"/>
    <w:rsid w:val="00C207AD"/>
    <w:rsid w:val="00C20E71"/>
    <w:rsid w:val="00C2173C"/>
    <w:rsid w:val="00C21785"/>
    <w:rsid w:val="00C23054"/>
    <w:rsid w:val="00C23488"/>
    <w:rsid w:val="00C23D17"/>
    <w:rsid w:val="00C23DE7"/>
    <w:rsid w:val="00C24399"/>
    <w:rsid w:val="00C245E8"/>
    <w:rsid w:val="00C24614"/>
    <w:rsid w:val="00C27017"/>
    <w:rsid w:val="00C27288"/>
    <w:rsid w:val="00C275D2"/>
    <w:rsid w:val="00C304C8"/>
    <w:rsid w:val="00C30A4E"/>
    <w:rsid w:val="00C328B9"/>
    <w:rsid w:val="00C32C6B"/>
    <w:rsid w:val="00C33EC5"/>
    <w:rsid w:val="00C349A3"/>
    <w:rsid w:val="00C352EF"/>
    <w:rsid w:val="00C35343"/>
    <w:rsid w:val="00C3535D"/>
    <w:rsid w:val="00C3550E"/>
    <w:rsid w:val="00C358A4"/>
    <w:rsid w:val="00C35C99"/>
    <w:rsid w:val="00C36633"/>
    <w:rsid w:val="00C374B3"/>
    <w:rsid w:val="00C37ACE"/>
    <w:rsid w:val="00C37F22"/>
    <w:rsid w:val="00C37FE2"/>
    <w:rsid w:val="00C4008E"/>
    <w:rsid w:val="00C404AA"/>
    <w:rsid w:val="00C405BD"/>
    <w:rsid w:val="00C40932"/>
    <w:rsid w:val="00C40B1B"/>
    <w:rsid w:val="00C40DA0"/>
    <w:rsid w:val="00C40EA3"/>
    <w:rsid w:val="00C414E6"/>
    <w:rsid w:val="00C414F4"/>
    <w:rsid w:val="00C42328"/>
    <w:rsid w:val="00C431A4"/>
    <w:rsid w:val="00C431DA"/>
    <w:rsid w:val="00C43901"/>
    <w:rsid w:val="00C43953"/>
    <w:rsid w:val="00C43FB7"/>
    <w:rsid w:val="00C4483F"/>
    <w:rsid w:val="00C44ACD"/>
    <w:rsid w:val="00C44B7C"/>
    <w:rsid w:val="00C44CDB"/>
    <w:rsid w:val="00C45A7E"/>
    <w:rsid w:val="00C45E44"/>
    <w:rsid w:val="00C45FF6"/>
    <w:rsid w:val="00C4619A"/>
    <w:rsid w:val="00C46286"/>
    <w:rsid w:val="00C46401"/>
    <w:rsid w:val="00C4662F"/>
    <w:rsid w:val="00C46664"/>
    <w:rsid w:val="00C47705"/>
    <w:rsid w:val="00C5053A"/>
    <w:rsid w:val="00C505CF"/>
    <w:rsid w:val="00C51263"/>
    <w:rsid w:val="00C51277"/>
    <w:rsid w:val="00C512A7"/>
    <w:rsid w:val="00C5137A"/>
    <w:rsid w:val="00C5137E"/>
    <w:rsid w:val="00C514ED"/>
    <w:rsid w:val="00C51631"/>
    <w:rsid w:val="00C52680"/>
    <w:rsid w:val="00C52775"/>
    <w:rsid w:val="00C5291C"/>
    <w:rsid w:val="00C52F58"/>
    <w:rsid w:val="00C538F9"/>
    <w:rsid w:val="00C54307"/>
    <w:rsid w:val="00C547D3"/>
    <w:rsid w:val="00C54E1C"/>
    <w:rsid w:val="00C559AB"/>
    <w:rsid w:val="00C565E7"/>
    <w:rsid w:val="00C56ACB"/>
    <w:rsid w:val="00C57423"/>
    <w:rsid w:val="00C57577"/>
    <w:rsid w:val="00C57F6C"/>
    <w:rsid w:val="00C600AD"/>
    <w:rsid w:val="00C60499"/>
    <w:rsid w:val="00C6084A"/>
    <w:rsid w:val="00C60B5A"/>
    <w:rsid w:val="00C61178"/>
    <w:rsid w:val="00C616A9"/>
    <w:rsid w:val="00C61C04"/>
    <w:rsid w:val="00C61D3A"/>
    <w:rsid w:val="00C628D4"/>
    <w:rsid w:val="00C62D32"/>
    <w:rsid w:val="00C636BE"/>
    <w:rsid w:val="00C63973"/>
    <w:rsid w:val="00C6461E"/>
    <w:rsid w:val="00C64CF8"/>
    <w:rsid w:val="00C6513B"/>
    <w:rsid w:val="00C659E4"/>
    <w:rsid w:val="00C671FC"/>
    <w:rsid w:val="00C6736F"/>
    <w:rsid w:val="00C70393"/>
    <w:rsid w:val="00C70E5A"/>
    <w:rsid w:val="00C71036"/>
    <w:rsid w:val="00C71149"/>
    <w:rsid w:val="00C71442"/>
    <w:rsid w:val="00C71A66"/>
    <w:rsid w:val="00C71B7A"/>
    <w:rsid w:val="00C728C2"/>
    <w:rsid w:val="00C73448"/>
    <w:rsid w:val="00C736A9"/>
    <w:rsid w:val="00C73A0A"/>
    <w:rsid w:val="00C741FA"/>
    <w:rsid w:val="00C74750"/>
    <w:rsid w:val="00C74D51"/>
    <w:rsid w:val="00C74D85"/>
    <w:rsid w:val="00C75BD0"/>
    <w:rsid w:val="00C75D3D"/>
    <w:rsid w:val="00C76793"/>
    <w:rsid w:val="00C7698F"/>
    <w:rsid w:val="00C76D7A"/>
    <w:rsid w:val="00C770FE"/>
    <w:rsid w:val="00C771EC"/>
    <w:rsid w:val="00C8041C"/>
    <w:rsid w:val="00C814D3"/>
    <w:rsid w:val="00C81DF6"/>
    <w:rsid w:val="00C820B9"/>
    <w:rsid w:val="00C8220D"/>
    <w:rsid w:val="00C82F87"/>
    <w:rsid w:val="00C83D4D"/>
    <w:rsid w:val="00C83F42"/>
    <w:rsid w:val="00C83F82"/>
    <w:rsid w:val="00C848DB"/>
    <w:rsid w:val="00C85386"/>
    <w:rsid w:val="00C85E69"/>
    <w:rsid w:val="00C86530"/>
    <w:rsid w:val="00C8655B"/>
    <w:rsid w:val="00C86D16"/>
    <w:rsid w:val="00C8704F"/>
    <w:rsid w:val="00C8747F"/>
    <w:rsid w:val="00C874FF"/>
    <w:rsid w:val="00C87803"/>
    <w:rsid w:val="00C87CB6"/>
    <w:rsid w:val="00C91EEB"/>
    <w:rsid w:val="00C9234F"/>
    <w:rsid w:val="00C92470"/>
    <w:rsid w:val="00C93019"/>
    <w:rsid w:val="00C9314B"/>
    <w:rsid w:val="00C93F18"/>
    <w:rsid w:val="00C94333"/>
    <w:rsid w:val="00C94A5F"/>
    <w:rsid w:val="00C95CBA"/>
    <w:rsid w:val="00C95EE7"/>
    <w:rsid w:val="00C96201"/>
    <w:rsid w:val="00C9650D"/>
    <w:rsid w:val="00C966E7"/>
    <w:rsid w:val="00CA0456"/>
    <w:rsid w:val="00CA048C"/>
    <w:rsid w:val="00CA0648"/>
    <w:rsid w:val="00CA130E"/>
    <w:rsid w:val="00CA143A"/>
    <w:rsid w:val="00CA194B"/>
    <w:rsid w:val="00CA25AD"/>
    <w:rsid w:val="00CA2614"/>
    <w:rsid w:val="00CA2955"/>
    <w:rsid w:val="00CA2FF0"/>
    <w:rsid w:val="00CA3124"/>
    <w:rsid w:val="00CA3784"/>
    <w:rsid w:val="00CA38C9"/>
    <w:rsid w:val="00CA4484"/>
    <w:rsid w:val="00CA48EE"/>
    <w:rsid w:val="00CA49CE"/>
    <w:rsid w:val="00CA56BB"/>
    <w:rsid w:val="00CA5DA1"/>
    <w:rsid w:val="00CA6C0F"/>
    <w:rsid w:val="00CA6E6E"/>
    <w:rsid w:val="00CA707B"/>
    <w:rsid w:val="00CA79E3"/>
    <w:rsid w:val="00CA7B46"/>
    <w:rsid w:val="00CA7F74"/>
    <w:rsid w:val="00CB09F3"/>
    <w:rsid w:val="00CB14E4"/>
    <w:rsid w:val="00CB17CA"/>
    <w:rsid w:val="00CB1B7D"/>
    <w:rsid w:val="00CB24A3"/>
    <w:rsid w:val="00CB2870"/>
    <w:rsid w:val="00CB3221"/>
    <w:rsid w:val="00CB33FC"/>
    <w:rsid w:val="00CB35DD"/>
    <w:rsid w:val="00CB3724"/>
    <w:rsid w:val="00CB39E8"/>
    <w:rsid w:val="00CB3A62"/>
    <w:rsid w:val="00CB3DF7"/>
    <w:rsid w:val="00CB40F1"/>
    <w:rsid w:val="00CB492A"/>
    <w:rsid w:val="00CB52F5"/>
    <w:rsid w:val="00CB54F9"/>
    <w:rsid w:val="00CB5759"/>
    <w:rsid w:val="00CB6006"/>
    <w:rsid w:val="00CB6C14"/>
    <w:rsid w:val="00CB7029"/>
    <w:rsid w:val="00CB718E"/>
    <w:rsid w:val="00CB7C83"/>
    <w:rsid w:val="00CC06A7"/>
    <w:rsid w:val="00CC06F0"/>
    <w:rsid w:val="00CC1044"/>
    <w:rsid w:val="00CC1394"/>
    <w:rsid w:val="00CC1947"/>
    <w:rsid w:val="00CC2092"/>
    <w:rsid w:val="00CC2C61"/>
    <w:rsid w:val="00CC4707"/>
    <w:rsid w:val="00CC47A4"/>
    <w:rsid w:val="00CC483E"/>
    <w:rsid w:val="00CC48BF"/>
    <w:rsid w:val="00CC4DAB"/>
    <w:rsid w:val="00CC4E63"/>
    <w:rsid w:val="00CC528F"/>
    <w:rsid w:val="00CC55D4"/>
    <w:rsid w:val="00CC5736"/>
    <w:rsid w:val="00CC5B2C"/>
    <w:rsid w:val="00CC5CF0"/>
    <w:rsid w:val="00CC5FB1"/>
    <w:rsid w:val="00CC6006"/>
    <w:rsid w:val="00CC60D4"/>
    <w:rsid w:val="00CC7169"/>
    <w:rsid w:val="00CC79AA"/>
    <w:rsid w:val="00CC7AC5"/>
    <w:rsid w:val="00CD02D8"/>
    <w:rsid w:val="00CD039B"/>
    <w:rsid w:val="00CD05EA"/>
    <w:rsid w:val="00CD0933"/>
    <w:rsid w:val="00CD17CC"/>
    <w:rsid w:val="00CD1A7E"/>
    <w:rsid w:val="00CD1E7E"/>
    <w:rsid w:val="00CD2D45"/>
    <w:rsid w:val="00CD3851"/>
    <w:rsid w:val="00CD3B6B"/>
    <w:rsid w:val="00CD4B81"/>
    <w:rsid w:val="00CD54E7"/>
    <w:rsid w:val="00CD5723"/>
    <w:rsid w:val="00CD5D08"/>
    <w:rsid w:val="00CD662B"/>
    <w:rsid w:val="00CD79F3"/>
    <w:rsid w:val="00CD7E01"/>
    <w:rsid w:val="00CD7E9F"/>
    <w:rsid w:val="00CE07A9"/>
    <w:rsid w:val="00CE0852"/>
    <w:rsid w:val="00CE0877"/>
    <w:rsid w:val="00CE088A"/>
    <w:rsid w:val="00CE155C"/>
    <w:rsid w:val="00CE1751"/>
    <w:rsid w:val="00CE24C8"/>
    <w:rsid w:val="00CE26AD"/>
    <w:rsid w:val="00CE2BDE"/>
    <w:rsid w:val="00CE35D0"/>
    <w:rsid w:val="00CE3C6B"/>
    <w:rsid w:val="00CE3D62"/>
    <w:rsid w:val="00CE45BD"/>
    <w:rsid w:val="00CE477E"/>
    <w:rsid w:val="00CE4D9F"/>
    <w:rsid w:val="00CE5471"/>
    <w:rsid w:val="00CE5672"/>
    <w:rsid w:val="00CE6BA3"/>
    <w:rsid w:val="00CE733D"/>
    <w:rsid w:val="00CF0C65"/>
    <w:rsid w:val="00CF10D0"/>
    <w:rsid w:val="00CF1347"/>
    <w:rsid w:val="00CF175C"/>
    <w:rsid w:val="00CF252F"/>
    <w:rsid w:val="00CF2730"/>
    <w:rsid w:val="00CF29FD"/>
    <w:rsid w:val="00CF2A8E"/>
    <w:rsid w:val="00CF2D71"/>
    <w:rsid w:val="00CF36CC"/>
    <w:rsid w:val="00CF3E6E"/>
    <w:rsid w:val="00CF4EB3"/>
    <w:rsid w:val="00CF505B"/>
    <w:rsid w:val="00CF5A2B"/>
    <w:rsid w:val="00CF6513"/>
    <w:rsid w:val="00CF66BF"/>
    <w:rsid w:val="00CF6F80"/>
    <w:rsid w:val="00CF77DE"/>
    <w:rsid w:val="00D00650"/>
    <w:rsid w:val="00D00E3D"/>
    <w:rsid w:val="00D0156E"/>
    <w:rsid w:val="00D01AB4"/>
    <w:rsid w:val="00D01D71"/>
    <w:rsid w:val="00D027D1"/>
    <w:rsid w:val="00D02BE3"/>
    <w:rsid w:val="00D02D0A"/>
    <w:rsid w:val="00D03236"/>
    <w:rsid w:val="00D03752"/>
    <w:rsid w:val="00D04610"/>
    <w:rsid w:val="00D050B5"/>
    <w:rsid w:val="00D05186"/>
    <w:rsid w:val="00D053AB"/>
    <w:rsid w:val="00D05665"/>
    <w:rsid w:val="00D05D00"/>
    <w:rsid w:val="00D0625B"/>
    <w:rsid w:val="00D065C5"/>
    <w:rsid w:val="00D07606"/>
    <w:rsid w:val="00D07F1B"/>
    <w:rsid w:val="00D1034F"/>
    <w:rsid w:val="00D103FA"/>
    <w:rsid w:val="00D12FA8"/>
    <w:rsid w:val="00D1356C"/>
    <w:rsid w:val="00D153DB"/>
    <w:rsid w:val="00D15898"/>
    <w:rsid w:val="00D15C00"/>
    <w:rsid w:val="00D15C5D"/>
    <w:rsid w:val="00D161CB"/>
    <w:rsid w:val="00D16589"/>
    <w:rsid w:val="00D179A3"/>
    <w:rsid w:val="00D17ED4"/>
    <w:rsid w:val="00D2018E"/>
    <w:rsid w:val="00D21415"/>
    <w:rsid w:val="00D237F7"/>
    <w:rsid w:val="00D23D55"/>
    <w:rsid w:val="00D2448F"/>
    <w:rsid w:val="00D25400"/>
    <w:rsid w:val="00D25459"/>
    <w:rsid w:val="00D25544"/>
    <w:rsid w:val="00D2597C"/>
    <w:rsid w:val="00D25AFB"/>
    <w:rsid w:val="00D263AE"/>
    <w:rsid w:val="00D26901"/>
    <w:rsid w:val="00D273D3"/>
    <w:rsid w:val="00D27B12"/>
    <w:rsid w:val="00D31537"/>
    <w:rsid w:val="00D32BC9"/>
    <w:rsid w:val="00D32E82"/>
    <w:rsid w:val="00D334E7"/>
    <w:rsid w:val="00D3351F"/>
    <w:rsid w:val="00D336BD"/>
    <w:rsid w:val="00D344CD"/>
    <w:rsid w:val="00D34508"/>
    <w:rsid w:val="00D34B2D"/>
    <w:rsid w:val="00D357E7"/>
    <w:rsid w:val="00D3628C"/>
    <w:rsid w:val="00D36C24"/>
    <w:rsid w:val="00D37AEE"/>
    <w:rsid w:val="00D37F6C"/>
    <w:rsid w:val="00D40381"/>
    <w:rsid w:val="00D407FB"/>
    <w:rsid w:val="00D40CAC"/>
    <w:rsid w:val="00D41A0C"/>
    <w:rsid w:val="00D41E4C"/>
    <w:rsid w:val="00D42083"/>
    <w:rsid w:val="00D421CE"/>
    <w:rsid w:val="00D429C9"/>
    <w:rsid w:val="00D42C14"/>
    <w:rsid w:val="00D430F6"/>
    <w:rsid w:val="00D438B9"/>
    <w:rsid w:val="00D44605"/>
    <w:rsid w:val="00D4460F"/>
    <w:rsid w:val="00D44C78"/>
    <w:rsid w:val="00D44CA1"/>
    <w:rsid w:val="00D455FE"/>
    <w:rsid w:val="00D468D0"/>
    <w:rsid w:val="00D47B79"/>
    <w:rsid w:val="00D47D78"/>
    <w:rsid w:val="00D50937"/>
    <w:rsid w:val="00D510EE"/>
    <w:rsid w:val="00D51301"/>
    <w:rsid w:val="00D5198D"/>
    <w:rsid w:val="00D51B4E"/>
    <w:rsid w:val="00D51B66"/>
    <w:rsid w:val="00D5249A"/>
    <w:rsid w:val="00D53110"/>
    <w:rsid w:val="00D539F1"/>
    <w:rsid w:val="00D54024"/>
    <w:rsid w:val="00D543CD"/>
    <w:rsid w:val="00D5480A"/>
    <w:rsid w:val="00D55569"/>
    <w:rsid w:val="00D55C5D"/>
    <w:rsid w:val="00D55D5F"/>
    <w:rsid w:val="00D55F7A"/>
    <w:rsid w:val="00D5642F"/>
    <w:rsid w:val="00D56D4D"/>
    <w:rsid w:val="00D56FE7"/>
    <w:rsid w:val="00D57464"/>
    <w:rsid w:val="00D57FA3"/>
    <w:rsid w:val="00D602DD"/>
    <w:rsid w:val="00D6212B"/>
    <w:rsid w:val="00D621C5"/>
    <w:rsid w:val="00D624D1"/>
    <w:rsid w:val="00D62E42"/>
    <w:rsid w:val="00D64413"/>
    <w:rsid w:val="00D644CB"/>
    <w:rsid w:val="00D648AD"/>
    <w:rsid w:val="00D6632D"/>
    <w:rsid w:val="00D6662E"/>
    <w:rsid w:val="00D66BC1"/>
    <w:rsid w:val="00D66C7B"/>
    <w:rsid w:val="00D6721C"/>
    <w:rsid w:val="00D67790"/>
    <w:rsid w:val="00D700F0"/>
    <w:rsid w:val="00D70EBC"/>
    <w:rsid w:val="00D71219"/>
    <w:rsid w:val="00D71680"/>
    <w:rsid w:val="00D71DC1"/>
    <w:rsid w:val="00D72DBE"/>
    <w:rsid w:val="00D7301A"/>
    <w:rsid w:val="00D73AA4"/>
    <w:rsid w:val="00D742F6"/>
    <w:rsid w:val="00D74503"/>
    <w:rsid w:val="00D74788"/>
    <w:rsid w:val="00D74BD8"/>
    <w:rsid w:val="00D74F59"/>
    <w:rsid w:val="00D750FF"/>
    <w:rsid w:val="00D751BB"/>
    <w:rsid w:val="00D75CB5"/>
    <w:rsid w:val="00D7626A"/>
    <w:rsid w:val="00D76502"/>
    <w:rsid w:val="00D766FB"/>
    <w:rsid w:val="00D767EE"/>
    <w:rsid w:val="00D77BF5"/>
    <w:rsid w:val="00D77C2C"/>
    <w:rsid w:val="00D80AB4"/>
    <w:rsid w:val="00D81098"/>
    <w:rsid w:val="00D81742"/>
    <w:rsid w:val="00D817C8"/>
    <w:rsid w:val="00D82030"/>
    <w:rsid w:val="00D82B6D"/>
    <w:rsid w:val="00D82D91"/>
    <w:rsid w:val="00D82E6E"/>
    <w:rsid w:val="00D83CA4"/>
    <w:rsid w:val="00D854E8"/>
    <w:rsid w:val="00D8577B"/>
    <w:rsid w:val="00D85962"/>
    <w:rsid w:val="00D85DB9"/>
    <w:rsid w:val="00D862FA"/>
    <w:rsid w:val="00D86896"/>
    <w:rsid w:val="00D87104"/>
    <w:rsid w:val="00D8722F"/>
    <w:rsid w:val="00D8724A"/>
    <w:rsid w:val="00D87862"/>
    <w:rsid w:val="00D904B1"/>
    <w:rsid w:val="00D9063E"/>
    <w:rsid w:val="00D90891"/>
    <w:rsid w:val="00D9100E"/>
    <w:rsid w:val="00D914EE"/>
    <w:rsid w:val="00D915D7"/>
    <w:rsid w:val="00D91630"/>
    <w:rsid w:val="00D91754"/>
    <w:rsid w:val="00D93951"/>
    <w:rsid w:val="00D950E7"/>
    <w:rsid w:val="00D95A95"/>
    <w:rsid w:val="00D95AA7"/>
    <w:rsid w:val="00D964E4"/>
    <w:rsid w:val="00D966DD"/>
    <w:rsid w:val="00D96B42"/>
    <w:rsid w:val="00D970BF"/>
    <w:rsid w:val="00D972AC"/>
    <w:rsid w:val="00D974F6"/>
    <w:rsid w:val="00D97AD9"/>
    <w:rsid w:val="00D97C53"/>
    <w:rsid w:val="00D97E6E"/>
    <w:rsid w:val="00DA03A4"/>
    <w:rsid w:val="00DA08BD"/>
    <w:rsid w:val="00DA0B41"/>
    <w:rsid w:val="00DA0D54"/>
    <w:rsid w:val="00DA178E"/>
    <w:rsid w:val="00DA2888"/>
    <w:rsid w:val="00DA29D0"/>
    <w:rsid w:val="00DA3167"/>
    <w:rsid w:val="00DA4230"/>
    <w:rsid w:val="00DA4823"/>
    <w:rsid w:val="00DA4E86"/>
    <w:rsid w:val="00DA5381"/>
    <w:rsid w:val="00DA5649"/>
    <w:rsid w:val="00DA56FF"/>
    <w:rsid w:val="00DA5DEE"/>
    <w:rsid w:val="00DA6293"/>
    <w:rsid w:val="00DA72CF"/>
    <w:rsid w:val="00DA758B"/>
    <w:rsid w:val="00DA7A32"/>
    <w:rsid w:val="00DB0291"/>
    <w:rsid w:val="00DB107A"/>
    <w:rsid w:val="00DB1092"/>
    <w:rsid w:val="00DB24CE"/>
    <w:rsid w:val="00DB25F1"/>
    <w:rsid w:val="00DB2BC4"/>
    <w:rsid w:val="00DB2EAC"/>
    <w:rsid w:val="00DB2F55"/>
    <w:rsid w:val="00DB2F6B"/>
    <w:rsid w:val="00DB2FC8"/>
    <w:rsid w:val="00DB4CB6"/>
    <w:rsid w:val="00DB4F7F"/>
    <w:rsid w:val="00DB592C"/>
    <w:rsid w:val="00DB5B80"/>
    <w:rsid w:val="00DB5F4C"/>
    <w:rsid w:val="00DB61A8"/>
    <w:rsid w:val="00DB73AA"/>
    <w:rsid w:val="00DB796A"/>
    <w:rsid w:val="00DB79F9"/>
    <w:rsid w:val="00DB7C14"/>
    <w:rsid w:val="00DC0E3C"/>
    <w:rsid w:val="00DC104A"/>
    <w:rsid w:val="00DC1D87"/>
    <w:rsid w:val="00DC2360"/>
    <w:rsid w:val="00DC2641"/>
    <w:rsid w:val="00DC2C29"/>
    <w:rsid w:val="00DC3120"/>
    <w:rsid w:val="00DC3B53"/>
    <w:rsid w:val="00DC4096"/>
    <w:rsid w:val="00DC562B"/>
    <w:rsid w:val="00DC691D"/>
    <w:rsid w:val="00DC6BDE"/>
    <w:rsid w:val="00DC6F8F"/>
    <w:rsid w:val="00DD0CB3"/>
    <w:rsid w:val="00DD0F52"/>
    <w:rsid w:val="00DD0FAE"/>
    <w:rsid w:val="00DD12CB"/>
    <w:rsid w:val="00DD1F49"/>
    <w:rsid w:val="00DD207A"/>
    <w:rsid w:val="00DD24AE"/>
    <w:rsid w:val="00DD28B1"/>
    <w:rsid w:val="00DD3347"/>
    <w:rsid w:val="00DD3464"/>
    <w:rsid w:val="00DD3B90"/>
    <w:rsid w:val="00DD42F9"/>
    <w:rsid w:val="00DD47E5"/>
    <w:rsid w:val="00DD47F1"/>
    <w:rsid w:val="00DD4B3A"/>
    <w:rsid w:val="00DD4B9A"/>
    <w:rsid w:val="00DD4D06"/>
    <w:rsid w:val="00DD5AD8"/>
    <w:rsid w:val="00DD6162"/>
    <w:rsid w:val="00DD65C1"/>
    <w:rsid w:val="00DD6CF6"/>
    <w:rsid w:val="00DD7536"/>
    <w:rsid w:val="00DD75BA"/>
    <w:rsid w:val="00DD7695"/>
    <w:rsid w:val="00DD7720"/>
    <w:rsid w:val="00DD7A96"/>
    <w:rsid w:val="00DD7BC5"/>
    <w:rsid w:val="00DD7F7C"/>
    <w:rsid w:val="00DE1B52"/>
    <w:rsid w:val="00DE22E9"/>
    <w:rsid w:val="00DE2C22"/>
    <w:rsid w:val="00DE2F46"/>
    <w:rsid w:val="00DE3A6E"/>
    <w:rsid w:val="00DE3BEF"/>
    <w:rsid w:val="00DE4920"/>
    <w:rsid w:val="00DE496D"/>
    <w:rsid w:val="00DE4AF1"/>
    <w:rsid w:val="00DE4C58"/>
    <w:rsid w:val="00DE4FA5"/>
    <w:rsid w:val="00DE58D1"/>
    <w:rsid w:val="00DE62EA"/>
    <w:rsid w:val="00DE6511"/>
    <w:rsid w:val="00DE7743"/>
    <w:rsid w:val="00DE7AFC"/>
    <w:rsid w:val="00DE7F1D"/>
    <w:rsid w:val="00DF05F3"/>
    <w:rsid w:val="00DF0816"/>
    <w:rsid w:val="00DF0820"/>
    <w:rsid w:val="00DF08C7"/>
    <w:rsid w:val="00DF1474"/>
    <w:rsid w:val="00DF1C60"/>
    <w:rsid w:val="00DF21E2"/>
    <w:rsid w:val="00DF270D"/>
    <w:rsid w:val="00DF2A80"/>
    <w:rsid w:val="00DF2B53"/>
    <w:rsid w:val="00DF2B93"/>
    <w:rsid w:val="00DF3286"/>
    <w:rsid w:val="00DF3517"/>
    <w:rsid w:val="00DF35FD"/>
    <w:rsid w:val="00DF3810"/>
    <w:rsid w:val="00DF3EF3"/>
    <w:rsid w:val="00DF4387"/>
    <w:rsid w:val="00DF4E95"/>
    <w:rsid w:val="00DF52BA"/>
    <w:rsid w:val="00DF5768"/>
    <w:rsid w:val="00DF5D86"/>
    <w:rsid w:val="00DF5E7F"/>
    <w:rsid w:val="00DF5FDA"/>
    <w:rsid w:val="00DF65F5"/>
    <w:rsid w:val="00DF6C0B"/>
    <w:rsid w:val="00DF76C8"/>
    <w:rsid w:val="00DF7EA9"/>
    <w:rsid w:val="00E0033C"/>
    <w:rsid w:val="00E00636"/>
    <w:rsid w:val="00E00FFB"/>
    <w:rsid w:val="00E01271"/>
    <w:rsid w:val="00E013FA"/>
    <w:rsid w:val="00E0255D"/>
    <w:rsid w:val="00E027AF"/>
    <w:rsid w:val="00E03210"/>
    <w:rsid w:val="00E0418F"/>
    <w:rsid w:val="00E04BE6"/>
    <w:rsid w:val="00E04FE3"/>
    <w:rsid w:val="00E05057"/>
    <w:rsid w:val="00E05133"/>
    <w:rsid w:val="00E052DA"/>
    <w:rsid w:val="00E053F4"/>
    <w:rsid w:val="00E0590C"/>
    <w:rsid w:val="00E06259"/>
    <w:rsid w:val="00E06B97"/>
    <w:rsid w:val="00E06D59"/>
    <w:rsid w:val="00E0764F"/>
    <w:rsid w:val="00E07BF1"/>
    <w:rsid w:val="00E1049C"/>
    <w:rsid w:val="00E11340"/>
    <w:rsid w:val="00E114BD"/>
    <w:rsid w:val="00E1243A"/>
    <w:rsid w:val="00E136EE"/>
    <w:rsid w:val="00E13F71"/>
    <w:rsid w:val="00E146BB"/>
    <w:rsid w:val="00E1495D"/>
    <w:rsid w:val="00E150FE"/>
    <w:rsid w:val="00E15B9E"/>
    <w:rsid w:val="00E162D5"/>
    <w:rsid w:val="00E1656E"/>
    <w:rsid w:val="00E1682E"/>
    <w:rsid w:val="00E16855"/>
    <w:rsid w:val="00E169F7"/>
    <w:rsid w:val="00E1702F"/>
    <w:rsid w:val="00E17379"/>
    <w:rsid w:val="00E17ABB"/>
    <w:rsid w:val="00E17AED"/>
    <w:rsid w:val="00E201B7"/>
    <w:rsid w:val="00E2025C"/>
    <w:rsid w:val="00E20538"/>
    <w:rsid w:val="00E2088D"/>
    <w:rsid w:val="00E20CF2"/>
    <w:rsid w:val="00E21777"/>
    <w:rsid w:val="00E21C93"/>
    <w:rsid w:val="00E221E8"/>
    <w:rsid w:val="00E225AF"/>
    <w:rsid w:val="00E2293D"/>
    <w:rsid w:val="00E23669"/>
    <w:rsid w:val="00E238DA"/>
    <w:rsid w:val="00E23C53"/>
    <w:rsid w:val="00E240C7"/>
    <w:rsid w:val="00E246AA"/>
    <w:rsid w:val="00E25102"/>
    <w:rsid w:val="00E25AB5"/>
    <w:rsid w:val="00E26051"/>
    <w:rsid w:val="00E26649"/>
    <w:rsid w:val="00E273F6"/>
    <w:rsid w:val="00E27838"/>
    <w:rsid w:val="00E30253"/>
    <w:rsid w:val="00E302D8"/>
    <w:rsid w:val="00E3163C"/>
    <w:rsid w:val="00E3217C"/>
    <w:rsid w:val="00E323C8"/>
    <w:rsid w:val="00E324C8"/>
    <w:rsid w:val="00E32712"/>
    <w:rsid w:val="00E329FA"/>
    <w:rsid w:val="00E32A25"/>
    <w:rsid w:val="00E35214"/>
    <w:rsid w:val="00E3530B"/>
    <w:rsid w:val="00E35FB4"/>
    <w:rsid w:val="00E36B64"/>
    <w:rsid w:val="00E3752B"/>
    <w:rsid w:val="00E37F25"/>
    <w:rsid w:val="00E40550"/>
    <w:rsid w:val="00E40F1D"/>
    <w:rsid w:val="00E4104A"/>
    <w:rsid w:val="00E41354"/>
    <w:rsid w:val="00E41D8A"/>
    <w:rsid w:val="00E41E98"/>
    <w:rsid w:val="00E426CC"/>
    <w:rsid w:val="00E428C5"/>
    <w:rsid w:val="00E431AC"/>
    <w:rsid w:val="00E43422"/>
    <w:rsid w:val="00E45006"/>
    <w:rsid w:val="00E468C7"/>
    <w:rsid w:val="00E46A24"/>
    <w:rsid w:val="00E47153"/>
    <w:rsid w:val="00E47259"/>
    <w:rsid w:val="00E502E3"/>
    <w:rsid w:val="00E50C0B"/>
    <w:rsid w:val="00E51039"/>
    <w:rsid w:val="00E519F5"/>
    <w:rsid w:val="00E51A8E"/>
    <w:rsid w:val="00E526FE"/>
    <w:rsid w:val="00E529E3"/>
    <w:rsid w:val="00E52C57"/>
    <w:rsid w:val="00E54A04"/>
    <w:rsid w:val="00E54AD9"/>
    <w:rsid w:val="00E54F25"/>
    <w:rsid w:val="00E5535E"/>
    <w:rsid w:val="00E55503"/>
    <w:rsid w:val="00E55579"/>
    <w:rsid w:val="00E5658B"/>
    <w:rsid w:val="00E568BC"/>
    <w:rsid w:val="00E572B4"/>
    <w:rsid w:val="00E5751E"/>
    <w:rsid w:val="00E57C09"/>
    <w:rsid w:val="00E57E4B"/>
    <w:rsid w:val="00E60763"/>
    <w:rsid w:val="00E61982"/>
    <w:rsid w:val="00E61AA9"/>
    <w:rsid w:val="00E62374"/>
    <w:rsid w:val="00E62A83"/>
    <w:rsid w:val="00E62C49"/>
    <w:rsid w:val="00E633BC"/>
    <w:rsid w:val="00E65827"/>
    <w:rsid w:val="00E659AA"/>
    <w:rsid w:val="00E66EE8"/>
    <w:rsid w:val="00E671E8"/>
    <w:rsid w:val="00E67AA1"/>
    <w:rsid w:val="00E67F0B"/>
    <w:rsid w:val="00E71F8D"/>
    <w:rsid w:val="00E72905"/>
    <w:rsid w:val="00E72955"/>
    <w:rsid w:val="00E72B05"/>
    <w:rsid w:val="00E72CDF"/>
    <w:rsid w:val="00E73571"/>
    <w:rsid w:val="00E73C21"/>
    <w:rsid w:val="00E73C6D"/>
    <w:rsid w:val="00E74423"/>
    <w:rsid w:val="00E74ABA"/>
    <w:rsid w:val="00E74C9B"/>
    <w:rsid w:val="00E74ED9"/>
    <w:rsid w:val="00E762C5"/>
    <w:rsid w:val="00E763F0"/>
    <w:rsid w:val="00E76F8F"/>
    <w:rsid w:val="00E806A6"/>
    <w:rsid w:val="00E80AA6"/>
    <w:rsid w:val="00E811D8"/>
    <w:rsid w:val="00E81760"/>
    <w:rsid w:val="00E82BE3"/>
    <w:rsid w:val="00E832B0"/>
    <w:rsid w:val="00E83DCB"/>
    <w:rsid w:val="00E84D98"/>
    <w:rsid w:val="00E852DE"/>
    <w:rsid w:val="00E868E0"/>
    <w:rsid w:val="00E86E2A"/>
    <w:rsid w:val="00E86FE0"/>
    <w:rsid w:val="00E909B4"/>
    <w:rsid w:val="00E915D3"/>
    <w:rsid w:val="00E923AB"/>
    <w:rsid w:val="00E936EB"/>
    <w:rsid w:val="00E937C3"/>
    <w:rsid w:val="00E93B15"/>
    <w:rsid w:val="00E93B71"/>
    <w:rsid w:val="00E94176"/>
    <w:rsid w:val="00E9437F"/>
    <w:rsid w:val="00E9464D"/>
    <w:rsid w:val="00E9468E"/>
    <w:rsid w:val="00E94E42"/>
    <w:rsid w:val="00E954D4"/>
    <w:rsid w:val="00E95704"/>
    <w:rsid w:val="00E9599F"/>
    <w:rsid w:val="00E95A89"/>
    <w:rsid w:val="00E975A9"/>
    <w:rsid w:val="00E976DB"/>
    <w:rsid w:val="00E978AB"/>
    <w:rsid w:val="00EA0280"/>
    <w:rsid w:val="00EA1089"/>
    <w:rsid w:val="00EA1BF2"/>
    <w:rsid w:val="00EA2541"/>
    <w:rsid w:val="00EA2928"/>
    <w:rsid w:val="00EA2FD5"/>
    <w:rsid w:val="00EA3108"/>
    <w:rsid w:val="00EA34DF"/>
    <w:rsid w:val="00EA36AD"/>
    <w:rsid w:val="00EA375C"/>
    <w:rsid w:val="00EA38B2"/>
    <w:rsid w:val="00EA38DF"/>
    <w:rsid w:val="00EA3D93"/>
    <w:rsid w:val="00EA3E6D"/>
    <w:rsid w:val="00EA41E2"/>
    <w:rsid w:val="00EA4304"/>
    <w:rsid w:val="00EA4617"/>
    <w:rsid w:val="00EA4829"/>
    <w:rsid w:val="00EA54C3"/>
    <w:rsid w:val="00EA5C92"/>
    <w:rsid w:val="00EA63E6"/>
    <w:rsid w:val="00EA64EF"/>
    <w:rsid w:val="00EA6758"/>
    <w:rsid w:val="00EA6807"/>
    <w:rsid w:val="00EA6C26"/>
    <w:rsid w:val="00EA6CC1"/>
    <w:rsid w:val="00EA6ED9"/>
    <w:rsid w:val="00EA6F23"/>
    <w:rsid w:val="00EA75A9"/>
    <w:rsid w:val="00EA7E30"/>
    <w:rsid w:val="00EB01DD"/>
    <w:rsid w:val="00EB0669"/>
    <w:rsid w:val="00EB075E"/>
    <w:rsid w:val="00EB184C"/>
    <w:rsid w:val="00EB1B7E"/>
    <w:rsid w:val="00EB1CDD"/>
    <w:rsid w:val="00EB264E"/>
    <w:rsid w:val="00EB2A9E"/>
    <w:rsid w:val="00EB2C49"/>
    <w:rsid w:val="00EB3214"/>
    <w:rsid w:val="00EB3A87"/>
    <w:rsid w:val="00EB5140"/>
    <w:rsid w:val="00EB6115"/>
    <w:rsid w:val="00EB6192"/>
    <w:rsid w:val="00EB6A28"/>
    <w:rsid w:val="00EB6AFB"/>
    <w:rsid w:val="00EB767E"/>
    <w:rsid w:val="00EB78B8"/>
    <w:rsid w:val="00EB7CA2"/>
    <w:rsid w:val="00EC0944"/>
    <w:rsid w:val="00EC0E2B"/>
    <w:rsid w:val="00EC1648"/>
    <w:rsid w:val="00EC19DD"/>
    <w:rsid w:val="00EC2098"/>
    <w:rsid w:val="00EC241A"/>
    <w:rsid w:val="00EC3587"/>
    <w:rsid w:val="00EC42AC"/>
    <w:rsid w:val="00EC5684"/>
    <w:rsid w:val="00EC68C5"/>
    <w:rsid w:val="00EC7854"/>
    <w:rsid w:val="00EC7A29"/>
    <w:rsid w:val="00EC7DE6"/>
    <w:rsid w:val="00ED0162"/>
    <w:rsid w:val="00ED1947"/>
    <w:rsid w:val="00ED1A44"/>
    <w:rsid w:val="00ED1D67"/>
    <w:rsid w:val="00ED1D75"/>
    <w:rsid w:val="00ED239F"/>
    <w:rsid w:val="00ED24AC"/>
    <w:rsid w:val="00ED318B"/>
    <w:rsid w:val="00ED36B4"/>
    <w:rsid w:val="00ED3D77"/>
    <w:rsid w:val="00ED45D6"/>
    <w:rsid w:val="00ED5131"/>
    <w:rsid w:val="00ED51D5"/>
    <w:rsid w:val="00ED5630"/>
    <w:rsid w:val="00ED574B"/>
    <w:rsid w:val="00ED5F71"/>
    <w:rsid w:val="00ED6D58"/>
    <w:rsid w:val="00ED6EB3"/>
    <w:rsid w:val="00ED7000"/>
    <w:rsid w:val="00ED7061"/>
    <w:rsid w:val="00ED774E"/>
    <w:rsid w:val="00ED7911"/>
    <w:rsid w:val="00ED793B"/>
    <w:rsid w:val="00ED7BE5"/>
    <w:rsid w:val="00ED7F36"/>
    <w:rsid w:val="00EE09F3"/>
    <w:rsid w:val="00EE1137"/>
    <w:rsid w:val="00EE2310"/>
    <w:rsid w:val="00EE2EE9"/>
    <w:rsid w:val="00EE2EEC"/>
    <w:rsid w:val="00EE3025"/>
    <w:rsid w:val="00EE3211"/>
    <w:rsid w:val="00EE41F1"/>
    <w:rsid w:val="00EE47A6"/>
    <w:rsid w:val="00EE4864"/>
    <w:rsid w:val="00EE5708"/>
    <w:rsid w:val="00EE5BE3"/>
    <w:rsid w:val="00EE5C8B"/>
    <w:rsid w:val="00EE5EF0"/>
    <w:rsid w:val="00EE60A0"/>
    <w:rsid w:val="00EE674C"/>
    <w:rsid w:val="00EE6ED0"/>
    <w:rsid w:val="00EE7480"/>
    <w:rsid w:val="00EE7525"/>
    <w:rsid w:val="00EF055C"/>
    <w:rsid w:val="00EF0E1E"/>
    <w:rsid w:val="00EF12EF"/>
    <w:rsid w:val="00EF1730"/>
    <w:rsid w:val="00EF1C07"/>
    <w:rsid w:val="00EF2458"/>
    <w:rsid w:val="00EF29DE"/>
    <w:rsid w:val="00EF2C3E"/>
    <w:rsid w:val="00EF4171"/>
    <w:rsid w:val="00EF5CF5"/>
    <w:rsid w:val="00EF64EB"/>
    <w:rsid w:val="00EF6668"/>
    <w:rsid w:val="00EF68E7"/>
    <w:rsid w:val="00EF6D7F"/>
    <w:rsid w:val="00EF7871"/>
    <w:rsid w:val="00F007BD"/>
    <w:rsid w:val="00F012CB"/>
    <w:rsid w:val="00F0135C"/>
    <w:rsid w:val="00F01CE8"/>
    <w:rsid w:val="00F0209B"/>
    <w:rsid w:val="00F029AD"/>
    <w:rsid w:val="00F02EE1"/>
    <w:rsid w:val="00F03469"/>
    <w:rsid w:val="00F036C1"/>
    <w:rsid w:val="00F03F7D"/>
    <w:rsid w:val="00F04577"/>
    <w:rsid w:val="00F045FE"/>
    <w:rsid w:val="00F04805"/>
    <w:rsid w:val="00F04A98"/>
    <w:rsid w:val="00F0509F"/>
    <w:rsid w:val="00F05100"/>
    <w:rsid w:val="00F05257"/>
    <w:rsid w:val="00F055A8"/>
    <w:rsid w:val="00F05C32"/>
    <w:rsid w:val="00F06720"/>
    <w:rsid w:val="00F06799"/>
    <w:rsid w:val="00F07284"/>
    <w:rsid w:val="00F076DC"/>
    <w:rsid w:val="00F077BB"/>
    <w:rsid w:val="00F07974"/>
    <w:rsid w:val="00F10076"/>
    <w:rsid w:val="00F10AD8"/>
    <w:rsid w:val="00F110B3"/>
    <w:rsid w:val="00F12EFB"/>
    <w:rsid w:val="00F1303F"/>
    <w:rsid w:val="00F1310B"/>
    <w:rsid w:val="00F1409F"/>
    <w:rsid w:val="00F14147"/>
    <w:rsid w:val="00F141E2"/>
    <w:rsid w:val="00F14995"/>
    <w:rsid w:val="00F154C5"/>
    <w:rsid w:val="00F15DDC"/>
    <w:rsid w:val="00F161C6"/>
    <w:rsid w:val="00F166EF"/>
    <w:rsid w:val="00F16AB2"/>
    <w:rsid w:val="00F16EF0"/>
    <w:rsid w:val="00F17D51"/>
    <w:rsid w:val="00F17F57"/>
    <w:rsid w:val="00F206DC"/>
    <w:rsid w:val="00F20E01"/>
    <w:rsid w:val="00F2109D"/>
    <w:rsid w:val="00F21DB2"/>
    <w:rsid w:val="00F22BF2"/>
    <w:rsid w:val="00F2303B"/>
    <w:rsid w:val="00F2379B"/>
    <w:rsid w:val="00F23A86"/>
    <w:rsid w:val="00F24712"/>
    <w:rsid w:val="00F24A82"/>
    <w:rsid w:val="00F253B9"/>
    <w:rsid w:val="00F25460"/>
    <w:rsid w:val="00F256AA"/>
    <w:rsid w:val="00F25798"/>
    <w:rsid w:val="00F26044"/>
    <w:rsid w:val="00F263CA"/>
    <w:rsid w:val="00F26747"/>
    <w:rsid w:val="00F268E4"/>
    <w:rsid w:val="00F26B11"/>
    <w:rsid w:val="00F271F6"/>
    <w:rsid w:val="00F278E1"/>
    <w:rsid w:val="00F31287"/>
    <w:rsid w:val="00F325EE"/>
    <w:rsid w:val="00F3266A"/>
    <w:rsid w:val="00F32A8A"/>
    <w:rsid w:val="00F334E2"/>
    <w:rsid w:val="00F340E3"/>
    <w:rsid w:val="00F342F4"/>
    <w:rsid w:val="00F343F6"/>
    <w:rsid w:val="00F34928"/>
    <w:rsid w:val="00F36159"/>
    <w:rsid w:val="00F36B04"/>
    <w:rsid w:val="00F36DAE"/>
    <w:rsid w:val="00F3781C"/>
    <w:rsid w:val="00F37C99"/>
    <w:rsid w:val="00F40B46"/>
    <w:rsid w:val="00F419B2"/>
    <w:rsid w:val="00F41CD9"/>
    <w:rsid w:val="00F436D9"/>
    <w:rsid w:val="00F43D0E"/>
    <w:rsid w:val="00F44984"/>
    <w:rsid w:val="00F44C33"/>
    <w:rsid w:val="00F44FD9"/>
    <w:rsid w:val="00F451C0"/>
    <w:rsid w:val="00F45430"/>
    <w:rsid w:val="00F45F58"/>
    <w:rsid w:val="00F472C8"/>
    <w:rsid w:val="00F47926"/>
    <w:rsid w:val="00F50346"/>
    <w:rsid w:val="00F50352"/>
    <w:rsid w:val="00F5046B"/>
    <w:rsid w:val="00F510B3"/>
    <w:rsid w:val="00F516B3"/>
    <w:rsid w:val="00F516D2"/>
    <w:rsid w:val="00F51852"/>
    <w:rsid w:val="00F51E5B"/>
    <w:rsid w:val="00F51E7B"/>
    <w:rsid w:val="00F52573"/>
    <w:rsid w:val="00F52643"/>
    <w:rsid w:val="00F52702"/>
    <w:rsid w:val="00F527AB"/>
    <w:rsid w:val="00F53366"/>
    <w:rsid w:val="00F5353E"/>
    <w:rsid w:val="00F542DC"/>
    <w:rsid w:val="00F543C0"/>
    <w:rsid w:val="00F547A4"/>
    <w:rsid w:val="00F54AA5"/>
    <w:rsid w:val="00F5597B"/>
    <w:rsid w:val="00F562B2"/>
    <w:rsid w:val="00F56389"/>
    <w:rsid w:val="00F564DA"/>
    <w:rsid w:val="00F56D16"/>
    <w:rsid w:val="00F5722D"/>
    <w:rsid w:val="00F574C2"/>
    <w:rsid w:val="00F5756C"/>
    <w:rsid w:val="00F602E3"/>
    <w:rsid w:val="00F606B9"/>
    <w:rsid w:val="00F6096B"/>
    <w:rsid w:val="00F60B2E"/>
    <w:rsid w:val="00F6121C"/>
    <w:rsid w:val="00F61480"/>
    <w:rsid w:val="00F6185F"/>
    <w:rsid w:val="00F61BD2"/>
    <w:rsid w:val="00F61EBA"/>
    <w:rsid w:val="00F62AA0"/>
    <w:rsid w:val="00F63039"/>
    <w:rsid w:val="00F64495"/>
    <w:rsid w:val="00F64885"/>
    <w:rsid w:val="00F655C7"/>
    <w:rsid w:val="00F656E0"/>
    <w:rsid w:val="00F6583F"/>
    <w:rsid w:val="00F65BA5"/>
    <w:rsid w:val="00F667C4"/>
    <w:rsid w:val="00F66E10"/>
    <w:rsid w:val="00F6726B"/>
    <w:rsid w:val="00F67C12"/>
    <w:rsid w:val="00F67C29"/>
    <w:rsid w:val="00F7154B"/>
    <w:rsid w:val="00F71703"/>
    <w:rsid w:val="00F72059"/>
    <w:rsid w:val="00F7327D"/>
    <w:rsid w:val="00F7354D"/>
    <w:rsid w:val="00F73A31"/>
    <w:rsid w:val="00F74A71"/>
    <w:rsid w:val="00F74D51"/>
    <w:rsid w:val="00F74EE2"/>
    <w:rsid w:val="00F75D3F"/>
    <w:rsid w:val="00F7679A"/>
    <w:rsid w:val="00F777F7"/>
    <w:rsid w:val="00F80159"/>
    <w:rsid w:val="00F80160"/>
    <w:rsid w:val="00F80212"/>
    <w:rsid w:val="00F80677"/>
    <w:rsid w:val="00F807F9"/>
    <w:rsid w:val="00F80FF5"/>
    <w:rsid w:val="00F8154E"/>
    <w:rsid w:val="00F8220B"/>
    <w:rsid w:val="00F8294E"/>
    <w:rsid w:val="00F836BF"/>
    <w:rsid w:val="00F83A7C"/>
    <w:rsid w:val="00F83E17"/>
    <w:rsid w:val="00F846E7"/>
    <w:rsid w:val="00F848B3"/>
    <w:rsid w:val="00F84ED7"/>
    <w:rsid w:val="00F852BE"/>
    <w:rsid w:val="00F85536"/>
    <w:rsid w:val="00F856BB"/>
    <w:rsid w:val="00F85764"/>
    <w:rsid w:val="00F858C8"/>
    <w:rsid w:val="00F8633B"/>
    <w:rsid w:val="00F8665F"/>
    <w:rsid w:val="00F86AA8"/>
    <w:rsid w:val="00F86C19"/>
    <w:rsid w:val="00F86ED0"/>
    <w:rsid w:val="00F872B5"/>
    <w:rsid w:val="00F874FB"/>
    <w:rsid w:val="00F87875"/>
    <w:rsid w:val="00F900B1"/>
    <w:rsid w:val="00F90824"/>
    <w:rsid w:val="00F90A5A"/>
    <w:rsid w:val="00F91ED8"/>
    <w:rsid w:val="00F929FD"/>
    <w:rsid w:val="00F930EB"/>
    <w:rsid w:val="00F9323B"/>
    <w:rsid w:val="00F93746"/>
    <w:rsid w:val="00F93767"/>
    <w:rsid w:val="00F937D1"/>
    <w:rsid w:val="00F9471C"/>
    <w:rsid w:val="00F947CB"/>
    <w:rsid w:val="00F94A87"/>
    <w:rsid w:val="00F94C6F"/>
    <w:rsid w:val="00F9607C"/>
    <w:rsid w:val="00F9646C"/>
    <w:rsid w:val="00F967C2"/>
    <w:rsid w:val="00F96CE7"/>
    <w:rsid w:val="00F96D7F"/>
    <w:rsid w:val="00F96E0B"/>
    <w:rsid w:val="00F972EC"/>
    <w:rsid w:val="00F97707"/>
    <w:rsid w:val="00F97BCD"/>
    <w:rsid w:val="00F97DF2"/>
    <w:rsid w:val="00FA097D"/>
    <w:rsid w:val="00FA0E2B"/>
    <w:rsid w:val="00FA16BF"/>
    <w:rsid w:val="00FA1849"/>
    <w:rsid w:val="00FA1885"/>
    <w:rsid w:val="00FA1F8D"/>
    <w:rsid w:val="00FA297C"/>
    <w:rsid w:val="00FA39FC"/>
    <w:rsid w:val="00FA3AF0"/>
    <w:rsid w:val="00FA4522"/>
    <w:rsid w:val="00FA4551"/>
    <w:rsid w:val="00FA48DD"/>
    <w:rsid w:val="00FA4918"/>
    <w:rsid w:val="00FA4D2D"/>
    <w:rsid w:val="00FA57AD"/>
    <w:rsid w:val="00FA582D"/>
    <w:rsid w:val="00FA5A62"/>
    <w:rsid w:val="00FA611D"/>
    <w:rsid w:val="00FA6CCD"/>
    <w:rsid w:val="00FA70A3"/>
    <w:rsid w:val="00FA7567"/>
    <w:rsid w:val="00FA78F1"/>
    <w:rsid w:val="00FA7A96"/>
    <w:rsid w:val="00FA7BFF"/>
    <w:rsid w:val="00FB0369"/>
    <w:rsid w:val="00FB1166"/>
    <w:rsid w:val="00FB1A6D"/>
    <w:rsid w:val="00FB2134"/>
    <w:rsid w:val="00FB21B0"/>
    <w:rsid w:val="00FB2807"/>
    <w:rsid w:val="00FB2884"/>
    <w:rsid w:val="00FB2C39"/>
    <w:rsid w:val="00FB2C82"/>
    <w:rsid w:val="00FB3041"/>
    <w:rsid w:val="00FB3130"/>
    <w:rsid w:val="00FB34D3"/>
    <w:rsid w:val="00FB3933"/>
    <w:rsid w:val="00FB41E1"/>
    <w:rsid w:val="00FB533B"/>
    <w:rsid w:val="00FB55CB"/>
    <w:rsid w:val="00FB68C2"/>
    <w:rsid w:val="00FB703A"/>
    <w:rsid w:val="00FB75B3"/>
    <w:rsid w:val="00FB7D68"/>
    <w:rsid w:val="00FB7FDB"/>
    <w:rsid w:val="00FC0114"/>
    <w:rsid w:val="00FC0714"/>
    <w:rsid w:val="00FC10E5"/>
    <w:rsid w:val="00FC1108"/>
    <w:rsid w:val="00FC111B"/>
    <w:rsid w:val="00FC1B87"/>
    <w:rsid w:val="00FC227E"/>
    <w:rsid w:val="00FC25D5"/>
    <w:rsid w:val="00FC2B0D"/>
    <w:rsid w:val="00FC3935"/>
    <w:rsid w:val="00FC3E95"/>
    <w:rsid w:val="00FC445A"/>
    <w:rsid w:val="00FC51A7"/>
    <w:rsid w:val="00FC553F"/>
    <w:rsid w:val="00FC58CA"/>
    <w:rsid w:val="00FC594C"/>
    <w:rsid w:val="00FC5EF7"/>
    <w:rsid w:val="00FC604F"/>
    <w:rsid w:val="00FC7126"/>
    <w:rsid w:val="00FC76D1"/>
    <w:rsid w:val="00FC7F48"/>
    <w:rsid w:val="00FD090E"/>
    <w:rsid w:val="00FD0C84"/>
    <w:rsid w:val="00FD1247"/>
    <w:rsid w:val="00FD18B0"/>
    <w:rsid w:val="00FD194A"/>
    <w:rsid w:val="00FD2090"/>
    <w:rsid w:val="00FD21AC"/>
    <w:rsid w:val="00FD2621"/>
    <w:rsid w:val="00FD3566"/>
    <w:rsid w:val="00FD38B0"/>
    <w:rsid w:val="00FD3F35"/>
    <w:rsid w:val="00FD3F58"/>
    <w:rsid w:val="00FD46F1"/>
    <w:rsid w:val="00FD4857"/>
    <w:rsid w:val="00FD49A1"/>
    <w:rsid w:val="00FD4EF7"/>
    <w:rsid w:val="00FD50BC"/>
    <w:rsid w:val="00FD59AF"/>
    <w:rsid w:val="00FD5F6D"/>
    <w:rsid w:val="00FD678F"/>
    <w:rsid w:val="00FD70CF"/>
    <w:rsid w:val="00FE039E"/>
    <w:rsid w:val="00FE0C85"/>
    <w:rsid w:val="00FE0F46"/>
    <w:rsid w:val="00FE124D"/>
    <w:rsid w:val="00FE128E"/>
    <w:rsid w:val="00FE165D"/>
    <w:rsid w:val="00FE1914"/>
    <w:rsid w:val="00FE2579"/>
    <w:rsid w:val="00FE2BAC"/>
    <w:rsid w:val="00FE3A25"/>
    <w:rsid w:val="00FE41D9"/>
    <w:rsid w:val="00FE47FD"/>
    <w:rsid w:val="00FE5187"/>
    <w:rsid w:val="00FE6883"/>
    <w:rsid w:val="00FE691E"/>
    <w:rsid w:val="00FE7B4A"/>
    <w:rsid w:val="00FF080C"/>
    <w:rsid w:val="00FF0BAB"/>
    <w:rsid w:val="00FF1F1A"/>
    <w:rsid w:val="00FF20F1"/>
    <w:rsid w:val="00FF2CF5"/>
    <w:rsid w:val="00FF2FC5"/>
    <w:rsid w:val="00FF3DD9"/>
    <w:rsid w:val="00FF430D"/>
    <w:rsid w:val="00FF4DE4"/>
    <w:rsid w:val="00FF4FFC"/>
    <w:rsid w:val="00FF52B1"/>
    <w:rsid w:val="00FF6290"/>
    <w:rsid w:val="00FF6942"/>
    <w:rsid w:val="00FF6F73"/>
    <w:rsid w:val="00FF76F5"/>
    <w:rsid w:val="00FF7752"/>
    <w:rsid w:val="00FF7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4AE5AC7F"/>
  <w15:chartTrackingRefBased/>
  <w15:docId w15:val="{9E233E41-D92F-40A7-B8CA-BF1A1BC8D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  <w:ind w:firstLine="357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4951"/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115BF8"/>
    <w:pPr>
      <w:keepNext/>
      <w:keepLines/>
      <w:spacing w:before="240" w:line="480" w:lineRule="auto"/>
      <w:ind w:firstLine="0"/>
      <w:jc w:val="center"/>
      <w:outlineLvl w:val="0"/>
    </w:pPr>
    <w:rPr>
      <w:b/>
      <w:sz w:val="28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020B39"/>
    <w:pPr>
      <w:keepNext/>
      <w:keepLines/>
      <w:spacing w:before="40"/>
      <w:ind w:firstLine="0"/>
      <w:jc w:val="left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57CDA"/>
    <w:pPr>
      <w:keepNext/>
      <w:keepLines/>
      <w:spacing w:before="4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742F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742F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742F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742F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742F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742F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5BF8"/>
    <w:rPr>
      <w:rFonts w:ascii="Times New Roman" w:hAnsi="Times New Roman"/>
      <w:b/>
      <w:sz w:val="28"/>
      <w:szCs w:val="28"/>
    </w:rPr>
  </w:style>
  <w:style w:type="paragraph" w:styleId="Inhaltsverzeichnisberschrift">
    <w:name w:val="TOC Heading"/>
    <w:basedOn w:val="berschrift1"/>
    <w:next w:val="Standard"/>
    <w:autoRedefine/>
    <w:uiPriority w:val="39"/>
    <w:unhideWhenUsed/>
    <w:qFormat/>
    <w:rsid w:val="00F90824"/>
    <w:pPr>
      <w:outlineLvl w:val="9"/>
    </w:pPr>
    <w:rPr>
      <w:b w:val="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20B39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Verzeichnis1">
    <w:name w:val="toc 1"/>
    <w:basedOn w:val="Standard"/>
    <w:next w:val="Standard"/>
    <w:autoRedefine/>
    <w:uiPriority w:val="39"/>
    <w:unhideWhenUsed/>
    <w:rsid w:val="00F90824"/>
    <w:pPr>
      <w:spacing w:after="100" w:line="259" w:lineRule="auto"/>
      <w:ind w:firstLine="0"/>
      <w:jc w:val="left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357CDA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link w:val="KeinLeerraumZchn"/>
    <w:uiPriority w:val="1"/>
    <w:qFormat/>
    <w:rsid w:val="00B746F7"/>
    <w:rPr>
      <w:rFonts w:ascii="Times New Roman" w:hAnsi="Times New Roman"/>
      <w:sz w:val="24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B746F7"/>
    <w:rPr>
      <w:rFonts w:ascii="Times New Roman" w:hAnsi="Times New Roman"/>
      <w:sz w:val="24"/>
    </w:rPr>
  </w:style>
  <w:style w:type="paragraph" w:styleId="Listenabsatz">
    <w:name w:val="List Paragraph"/>
    <w:basedOn w:val="Standard"/>
    <w:link w:val="ListenabsatzZchn"/>
    <w:uiPriority w:val="34"/>
    <w:qFormat/>
    <w:rsid w:val="00E45006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674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6747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D742F6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742F6"/>
    <w:pPr>
      <w:tabs>
        <w:tab w:val="left" w:pos="283"/>
      </w:tabs>
      <w:ind w:left="283" w:hanging="283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742F6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D742F6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D742F6"/>
    <w:rPr>
      <w:rFonts w:ascii="Times New Roman" w:hAnsi="Times New Roman"/>
      <w:b/>
      <w:sz w:val="28"/>
      <w:szCs w:val="28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742F6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D742F6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D742F6"/>
    <w:pPr>
      <w:outlineLvl w:val="9"/>
    </w:pPr>
    <w:rPr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D742F6"/>
    <w:rPr>
      <w:rFonts w:ascii="Times New Roman" w:eastAsiaTheme="majorEastAsia" w:hAnsi="Times New Roman" w:cstheme="majorBidi"/>
      <w:b/>
      <w:color w:val="000000" w:themeColor="text1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D742F6"/>
    <w:pPr>
      <w:ind w:firstLine="0"/>
      <w:jc w:val="left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D742F6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D742F6"/>
    <w:pPr>
      <w:ind w:firstLine="0"/>
      <w:jc w:val="left"/>
      <w:outlineLvl w:val="9"/>
    </w:pPr>
    <w:rPr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D742F6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742F6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D742F6"/>
    <w:pPr>
      <w:ind w:firstLine="0"/>
      <w:jc w:val="left"/>
      <w:outlineLvl w:val="9"/>
    </w:pPr>
    <w:rPr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D742F6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742F6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D742F6"/>
    <w:pPr>
      <w:ind w:firstLine="0"/>
      <w:jc w:val="left"/>
      <w:outlineLvl w:val="9"/>
    </w:pPr>
    <w:rPr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D742F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742F6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D742F6"/>
    <w:pPr>
      <w:ind w:firstLine="0"/>
      <w:jc w:val="left"/>
      <w:outlineLvl w:val="9"/>
    </w:pPr>
    <w:rPr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D742F6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742F6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D742F6"/>
    <w:pPr>
      <w:ind w:firstLine="0"/>
      <w:jc w:val="left"/>
      <w:outlineLvl w:val="9"/>
    </w:pPr>
    <w:rPr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D742F6"/>
    <w:rPr>
      <w:rFonts w:asciiTheme="majorHAnsi" w:eastAsiaTheme="majorEastAsia" w:hAnsiTheme="majorHAnsi" w:cstheme="majorBidi"/>
      <w:color w:val="272727" w:themeColor="text1" w:themeTint="D8"/>
      <w:sz w:val="21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742F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D742F6"/>
    <w:pPr>
      <w:ind w:firstLine="0"/>
      <w:jc w:val="left"/>
      <w:outlineLvl w:val="9"/>
    </w:pPr>
    <w:rPr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D742F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742F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Kommentarzeichen">
    <w:name w:val="annotation reference"/>
    <w:basedOn w:val="Absatz-Standardschriftart"/>
    <w:uiPriority w:val="99"/>
    <w:unhideWhenUsed/>
    <w:rsid w:val="00D15C0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15C0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15C00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15C0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15C00"/>
    <w:rPr>
      <w:rFonts w:ascii="Times New Roman" w:hAnsi="Times New Roman"/>
      <w:b/>
      <w:bCs/>
      <w:sz w:val="20"/>
      <w:szCs w:val="20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F0509F"/>
  </w:style>
  <w:style w:type="character" w:styleId="Buchtitel">
    <w:name w:val="Book Title"/>
    <w:basedOn w:val="Absatz-Standardschriftart"/>
    <w:uiPriority w:val="33"/>
    <w:qFormat/>
    <w:rsid w:val="00F0509F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0509F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0509F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0509F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F0509F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0509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0509F"/>
    <w:rPr>
      <w:rFonts w:ascii="Times New Roman" w:hAnsi="Times New Roman"/>
      <w:i/>
      <w:iCs/>
      <w:color w:val="4472C4" w:themeColor="accent1"/>
      <w:sz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F0509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0509F"/>
    <w:rPr>
      <w:rFonts w:ascii="Times New Roman" w:hAnsi="Times New Roman"/>
      <w:i/>
      <w:iCs/>
      <w:color w:val="404040" w:themeColor="text1" w:themeTint="BF"/>
      <w:sz w:val="24"/>
    </w:rPr>
  </w:style>
  <w:style w:type="table" w:styleId="MittlereListe1-Akzent1">
    <w:name w:val="Medium List 1 Accent 1"/>
    <w:basedOn w:val="NormaleTabelle"/>
    <w:uiPriority w:val="65"/>
    <w:semiHidden/>
    <w:unhideWhenUsed/>
    <w:rsid w:val="00F0509F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0509F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0509F"/>
    <w:pPr>
      <w:spacing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0509F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0509F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0509F"/>
    <w:pPr>
      <w:spacing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0509F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0509F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0509F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0509F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0509F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0509F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0509F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0509F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0509F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0509F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0509F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0509F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0509F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0509F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F0509F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0509F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0509F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0509F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0509F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0509F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0509F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0509F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0509F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0509F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0509F"/>
    <w:rPr>
      <w:rFonts w:ascii="Times New Roman" w:hAnsi="Times New Roman"/>
      <w:i/>
      <w:iCs/>
      <w:sz w:val="24"/>
    </w:rPr>
  </w:style>
  <w:style w:type="character" w:styleId="HTMLAkronym">
    <w:name w:val="HTML Acronym"/>
    <w:basedOn w:val="Absatz-Standardschriftart"/>
    <w:uiPriority w:val="99"/>
    <w:semiHidden/>
    <w:unhideWhenUsed/>
    <w:rsid w:val="00F0509F"/>
  </w:style>
  <w:style w:type="paragraph" w:styleId="StandardWeb">
    <w:name w:val="Normal (Web)"/>
    <w:basedOn w:val="Standard"/>
    <w:uiPriority w:val="99"/>
    <w:semiHidden/>
    <w:unhideWhenUsed/>
    <w:rsid w:val="00F0509F"/>
    <w:rPr>
      <w:rFonts w:cs="Times New Roman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0509F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0509F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0509F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0509F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F0509F"/>
    <w:rPr>
      <w:i/>
      <w:iCs/>
    </w:rPr>
  </w:style>
  <w:style w:type="character" w:styleId="Fett">
    <w:name w:val="Strong"/>
    <w:basedOn w:val="Absatz-Standardschriftart"/>
    <w:uiPriority w:val="22"/>
    <w:qFormat/>
    <w:rsid w:val="00F0509F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F0509F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F0509F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F0509F"/>
    <w:pPr>
      <w:pBdr>
        <w:top w:val="single" w:sz="2" w:space="10" w:color="4472C4" w:themeColor="accent1" w:frame="1"/>
        <w:left w:val="single" w:sz="2" w:space="10" w:color="4472C4" w:themeColor="accent1" w:frame="1"/>
        <w:bottom w:val="single" w:sz="2" w:space="10" w:color="4472C4" w:themeColor="accent1" w:frame="1"/>
        <w:right w:val="single" w:sz="2" w:space="10" w:color="4472C4" w:themeColor="accent1" w:frame="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0509F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0509F"/>
    <w:rPr>
      <w:rFonts w:ascii="Times New Roman" w:hAnsi="Times New Roman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0509F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0509F"/>
    <w:rPr>
      <w:rFonts w:ascii="Times New Roman" w:hAnsi="Times New Roman"/>
      <w:sz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F0509F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0509F"/>
    <w:rPr>
      <w:rFonts w:ascii="Times New Roman" w:hAnsi="Times New Roman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0509F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0509F"/>
    <w:rPr>
      <w:rFonts w:ascii="Times New Roman" w:hAnsi="Times New Roman"/>
      <w:sz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0509F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0509F"/>
    <w:rPr>
      <w:rFonts w:ascii="Times New Roman" w:hAnsi="Times New Roman"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0509F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0509F"/>
    <w:rPr>
      <w:rFonts w:ascii="Times New Roman" w:hAnsi="Times New Roman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0509F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0509F"/>
    <w:rPr>
      <w:rFonts w:ascii="Times New Roman" w:hAnsi="Times New Roman"/>
      <w:sz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0509F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0509F"/>
    <w:rPr>
      <w:rFonts w:ascii="Times New Roman" w:hAnsi="Times New Roman"/>
      <w:sz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0509F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0509F"/>
    <w:rPr>
      <w:rFonts w:ascii="Times New Roman" w:hAnsi="Times New Roman"/>
      <w:sz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0509F"/>
  </w:style>
  <w:style w:type="character" w:customStyle="1" w:styleId="DatumZchn">
    <w:name w:val="Datum Zchn"/>
    <w:basedOn w:val="Absatz-Standardschriftart"/>
    <w:link w:val="Datum"/>
    <w:uiPriority w:val="99"/>
    <w:semiHidden/>
    <w:rsid w:val="00F0509F"/>
    <w:rPr>
      <w:rFonts w:ascii="Times New Roman" w:hAnsi="Times New Roman"/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0509F"/>
  </w:style>
  <w:style w:type="character" w:customStyle="1" w:styleId="AnredeZchn">
    <w:name w:val="Anrede Zchn"/>
    <w:basedOn w:val="Absatz-Standardschriftart"/>
    <w:link w:val="Anrede"/>
    <w:uiPriority w:val="99"/>
    <w:semiHidden/>
    <w:rsid w:val="00F0509F"/>
    <w:rPr>
      <w:rFonts w:ascii="Times New Roman" w:hAnsi="Times New Roman"/>
      <w:sz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0509F"/>
    <w:pPr>
      <w:numPr>
        <w:ilvl w:val="1"/>
      </w:numPr>
      <w:spacing w:after="160"/>
      <w:ind w:firstLine="357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0509F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0509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0509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F0509F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0509F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0509F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0509F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0509F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0509F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0509F"/>
    <w:rPr>
      <w:rFonts w:ascii="Times New Roman" w:hAnsi="Times New Roman"/>
      <w:sz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F0509F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0509F"/>
    <w:rPr>
      <w:rFonts w:ascii="Times New Roman" w:hAnsi="Times New Roman"/>
      <w:sz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F0509F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050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F0509F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0509F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0509F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0509F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0509F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0509F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0509F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0509F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0509F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0509F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0509F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0509F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0509F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0509F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0509F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0509F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F0509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0509F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0509F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0509F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0509F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F0509F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0509F"/>
  </w:style>
  <w:style w:type="character" w:styleId="Zeilennummer">
    <w:name w:val="line number"/>
    <w:basedOn w:val="Absatz-Standardschriftart"/>
    <w:uiPriority w:val="99"/>
    <w:semiHidden/>
    <w:unhideWhenUsed/>
    <w:rsid w:val="00F0509F"/>
  </w:style>
  <w:style w:type="character" w:styleId="Funotenzeichen">
    <w:name w:val="footnote reference"/>
    <w:basedOn w:val="Absatz-Standardschriftart"/>
    <w:uiPriority w:val="99"/>
    <w:semiHidden/>
    <w:unhideWhenUsed/>
    <w:rsid w:val="00F0509F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0509F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0509F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0509F"/>
  </w:style>
  <w:style w:type="paragraph" w:styleId="Beschriftung">
    <w:name w:val="caption"/>
    <w:basedOn w:val="Standard"/>
    <w:next w:val="Standard"/>
    <w:uiPriority w:val="35"/>
    <w:unhideWhenUsed/>
    <w:qFormat/>
    <w:rsid w:val="00F050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0509F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0509F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F0509F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0509F"/>
    <w:rPr>
      <w:rFonts w:ascii="Times New Roman" w:hAnsi="Times New Roman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F0509F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0509F"/>
    <w:rPr>
      <w:rFonts w:ascii="Times New Roman" w:hAnsi="Times New Roman"/>
      <w:sz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0509F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0509F"/>
    <w:rPr>
      <w:rFonts w:ascii="Times New Roman" w:hAnsi="Times New Roman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F0509F"/>
    <w:pPr>
      <w:ind w:left="708"/>
    </w:pPr>
  </w:style>
  <w:style w:type="paragraph" w:styleId="Verzeichnis9">
    <w:name w:val="toc 9"/>
    <w:basedOn w:val="Standard"/>
    <w:next w:val="Standard"/>
    <w:autoRedefine/>
    <w:uiPriority w:val="39"/>
    <w:unhideWhenUsed/>
    <w:rsid w:val="00F0509F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unhideWhenUsed/>
    <w:rsid w:val="00F0509F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unhideWhenUsed/>
    <w:rsid w:val="00F0509F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unhideWhenUsed/>
    <w:rsid w:val="00F0509F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unhideWhenUsed/>
    <w:rsid w:val="00F0509F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unhideWhenUsed/>
    <w:rsid w:val="00F0509F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unhideWhenUsed/>
    <w:rsid w:val="00F0509F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unhideWhenUsed/>
    <w:rsid w:val="00F0509F"/>
    <w:pPr>
      <w:spacing w:after="100"/>
      <w:ind w:left="24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0509F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0509F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0509F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0509F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0509F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0509F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0509F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0509F"/>
    <w:pPr>
      <w:spacing w:line="240" w:lineRule="auto"/>
      <w:ind w:left="480" w:hanging="240"/>
    </w:pPr>
  </w:style>
  <w:style w:type="table" w:styleId="Tabellenraster">
    <w:name w:val="Table Grid"/>
    <w:basedOn w:val="NormaleTabelle"/>
    <w:uiPriority w:val="39"/>
    <w:rsid w:val="00213B9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1hell">
    <w:name w:val="List Table 1 Light"/>
    <w:basedOn w:val="NormaleTabelle"/>
    <w:uiPriority w:val="46"/>
    <w:rsid w:val="00755471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AE399F"/>
    <w:pPr>
      <w:autoSpaceDE w:val="0"/>
      <w:autoSpaceDN w:val="0"/>
      <w:adjustRightInd w:val="0"/>
      <w:spacing w:line="240" w:lineRule="auto"/>
      <w:ind w:firstLine="0"/>
      <w:jc w:val="left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75289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39"/>
    <w:rsid w:val="00B06F18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B05D09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KeineListe"/>
    <w:uiPriority w:val="99"/>
    <w:semiHidden/>
    <w:unhideWhenUsed/>
    <w:rsid w:val="00B05D09"/>
  </w:style>
  <w:style w:type="paragraph" w:customStyle="1" w:styleId="msonormal0">
    <w:name w:val="msonormal"/>
    <w:basedOn w:val="Standard"/>
    <w:rsid w:val="00B05D09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Cs w:val="24"/>
      <w:lang w:eastAsia="de-DE"/>
    </w:rPr>
  </w:style>
  <w:style w:type="table" w:customStyle="1" w:styleId="Tabellenraster3">
    <w:name w:val="Tabellenraster3"/>
    <w:basedOn w:val="NormaleTabelle"/>
    <w:next w:val="Tabellenraster"/>
    <w:uiPriority w:val="39"/>
    <w:rsid w:val="00B05D09"/>
    <w:pPr>
      <w:spacing w:line="240" w:lineRule="auto"/>
      <w:ind w:firstLine="0"/>
      <w:jc w:val="left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684ABD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CC528F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CC528F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39"/>
    <w:rsid w:val="00CC528F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8">
    <w:name w:val="Tabellenraster8"/>
    <w:basedOn w:val="NormaleTabelle"/>
    <w:next w:val="Tabellenraster"/>
    <w:uiPriority w:val="39"/>
    <w:rsid w:val="00644962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B60F4F"/>
    <w:pPr>
      <w:spacing w:line="240" w:lineRule="auto"/>
      <w:ind w:firstLine="0"/>
      <w:jc w:val="left"/>
    </w:pPr>
    <w:rPr>
      <w:rFonts w:ascii="Times New Roman" w:hAnsi="Times New Roman"/>
      <w:sz w:val="24"/>
    </w:rPr>
  </w:style>
  <w:style w:type="table" w:customStyle="1" w:styleId="Tabellenraster41">
    <w:name w:val="Tabellenraster41"/>
    <w:basedOn w:val="NormaleTabelle"/>
    <w:next w:val="Tabellenraster"/>
    <w:uiPriority w:val="39"/>
    <w:rsid w:val="003D22A9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2">
    <w:name w:val="Keine Liste2"/>
    <w:next w:val="KeineListe"/>
    <w:uiPriority w:val="99"/>
    <w:semiHidden/>
    <w:unhideWhenUsed/>
    <w:rsid w:val="00FA70A3"/>
  </w:style>
  <w:style w:type="paragraph" w:customStyle="1" w:styleId="Formatvorlage1">
    <w:name w:val="Formatvorlage1"/>
    <w:basedOn w:val="Standard"/>
    <w:link w:val="Formatvorlage1Zchn"/>
    <w:qFormat/>
    <w:rsid w:val="00FA70A3"/>
    <w:pPr>
      <w:spacing w:after="160" w:line="259" w:lineRule="auto"/>
      <w:ind w:firstLine="0"/>
      <w:jc w:val="left"/>
    </w:pPr>
    <w:rPr>
      <w:rFonts w:cs="Times New Roman"/>
      <w:sz w:val="20"/>
      <w:szCs w:val="20"/>
    </w:rPr>
  </w:style>
  <w:style w:type="character" w:customStyle="1" w:styleId="Formatvorlage1Zchn">
    <w:name w:val="Formatvorlage1 Zchn"/>
    <w:basedOn w:val="Absatz-Standardschriftart"/>
    <w:link w:val="Formatvorlage1"/>
    <w:rsid w:val="00FA70A3"/>
    <w:rPr>
      <w:rFonts w:ascii="Times New Roman" w:hAnsi="Times New Roman" w:cs="Times New Roman"/>
      <w:sz w:val="20"/>
      <w:szCs w:val="20"/>
    </w:rPr>
  </w:style>
  <w:style w:type="table" w:customStyle="1" w:styleId="Tabellenraster9">
    <w:name w:val="Tabellenraster9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1">
    <w:name w:val="Keine Liste11"/>
    <w:next w:val="KeineListe"/>
    <w:uiPriority w:val="99"/>
    <w:semiHidden/>
    <w:unhideWhenUsed/>
    <w:rsid w:val="00FA70A3"/>
  </w:style>
  <w:style w:type="table" w:customStyle="1" w:styleId="Tabellenraster21">
    <w:name w:val="Tabellenraster21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s">
    <w:name w:val="footers"/>
    <w:basedOn w:val="Absatz-Standardschriftart"/>
    <w:rsid w:val="00FA70A3"/>
  </w:style>
  <w:style w:type="paragraph" w:customStyle="1" w:styleId="KeinAbsatzformat">
    <w:name w:val="[Kein Absatzformat]"/>
    <w:rsid w:val="00FA70A3"/>
    <w:pPr>
      <w:widowControl w:val="0"/>
      <w:autoSpaceDE w:val="0"/>
      <w:autoSpaceDN w:val="0"/>
      <w:adjustRightInd w:val="0"/>
      <w:spacing w:line="288" w:lineRule="auto"/>
      <w:ind w:firstLine="0"/>
      <w:jc w:val="left"/>
      <w:textAlignment w:val="center"/>
    </w:pPr>
    <w:rPr>
      <w:rFonts w:ascii="Times-Roman" w:eastAsia="Cambria" w:hAnsi="Times-Roman" w:cs="Times-Roman"/>
      <w:color w:val="000000"/>
      <w:sz w:val="24"/>
      <w:szCs w:val="24"/>
    </w:rPr>
  </w:style>
  <w:style w:type="table" w:customStyle="1" w:styleId="Tabellenraster31">
    <w:name w:val="Tabellenraster31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enabsatzZchn">
    <w:name w:val="Listenabsatz Zchn"/>
    <w:basedOn w:val="Absatz-Standardschriftart"/>
    <w:link w:val="Listenabsatz"/>
    <w:uiPriority w:val="34"/>
    <w:rsid w:val="00FA70A3"/>
    <w:rPr>
      <w:rFonts w:ascii="Times New Roman" w:hAnsi="Times New Roman"/>
      <w:sz w:val="24"/>
    </w:rPr>
  </w:style>
  <w:style w:type="numbering" w:customStyle="1" w:styleId="KeineListe21">
    <w:name w:val="Keine Liste21"/>
    <w:next w:val="KeineListe"/>
    <w:uiPriority w:val="99"/>
    <w:semiHidden/>
    <w:unhideWhenUsed/>
    <w:rsid w:val="00FA70A3"/>
  </w:style>
  <w:style w:type="table" w:customStyle="1" w:styleId="Tabellenraster42">
    <w:name w:val="Tabellenraster42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11">
    <w:name w:val="Keine Liste111"/>
    <w:next w:val="KeineListe"/>
    <w:uiPriority w:val="99"/>
    <w:semiHidden/>
    <w:unhideWhenUsed/>
    <w:rsid w:val="00FA70A3"/>
  </w:style>
  <w:style w:type="numbering" w:customStyle="1" w:styleId="KeineListe1111">
    <w:name w:val="Keine Liste1111"/>
    <w:next w:val="KeineListe"/>
    <w:uiPriority w:val="99"/>
    <w:semiHidden/>
    <w:unhideWhenUsed/>
    <w:rsid w:val="00FA70A3"/>
  </w:style>
  <w:style w:type="numbering" w:customStyle="1" w:styleId="KeineListe3">
    <w:name w:val="Keine Liste3"/>
    <w:next w:val="KeineListe"/>
    <w:uiPriority w:val="99"/>
    <w:semiHidden/>
    <w:unhideWhenUsed/>
    <w:rsid w:val="00FA70A3"/>
  </w:style>
  <w:style w:type="numbering" w:customStyle="1" w:styleId="KeineListe12">
    <w:name w:val="Keine Liste12"/>
    <w:next w:val="KeineListe"/>
    <w:uiPriority w:val="99"/>
    <w:semiHidden/>
    <w:unhideWhenUsed/>
    <w:rsid w:val="00FA70A3"/>
  </w:style>
  <w:style w:type="table" w:customStyle="1" w:styleId="Tabellenraster51">
    <w:name w:val="Tabellenraster51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2">
    <w:name w:val="Tabellenraster12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12">
    <w:name w:val="Keine Liste112"/>
    <w:next w:val="KeineListe"/>
    <w:uiPriority w:val="99"/>
    <w:semiHidden/>
    <w:unhideWhenUsed/>
    <w:rsid w:val="00FA70A3"/>
  </w:style>
  <w:style w:type="table" w:customStyle="1" w:styleId="Tabellenraster22">
    <w:name w:val="Tabellenraster22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2">
    <w:name w:val="Tabellenraster32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211">
    <w:name w:val="Keine Liste211"/>
    <w:next w:val="KeineListe"/>
    <w:uiPriority w:val="99"/>
    <w:semiHidden/>
    <w:unhideWhenUsed/>
    <w:rsid w:val="00FA70A3"/>
  </w:style>
  <w:style w:type="table" w:customStyle="1" w:styleId="Tabellenraster411">
    <w:name w:val="Tabellenraster411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1">
    <w:name w:val="Tabellenraster111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1111">
    <w:name w:val="Keine Liste11111"/>
    <w:next w:val="KeineListe"/>
    <w:uiPriority w:val="99"/>
    <w:semiHidden/>
    <w:unhideWhenUsed/>
    <w:rsid w:val="00FA70A3"/>
  </w:style>
  <w:style w:type="table" w:customStyle="1" w:styleId="Tabellenraster211">
    <w:name w:val="Tabellenraster211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11">
    <w:name w:val="Tabellenraster311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0">
    <w:name w:val="Nicht aufgelöste Erwähnung1"/>
    <w:basedOn w:val="Absatz-Standardschriftart"/>
    <w:uiPriority w:val="99"/>
    <w:semiHidden/>
    <w:unhideWhenUsed/>
    <w:rsid w:val="00FA70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28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52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8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24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3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41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72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42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7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75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7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0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1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27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55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1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8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0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5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75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43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55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7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2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7F5A57-9024-483D-8298-09E84D3421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17</Words>
  <Characters>10360</Characters>
  <Application>Microsoft Office Word</Application>
  <DocSecurity>0</DocSecurity>
  <Lines>86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Nowak</dc:creator>
  <cp:keywords/>
  <dc:description/>
  <cp:lastModifiedBy>klips</cp:lastModifiedBy>
  <cp:revision>3</cp:revision>
  <cp:lastPrinted>2020-11-26T17:06:00Z</cp:lastPrinted>
  <dcterms:created xsi:type="dcterms:W3CDTF">2021-10-28T08:36:00Z</dcterms:created>
  <dcterms:modified xsi:type="dcterms:W3CDTF">2021-10-28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Masterarbeit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25">
    <vt:lpwstr>True</vt:lpwstr>
  </property>
  <property fmtid="{D5CDD505-2E9C-101B-9397-08002B2CF9AE}" pid="10" name="CitaviDocumentProperty_18">
    <vt:lpwstr>7</vt:lpwstr>
  </property>
  <property fmtid="{D5CDD505-2E9C-101B-9397-08002B2CF9AE}" pid="11" name="CitaviDocumentProperty_0">
    <vt:lpwstr>a497688b-32bf-4a30-a6ed-cca847fabde3</vt:lpwstr>
  </property>
  <property fmtid="{D5CDD505-2E9C-101B-9397-08002B2CF9AE}" pid="12" name="CitaviDocumentProperty_8">
    <vt:lpwstr>CloudProjectKey=lzfhssrrfp71u7y0tkoei16pqi4n12fqpsyft7w; ProjectName=Masterarbeit</vt:lpwstr>
  </property>
  <property fmtid="{D5CDD505-2E9C-101B-9397-08002B2CF9AE}" pid="13" name="CitaviDocumentProperty_1">
    <vt:lpwstr>6.3.0.0</vt:lpwstr>
  </property>
  <property fmtid="{D5CDD505-2E9C-101B-9397-08002B2CF9AE}" pid="14" name="CitaviDocumentProperty_6">
    <vt:lpwstr>False</vt:lpwstr>
  </property>
</Properties>
</file>